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D9B905" w14:textId="77777777" w:rsidR="00D216BA" w:rsidRDefault="00D216BA" w:rsidP="00D216BA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D216BA">
        <w:rPr>
          <w:rFonts w:ascii="Times New Roman" w:hAnsi="Times New Roman" w:cs="Times New Roman"/>
          <w:b/>
          <w:color w:val="0070C0"/>
          <w:sz w:val="28"/>
          <w:szCs w:val="28"/>
        </w:rPr>
        <w:t>Supporting Information for</w:t>
      </w:r>
    </w:p>
    <w:p w14:paraId="059FFA3A" w14:textId="77777777" w:rsidR="00024AB9" w:rsidRPr="00081BFC" w:rsidRDefault="00024AB9" w:rsidP="00024AB9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081BFC">
        <w:rPr>
          <w:rFonts w:ascii="Times New Roman" w:hAnsi="Times New Roman" w:cs="Times New Roman"/>
          <w:b/>
          <w:sz w:val="30"/>
          <w:szCs w:val="30"/>
        </w:rPr>
        <w:t xml:space="preserve">Engineering the xylose metabolism in </w:t>
      </w:r>
      <w:r w:rsidRPr="00081BFC">
        <w:rPr>
          <w:rFonts w:ascii="Times New Roman" w:hAnsi="Times New Roman" w:cs="Times New Roman"/>
          <w:b/>
          <w:i/>
          <w:iCs/>
          <w:sz w:val="30"/>
          <w:szCs w:val="30"/>
        </w:rPr>
        <w:t>Schizochytrium</w:t>
      </w:r>
      <w:r w:rsidRPr="00081BFC">
        <w:rPr>
          <w:rFonts w:ascii="Times New Roman" w:hAnsi="Times New Roman" w:cs="Times New Roman"/>
          <w:b/>
          <w:sz w:val="30"/>
          <w:szCs w:val="30"/>
        </w:rPr>
        <w:t xml:space="preserve"> sp. to improve the utilization of lignocellulose</w:t>
      </w:r>
    </w:p>
    <w:p w14:paraId="654F3798" w14:textId="77777777" w:rsidR="00024AB9" w:rsidRDefault="00024AB9" w:rsidP="00024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FABB32" w14:textId="77777777" w:rsidR="007C4543" w:rsidRPr="00D76948" w:rsidRDefault="007C4543" w:rsidP="007C45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948">
        <w:rPr>
          <w:rFonts w:ascii="Times New Roman" w:hAnsi="Times New Roman" w:cs="Times New Roman"/>
          <w:sz w:val="24"/>
          <w:szCs w:val="24"/>
        </w:rPr>
        <w:t>Ling-Ru Wang</w:t>
      </w:r>
      <w:r w:rsidRPr="000F3609">
        <w:rPr>
          <w:rFonts w:ascii="Times New Roman" w:hAnsi="Times New Roman"/>
          <w:sz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7694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-Xu Zhang</w:t>
      </w:r>
      <w:r w:rsidRPr="000F3609">
        <w:rPr>
          <w:rFonts w:ascii="Times New Roman" w:hAnsi="Times New Roman"/>
          <w:sz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 F</w:t>
      </w:r>
      <w:r>
        <w:rPr>
          <w:rFonts w:ascii="Times New Roman" w:hAnsi="Times New Roman" w:cs="Times New Roman" w:hint="eastAsia"/>
          <w:sz w:val="24"/>
          <w:szCs w:val="24"/>
        </w:rPr>
        <w:t>ang</w:t>
      </w:r>
      <w:r>
        <w:rPr>
          <w:rFonts w:ascii="Times New Roman" w:hAnsi="Times New Roman" w:cs="Times New Roman"/>
          <w:sz w:val="24"/>
          <w:szCs w:val="24"/>
        </w:rPr>
        <w:t>-T</w:t>
      </w:r>
      <w:r>
        <w:rPr>
          <w:rFonts w:ascii="Times New Roman" w:hAnsi="Times New Roman" w:cs="Times New Roman" w:hint="eastAsia"/>
          <w:sz w:val="24"/>
          <w:szCs w:val="24"/>
        </w:rPr>
        <w:t>ong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 w:hint="eastAsia"/>
          <w:sz w:val="24"/>
          <w:szCs w:val="24"/>
        </w:rPr>
        <w:t>ong</w:t>
      </w:r>
      <w:r w:rsidRPr="008C5C0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 Jin Li</w:t>
      </w:r>
      <w:r w:rsidRPr="008C5C0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</w:rPr>
        <w:t>Peng-Wei Huang</w:t>
      </w:r>
      <w:r w:rsidRPr="00092D7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</w:rPr>
        <w:t xml:space="preserve"> Wang Ma</w:t>
      </w:r>
      <w:r w:rsidRPr="00092D7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</w:rPr>
        <w:t xml:space="preserve"> Quan-Yu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, </w:t>
      </w:r>
      <w:r w:rsidRPr="00D76948">
        <w:rPr>
          <w:rFonts w:ascii="Times New Roman" w:hAnsi="Times New Roman" w:cs="Times New Roman"/>
          <w:sz w:val="24"/>
          <w:szCs w:val="24"/>
        </w:rPr>
        <w:t>Xiao-Man Su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8335E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52998744" w14:textId="77777777" w:rsidR="00024AB9" w:rsidRPr="007C4543" w:rsidRDefault="00024AB9" w:rsidP="00024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E70F2C" w14:textId="77777777" w:rsidR="00024AB9" w:rsidRPr="00D76948" w:rsidRDefault="00024AB9" w:rsidP="00024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6948">
        <w:rPr>
          <w:rFonts w:ascii="Times New Roman" w:hAnsi="Times New Roman" w:cs="Times New Roman"/>
          <w:sz w:val="24"/>
          <w:szCs w:val="24"/>
        </w:rPr>
        <w:t>School of Food Science and Pharmaceutical Engineering, Nanjing Normal University, 2 Xuelin Road, Qixia District, Nanjing, Jiangsu Province, China</w:t>
      </w:r>
    </w:p>
    <w:p w14:paraId="178E499C" w14:textId="77777777" w:rsidR="007C4543" w:rsidRPr="00D76948" w:rsidRDefault="007C4543" w:rsidP="007C45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372767">
        <w:rPr>
          <w:rFonts w:ascii="Times New Roman" w:hAnsi="Times New Roman" w:cs="Times New Roman"/>
          <w:sz w:val="24"/>
          <w:szCs w:val="24"/>
        </w:rPr>
        <w:t xml:space="preserve">School of Pharmaceutical Science, Nanjing Tech University, No. 30 Puzhu South Road, </w:t>
      </w:r>
      <w:r w:rsidRPr="007A3BBA">
        <w:rPr>
          <w:rFonts w:ascii="Times New Roman" w:hAnsi="Times New Roman" w:cs="Times New Roman"/>
          <w:sz w:val="24"/>
          <w:szCs w:val="24"/>
        </w:rPr>
        <w:t>Pukou Distric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A3BBA">
        <w:rPr>
          <w:rFonts w:ascii="Times New Roman" w:hAnsi="Times New Roman" w:cs="Times New Roman"/>
          <w:sz w:val="24"/>
          <w:szCs w:val="24"/>
        </w:rPr>
        <w:t xml:space="preserve"> </w:t>
      </w:r>
      <w:r w:rsidRPr="00D76948">
        <w:rPr>
          <w:rFonts w:ascii="Times New Roman" w:hAnsi="Times New Roman" w:cs="Times New Roman"/>
          <w:sz w:val="24"/>
          <w:szCs w:val="24"/>
        </w:rPr>
        <w:t>Nanjing, Jiangsu Province, China</w:t>
      </w:r>
    </w:p>
    <w:p w14:paraId="493DF229" w14:textId="77777777" w:rsidR="00024AB9" w:rsidRPr="007C4543" w:rsidRDefault="00024AB9" w:rsidP="00024A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7FED4D" w14:textId="77777777" w:rsidR="00024AB9" w:rsidRPr="003F1BD2" w:rsidRDefault="00024AB9" w:rsidP="00024AB9">
      <w:pPr>
        <w:spacing w:line="480" w:lineRule="auto"/>
        <w:rPr>
          <w:rStyle w:val="a6"/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>Correspondence:</w:t>
      </w:r>
      <w:r w:rsidRPr="003F1BD2">
        <w:rPr>
          <w:rFonts w:ascii="Times New Roman" w:hAnsi="Times New Roman" w:cs="Times New Roman"/>
          <w:b/>
          <w:color w:val="000000"/>
          <w:sz w:val="24"/>
        </w:rPr>
        <w:t xml:space="preserve"> </w:t>
      </w:r>
      <w:hyperlink r:id="rId6" w:history="1">
        <w:r w:rsidRPr="008B7BB3">
          <w:rPr>
            <w:rFonts w:ascii="Times New Roman" w:eastAsia="宋体" w:hAnsi="Times New Roman" w:cs="Times New Roman"/>
            <w:color w:val="000000"/>
            <w:sz w:val="24"/>
            <w:szCs w:val="24"/>
            <w:u w:val="single"/>
          </w:rPr>
          <w:t>xiaomansun@njnu.edu.cn</w:t>
        </w:r>
      </w:hyperlink>
    </w:p>
    <w:p w14:paraId="0CF0A88A" w14:textId="77777777" w:rsidR="007C4543" w:rsidRPr="000F3609" w:rsidRDefault="007C4543" w:rsidP="007C4543">
      <w:pPr>
        <w:spacing w:line="480" w:lineRule="auto"/>
        <w:rPr>
          <w:rFonts w:ascii="Times New Roman" w:hAnsi="Times New Roman"/>
          <w:sz w:val="24"/>
        </w:rPr>
      </w:pPr>
      <w:r w:rsidRPr="000F3609">
        <w:rPr>
          <w:rFonts w:ascii="Times New Roman" w:hAnsi="Times New Roman"/>
          <w:sz w:val="24"/>
        </w:rPr>
        <w:t>†These authors have contributed equally to this work</w:t>
      </w:r>
    </w:p>
    <w:p w14:paraId="62F6F4B4" w14:textId="77777777" w:rsidR="00420F91" w:rsidRPr="007C4543" w:rsidRDefault="00420F91" w:rsidP="00420F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168278" w14:textId="77777777" w:rsidR="00420F91" w:rsidRPr="00E10ACB" w:rsidRDefault="00420F91" w:rsidP="00420F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9810B4" w14:textId="77777777" w:rsidR="00420F91" w:rsidRDefault="00420F91" w:rsidP="00420F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C5C4CC" w14:textId="77777777" w:rsidR="00420F91" w:rsidRDefault="00420F91" w:rsidP="00420F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1BA63D" w14:textId="77777777" w:rsidR="00420F91" w:rsidRDefault="00420F91" w:rsidP="00420F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C57417" w14:textId="77777777" w:rsidR="00420F91" w:rsidRDefault="00420F91" w:rsidP="00420F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23F42E" w14:textId="64EA3478" w:rsidR="00E279E2" w:rsidRDefault="00E279E2" w:rsidP="00420F91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14:paraId="2328F169" w14:textId="77777777" w:rsidR="00AC46AB" w:rsidRDefault="00AC46AB" w:rsidP="00420F91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14:paraId="54B12725" w14:textId="77777777" w:rsidR="00AC46AB" w:rsidRDefault="00AC46AB" w:rsidP="00420F91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14:paraId="7B755ECF" w14:textId="77777777" w:rsidR="00AC46AB" w:rsidRPr="000D08C2" w:rsidRDefault="00AC46AB" w:rsidP="00AC46AB">
      <w:pPr>
        <w:spacing w:line="360" w:lineRule="auto"/>
        <w:rPr>
          <w:rFonts w:ascii="Times New Roman" w:eastAsia="AdvGulliv-R" w:hAnsi="Times New Roman" w:cs="Times New Roman"/>
          <w:bCs/>
          <w:sz w:val="24"/>
          <w:szCs w:val="24"/>
        </w:rPr>
      </w:pPr>
      <w:r w:rsidRPr="00B86B27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Fig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B86B27">
        <w:rPr>
          <w:rFonts w:ascii="Times New Roman" w:hAnsi="Times New Roman" w:cs="Times New Roman"/>
          <w:bCs/>
          <w:sz w:val="24"/>
          <w:szCs w:val="24"/>
        </w:rPr>
        <w:t>1.</w:t>
      </w:r>
    </w:p>
    <w:p w14:paraId="60C32DA6" w14:textId="77777777" w:rsidR="00AC46AB" w:rsidRDefault="00AC46AB" w:rsidP="00AC46AB">
      <w:pPr>
        <w:jc w:val="center"/>
        <w:rPr>
          <w:rFonts w:ascii="Times New Roman" w:hAnsi="Times New Roman" w:cs="Times New Roman"/>
          <w:szCs w:val="21"/>
        </w:rPr>
      </w:pPr>
      <w:r w:rsidRPr="0026752B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F025C96" wp14:editId="38A6BC10">
            <wp:extent cx="3356553" cy="249105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6553" cy="24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B1C49" w14:textId="77777777" w:rsidR="00AC46AB" w:rsidRPr="00524C48" w:rsidRDefault="00AC46AB" w:rsidP="00AC46AB">
      <w:pPr>
        <w:spacing w:line="360" w:lineRule="auto"/>
        <w:rPr>
          <w:rFonts w:ascii="Times New Roman" w:eastAsia="AdvGulliv-R" w:hAnsi="Times New Roman" w:cs="Times New Roman"/>
          <w:bCs/>
          <w:sz w:val="24"/>
          <w:szCs w:val="24"/>
        </w:rPr>
      </w:pPr>
      <w:bookmarkStart w:id="0" w:name="_GoBack"/>
      <w:r w:rsidRPr="00B86B27">
        <w:rPr>
          <w:rFonts w:ascii="Times New Roman" w:hAnsi="Times New Roman" w:cs="Times New Roman"/>
          <w:bCs/>
          <w:sz w:val="24"/>
          <w:szCs w:val="24"/>
        </w:rPr>
        <w:t xml:space="preserve">Fig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B86B27">
        <w:rPr>
          <w:rFonts w:ascii="Times New Roman" w:hAnsi="Times New Roman" w:cs="Times New Roman"/>
          <w:bCs/>
          <w:sz w:val="24"/>
          <w:szCs w:val="24"/>
        </w:rPr>
        <w:t>1.</w:t>
      </w:r>
      <w:r>
        <w:rPr>
          <w:rFonts w:ascii="Times New Roman" w:eastAsia="AdvGulliv-R" w:hAnsi="Times New Roman" w:cs="Times New Roman"/>
          <w:bCs/>
          <w:sz w:val="24"/>
          <w:szCs w:val="24"/>
        </w:rPr>
        <w:t xml:space="preserve"> </w:t>
      </w:r>
      <w:r w:rsidRPr="005A12EC">
        <w:rPr>
          <w:rFonts w:ascii="Times New Roman" w:eastAsia="AdvGulliv-R" w:hAnsi="Times New Roman" w:cs="Times New Roman"/>
          <w:sz w:val="24"/>
          <w:szCs w:val="24"/>
        </w:rPr>
        <w:t>Xylose content of the crude enzyme solution system before and after incubation</w:t>
      </w:r>
      <w:r>
        <w:rPr>
          <w:rFonts w:ascii="Times New Roman" w:eastAsia="AdvGulliv-R" w:hAnsi="Times New Roman" w:cs="Times New Roman"/>
          <w:sz w:val="24"/>
          <w:szCs w:val="24"/>
        </w:rPr>
        <w:t>.</w:t>
      </w:r>
      <w:r>
        <w:rPr>
          <w:rFonts w:ascii="Times New Roman" w:eastAsia="AdvGulliv-R" w:hAnsi="Times New Roman" w:cs="Times New Roman" w:hint="eastAsia"/>
          <w:sz w:val="24"/>
          <w:szCs w:val="24"/>
        </w:rPr>
        <w:t xml:space="preserve"> </w:t>
      </w:r>
      <w:r w:rsidRPr="002B4654">
        <w:rPr>
          <w:rFonts w:ascii="Times New Roman" w:hAnsi="Times New Roman" w:cs="Times New Roman"/>
          <w:sz w:val="24"/>
          <w:szCs w:val="24"/>
        </w:rPr>
        <w:t>XK</w:t>
      </w:r>
      <w:r>
        <w:rPr>
          <w:rFonts w:ascii="Times New Roman" w:hAnsi="Times New Roman" w:cs="Times New Roman"/>
          <w:sz w:val="24"/>
          <w:szCs w:val="24"/>
        </w:rPr>
        <w:t>7938</w:t>
      </w:r>
      <w:r w:rsidRPr="002B4654">
        <w:rPr>
          <w:rFonts w:ascii="Times New Roman" w:hAnsi="Times New Roman" w:cs="Times New Roman"/>
          <w:sz w:val="24"/>
          <w:szCs w:val="24"/>
        </w:rPr>
        <w:t>: xylulose kinase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080ABE">
        <w:rPr>
          <w:rFonts w:ascii="Times New Roman" w:hAnsi="Times New Roman" w:cs="Times New Roman"/>
          <w:i/>
          <w:iCs/>
          <w:sz w:val="24"/>
          <w:szCs w:val="24"/>
        </w:rPr>
        <w:t>Schizochytrium</w:t>
      </w:r>
      <w:r w:rsidRPr="00AF3548">
        <w:rPr>
          <w:rFonts w:ascii="Times New Roman" w:hAnsi="Times New Roman" w:cs="Times New Roman"/>
          <w:sz w:val="24"/>
          <w:szCs w:val="24"/>
        </w:rPr>
        <w:t xml:space="preserve"> sp</w:t>
      </w:r>
      <w:r w:rsidRPr="002B465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B4654">
        <w:rPr>
          <w:rFonts w:ascii="Times New Roman" w:hAnsi="Times New Roman" w:cs="Times New Roman"/>
          <w:sz w:val="24"/>
          <w:szCs w:val="24"/>
        </w:rPr>
        <w:t>XK</w:t>
      </w:r>
      <w:r>
        <w:rPr>
          <w:rFonts w:ascii="Times New Roman" w:hAnsi="Times New Roman" w:cs="Times New Roman"/>
          <w:sz w:val="24"/>
          <w:szCs w:val="24"/>
        </w:rPr>
        <w:t>(E)</w:t>
      </w:r>
      <w:r w:rsidRPr="002B4654">
        <w:rPr>
          <w:rFonts w:ascii="Times New Roman" w:hAnsi="Times New Roman" w:cs="Times New Roman"/>
          <w:sz w:val="24"/>
          <w:szCs w:val="24"/>
        </w:rPr>
        <w:t>: xylulose kinase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F96E0D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F96E0D">
        <w:rPr>
          <w:rFonts w:ascii="Times New Roman" w:hAnsi="Times New Roman" w:cs="Times New Roman"/>
          <w:sz w:val="24"/>
          <w:szCs w:val="24"/>
        </w:rPr>
        <w:t xml:space="preserve">, </w:t>
      </w:r>
      <w:r w:rsidRPr="002B4654">
        <w:rPr>
          <w:rFonts w:ascii="Times New Roman" w:hAnsi="Times New Roman" w:cs="Times New Roman"/>
          <w:sz w:val="24"/>
          <w:szCs w:val="24"/>
        </w:rPr>
        <w:t>XK</w:t>
      </w:r>
      <w:r>
        <w:rPr>
          <w:rFonts w:ascii="Times New Roman" w:hAnsi="Times New Roman" w:cs="Times New Roman"/>
          <w:sz w:val="24"/>
          <w:szCs w:val="24"/>
        </w:rPr>
        <w:t>(S)</w:t>
      </w:r>
      <w:r w:rsidRPr="002B4654">
        <w:rPr>
          <w:rFonts w:ascii="Times New Roman" w:hAnsi="Times New Roman" w:cs="Times New Roman"/>
          <w:sz w:val="24"/>
          <w:szCs w:val="24"/>
        </w:rPr>
        <w:t>: xylulose kinase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F96E0D">
        <w:rPr>
          <w:rFonts w:ascii="Times New Roman" w:hAnsi="Times New Roman" w:cs="Times New Roman"/>
          <w:i/>
          <w:iCs/>
          <w:sz w:val="24"/>
          <w:szCs w:val="24"/>
        </w:rPr>
        <w:t>Saccharomyces cerevisiae</w:t>
      </w:r>
      <w:r w:rsidRPr="002B465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12EC">
        <w:rPr>
          <w:rFonts w:ascii="Times New Roman" w:hAnsi="Times New Roman" w:cs="Times New Roman"/>
          <w:kern w:val="0"/>
          <w:sz w:val="24"/>
          <w:szCs w:val="24"/>
        </w:rPr>
        <w:t xml:space="preserve">Data represent the </w:t>
      </w:r>
      <w:r>
        <w:rPr>
          <w:rFonts w:ascii="Times New Roman" w:hAnsi="Times New Roman" w:cs="Times New Roman"/>
          <w:kern w:val="0"/>
          <w:sz w:val="24"/>
          <w:szCs w:val="24"/>
        </w:rPr>
        <w:t>K</w:t>
      </w:r>
      <w:r w:rsidRPr="005A12EC">
        <w:rPr>
          <w:rFonts w:ascii="Times New Roman" w:hAnsi="Times New Roman" w:cs="Times New Roman"/>
          <w:kern w:val="0"/>
          <w:sz w:val="24"/>
          <w:szCs w:val="24"/>
        </w:rPr>
        <w:t>mean±standard deviation (n=3).</w:t>
      </w:r>
    </w:p>
    <w:bookmarkEnd w:id="0"/>
    <w:p w14:paraId="3738F456" w14:textId="77777777" w:rsidR="00AC46AB" w:rsidRPr="00524C48" w:rsidRDefault="00AC46AB" w:rsidP="00AC46AB">
      <w:pPr>
        <w:rPr>
          <w:rFonts w:ascii="Times New Roman" w:hAnsi="Times New Roman" w:cs="Times New Roman"/>
          <w:szCs w:val="21"/>
        </w:rPr>
      </w:pPr>
    </w:p>
    <w:p w14:paraId="0CDDB4E2" w14:textId="77777777" w:rsidR="00AC46AB" w:rsidRPr="00420F91" w:rsidRDefault="00AC46AB" w:rsidP="00420F91">
      <w:pPr>
        <w:spacing w:line="400" w:lineRule="exact"/>
        <w:rPr>
          <w:rFonts w:ascii="Times New Roman" w:eastAsia="等线" w:hAnsi="Times New Roman" w:cs="Times New Roman" w:hint="eastAsia"/>
          <w:b/>
          <w:sz w:val="28"/>
          <w:szCs w:val="24"/>
        </w:rPr>
        <w:sectPr w:rsidR="00AC46AB" w:rsidRPr="00420F91" w:rsidSect="00E279E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CFFA3C" w14:textId="48561D63" w:rsidR="00D0352A" w:rsidRPr="0067526E" w:rsidRDefault="0045718C" w:rsidP="00E279E2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67526E">
        <w:rPr>
          <w:rFonts w:ascii="Times New Roman" w:eastAsia="宋体" w:hAnsi="Times New Roman" w:cs="Times New Roman"/>
          <w:szCs w:val="21"/>
        </w:rPr>
        <w:lastRenderedPageBreak/>
        <w:t xml:space="preserve">Table S1 </w:t>
      </w:r>
      <w:r w:rsidR="0067526E">
        <w:rPr>
          <w:rFonts w:ascii="Times New Roman" w:eastAsia="宋体" w:hAnsi="Times New Roman" w:cs="Times New Roman"/>
          <w:szCs w:val="21"/>
        </w:rPr>
        <w:t>P</w:t>
      </w:r>
      <w:r w:rsidRPr="0067526E">
        <w:rPr>
          <w:rFonts w:ascii="Times New Roman" w:eastAsia="宋体" w:hAnsi="Times New Roman" w:cs="Times New Roman"/>
          <w:szCs w:val="21"/>
        </w:rPr>
        <w:t>lasmids used in this work.</w:t>
      </w:r>
    </w:p>
    <w:tbl>
      <w:tblPr>
        <w:tblStyle w:val="a5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8221"/>
        <w:gridCol w:w="2410"/>
      </w:tblGrid>
      <w:tr w:rsidR="00D82BC4" w:rsidRPr="0067526E" w14:paraId="42AAE618" w14:textId="77777777" w:rsidTr="003A3A5B">
        <w:trPr>
          <w:trHeight w:val="567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4B4328" w14:textId="0A4BD2E3" w:rsidR="00D82BC4" w:rsidRPr="00502347" w:rsidRDefault="0056116D" w:rsidP="00711EB9">
            <w:pPr>
              <w:spacing w:line="400" w:lineRule="exact"/>
              <w:rPr>
                <w:sz w:val="21"/>
                <w:szCs w:val="21"/>
              </w:rPr>
            </w:pPr>
            <w:r w:rsidRPr="0056116D">
              <w:rPr>
                <w:sz w:val="21"/>
                <w:szCs w:val="21"/>
              </w:rPr>
              <w:t>Strain</w:t>
            </w:r>
            <w:r>
              <w:rPr>
                <w:sz w:val="21"/>
                <w:szCs w:val="21"/>
              </w:rPr>
              <w:t xml:space="preserve">s or </w:t>
            </w:r>
            <w:r w:rsidR="0067526E" w:rsidRPr="00502347">
              <w:rPr>
                <w:sz w:val="21"/>
                <w:szCs w:val="21"/>
              </w:rPr>
              <w:t>Plasmids</w:t>
            </w:r>
          </w:p>
        </w:tc>
        <w:tc>
          <w:tcPr>
            <w:tcW w:w="82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5C3729" w14:textId="621EE835" w:rsidR="00D82BC4" w:rsidRPr="00502347" w:rsidRDefault="0067526E" w:rsidP="00711EB9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>Characteristic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BD13BB" w14:textId="74023CC5" w:rsidR="00D82BC4" w:rsidRPr="00502347" w:rsidRDefault="0067526E" w:rsidP="00711EB9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>References</w:t>
            </w:r>
          </w:p>
        </w:tc>
      </w:tr>
      <w:tr w:rsidR="0056116D" w:rsidRPr="0067526E" w14:paraId="6B27383A" w14:textId="77777777" w:rsidTr="003A3A5B">
        <w:trPr>
          <w:trHeight w:val="567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4B22128E" w14:textId="7402154B" w:rsidR="0056116D" w:rsidRPr="00502347" w:rsidRDefault="0056116D" w:rsidP="00711EB9">
            <w:pPr>
              <w:spacing w:line="400" w:lineRule="exact"/>
              <w:rPr>
                <w:szCs w:val="21"/>
              </w:rPr>
            </w:pPr>
            <w:r w:rsidRPr="00AA0D26">
              <w:rPr>
                <w:i/>
                <w:sz w:val="21"/>
                <w:szCs w:val="21"/>
              </w:rPr>
              <w:t>Schizochytrium</w:t>
            </w:r>
            <w:r w:rsidRPr="00502347">
              <w:rPr>
                <w:sz w:val="21"/>
                <w:szCs w:val="21"/>
              </w:rPr>
              <w:t xml:space="preserve"> sp. </w:t>
            </w:r>
            <w:r>
              <w:rPr>
                <w:sz w:val="21"/>
                <w:szCs w:val="21"/>
              </w:rPr>
              <w:t>HX-308</w:t>
            </w:r>
          </w:p>
        </w:tc>
        <w:tc>
          <w:tcPr>
            <w:tcW w:w="8221" w:type="dxa"/>
            <w:tcBorders>
              <w:top w:val="single" w:sz="12" w:space="0" w:color="auto"/>
            </w:tcBorders>
            <w:vAlign w:val="center"/>
          </w:tcPr>
          <w:p w14:paraId="752EA4D4" w14:textId="7C8C240F" w:rsidR="0056116D" w:rsidRPr="00502347" w:rsidRDefault="000A2D9A" w:rsidP="00711EB9">
            <w:pPr>
              <w:spacing w:line="400" w:lineRule="exact"/>
              <w:rPr>
                <w:szCs w:val="21"/>
              </w:rPr>
            </w:pPr>
            <w:r w:rsidRPr="000A2D9A">
              <w:rPr>
                <w:szCs w:val="21"/>
              </w:rPr>
              <w:t>Wild‑type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197651A7" w14:textId="033292C5" w:rsidR="0056116D" w:rsidRPr="00502347" w:rsidRDefault="003A3A5B" w:rsidP="003A3A5B">
            <w:pPr>
              <w:spacing w:line="400" w:lineRule="exact"/>
              <w:jc w:val="left"/>
              <w:rPr>
                <w:szCs w:val="21"/>
              </w:rPr>
            </w:pPr>
            <w:r w:rsidRPr="003A3A5B">
              <w:rPr>
                <w:szCs w:val="21"/>
              </w:rPr>
              <w:t>Ren et al. Biosystems Engineering</w:t>
            </w:r>
            <w:r>
              <w:rPr>
                <w:szCs w:val="21"/>
              </w:rPr>
              <w:t xml:space="preserve"> </w:t>
            </w:r>
            <w:r w:rsidRPr="003A3A5B">
              <w:rPr>
                <w:szCs w:val="21"/>
              </w:rPr>
              <w:t>2014,37,865</w:t>
            </w:r>
          </w:p>
        </w:tc>
      </w:tr>
      <w:tr w:rsidR="003A3A5B" w:rsidRPr="0067526E" w14:paraId="0F9CE8CD" w14:textId="77777777" w:rsidTr="003A3A5B">
        <w:trPr>
          <w:trHeight w:val="567"/>
        </w:trPr>
        <w:tc>
          <w:tcPr>
            <w:tcW w:w="2552" w:type="dxa"/>
            <w:vAlign w:val="center"/>
          </w:tcPr>
          <w:p w14:paraId="6C0DB09A" w14:textId="147DF2EC" w:rsidR="003A3A5B" w:rsidRPr="00502347" w:rsidRDefault="003A3A5B" w:rsidP="003A3A5B">
            <w:pPr>
              <w:spacing w:line="40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308-XDH</w:t>
            </w:r>
          </w:p>
        </w:tc>
        <w:tc>
          <w:tcPr>
            <w:tcW w:w="8221" w:type="dxa"/>
            <w:vAlign w:val="center"/>
          </w:tcPr>
          <w:p w14:paraId="643D03FF" w14:textId="7767062E" w:rsidR="003A3A5B" w:rsidRPr="00502347" w:rsidRDefault="003A3A5B" w:rsidP="003A3A5B">
            <w:pPr>
              <w:spacing w:line="40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HX-308</w:t>
            </w:r>
            <w:r w:rsidRPr="000A2D9A">
              <w:rPr>
                <w:szCs w:val="21"/>
              </w:rPr>
              <w:t xml:space="preserve"> transformed with pZPK-</w:t>
            </w:r>
            <w:r>
              <w:rPr>
                <w:szCs w:val="21"/>
              </w:rPr>
              <w:t>XDH</w:t>
            </w:r>
            <w:r w:rsidRPr="000A2D9A">
              <w:rPr>
                <w:szCs w:val="21"/>
              </w:rPr>
              <w:t xml:space="preserve">. Random insertion of </w:t>
            </w:r>
            <w:r>
              <w:rPr>
                <w:szCs w:val="21"/>
              </w:rPr>
              <w:t>XDH</w:t>
            </w:r>
            <w:r w:rsidRPr="000A2D9A">
              <w:rPr>
                <w:szCs w:val="21"/>
              </w:rPr>
              <w:t xml:space="preserve">. </w:t>
            </w:r>
            <w:r>
              <w:rPr>
                <w:szCs w:val="21"/>
              </w:rPr>
              <w:t>G418</w:t>
            </w:r>
            <w:r w:rsidRPr="000A2D9A">
              <w:rPr>
                <w:rFonts w:ascii="MS Gothic" w:eastAsia="MS Gothic" w:hAnsi="MS Gothic" w:cs="MS Gothic" w:hint="eastAsia"/>
                <w:szCs w:val="21"/>
              </w:rPr>
              <w:t>‑</w:t>
            </w:r>
            <w:r w:rsidRPr="000A2D9A">
              <w:rPr>
                <w:szCs w:val="21"/>
              </w:rPr>
              <w:t>resistant</w:t>
            </w:r>
          </w:p>
        </w:tc>
        <w:tc>
          <w:tcPr>
            <w:tcW w:w="2410" w:type="dxa"/>
            <w:vAlign w:val="center"/>
          </w:tcPr>
          <w:p w14:paraId="13CF37D0" w14:textId="0202088E" w:rsidR="003A3A5B" w:rsidRPr="00502347" w:rsidRDefault="003A3A5B" w:rsidP="003A3A5B">
            <w:pPr>
              <w:spacing w:line="400" w:lineRule="exact"/>
              <w:rPr>
                <w:szCs w:val="21"/>
              </w:rPr>
            </w:pPr>
            <w:r w:rsidRPr="00502347">
              <w:rPr>
                <w:sz w:val="21"/>
                <w:szCs w:val="21"/>
              </w:rPr>
              <w:t>This study</w:t>
            </w:r>
          </w:p>
        </w:tc>
      </w:tr>
      <w:tr w:rsidR="003A3A5B" w:rsidRPr="0067526E" w14:paraId="440AD4ED" w14:textId="77777777" w:rsidTr="003A3A5B">
        <w:trPr>
          <w:trHeight w:val="567"/>
        </w:trPr>
        <w:tc>
          <w:tcPr>
            <w:tcW w:w="2552" w:type="dxa"/>
            <w:vAlign w:val="center"/>
          </w:tcPr>
          <w:p w14:paraId="33E95F85" w14:textId="5EAF3875" w:rsidR="003A3A5B" w:rsidRPr="00502347" w:rsidRDefault="003A3A5B" w:rsidP="003A3A5B">
            <w:pPr>
              <w:spacing w:line="40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308-XI</w:t>
            </w:r>
          </w:p>
        </w:tc>
        <w:tc>
          <w:tcPr>
            <w:tcW w:w="8221" w:type="dxa"/>
            <w:vAlign w:val="center"/>
          </w:tcPr>
          <w:p w14:paraId="1B0253A0" w14:textId="6D9024DD" w:rsidR="003A3A5B" w:rsidRPr="00502347" w:rsidRDefault="003A3A5B" w:rsidP="003A3A5B">
            <w:pPr>
              <w:spacing w:line="40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HX-308</w:t>
            </w:r>
            <w:r w:rsidRPr="000A2D9A">
              <w:rPr>
                <w:szCs w:val="21"/>
              </w:rPr>
              <w:t xml:space="preserve"> transformed with pZPK-</w:t>
            </w:r>
            <w:r>
              <w:rPr>
                <w:szCs w:val="21"/>
              </w:rPr>
              <w:t>XI</w:t>
            </w:r>
            <w:r w:rsidRPr="000A2D9A">
              <w:rPr>
                <w:szCs w:val="21"/>
              </w:rPr>
              <w:t xml:space="preserve">. Random insertion of </w:t>
            </w:r>
            <w:r>
              <w:rPr>
                <w:szCs w:val="21"/>
              </w:rPr>
              <w:t>XDH</w:t>
            </w:r>
            <w:r w:rsidRPr="000A2D9A">
              <w:rPr>
                <w:szCs w:val="21"/>
              </w:rPr>
              <w:t xml:space="preserve">. </w:t>
            </w:r>
            <w:r>
              <w:rPr>
                <w:szCs w:val="21"/>
              </w:rPr>
              <w:t>G418</w:t>
            </w:r>
            <w:r w:rsidRPr="000A2D9A">
              <w:rPr>
                <w:rFonts w:ascii="MS Gothic" w:eastAsia="MS Gothic" w:hAnsi="MS Gothic" w:cs="MS Gothic" w:hint="eastAsia"/>
                <w:szCs w:val="21"/>
              </w:rPr>
              <w:t>‑</w:t>
            </w:r>
            <w:r w:rsidRPr="000A2D9A">
              <w:rPr>
                <w:szCs w:val="21"/>
              </w:rPr>
              <w:t>resistant</w:t>
            </w:r>
          </w:p>
        </w:tc>
        <w:tc>
          <w:tcPr>
            <w:tcW w:w="2410" w:type="dxa"/>
            <w:vAlign w:val="center"/>
          </w:tcPr>
          <w:p w14:paraId="434EE097" w14:textId="230EEA2F" w:rsidR="003A3A5B" w:rsidRPr="00502347" w:rsidRDefault="003A3A5B" w:rsidP="003A3A5B">
            <w:pPr>
              <w:spacing w:line="400" w:lineRule="exact"/>
              <w:rPr>
                <w:szCs w:val="21"/>
              </w:rPr>
            </w:pPr>
            <w:r w:rsidRPr="00502347">
              <w:rPr>
                <w:sz w:val="21"/>
                <w:szCs w:val="21"/>
              </w:rPr>
              <w:t>This study</w:t>
            </w:r>
          </w:p>
        </w:tc>
      </w:tr>
      <w:tr w:rsidR="003A3A5B" w:rsidRPr="0067526E" w14:paraId="7593B695" w14:textId="77777777" w:rsidTr="003A3A5B">
        <w:trPr>
          <w:trHeight w:val="567"/>
        </w:trPr>
        <w:tc>
          <w:tcPr>
            <w:tcW w:w="2552" w:type="dxa"/>
            <w:vAlign w:val="center"/>
          </w:tcPr>
          <w:p w14:paraId="6608DCF9" w14:textId="5321F8E5" w:rsidR="003A3A5B" w:rsidRPr="00502347" w:rsidRDefault="003A3A5B" w:rsidP="003A3A5B">
            <w:pPr>
              <w:spacing w:line="40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308-XI-XK(E)</w:t>
            </w:r>
          </w:p>
        </w:tc>
        <w:tc>
          <w:tcPr>
            <w:tcW w:w="8221" w:type="dxa"/>
            <w:vAlign w:val="center"/>
          </w:tcPr>
          <w:p w14:paraId="7D1222CF" w14:textId="37BCC241" w:rsidR="003A3A5B" w:rsidRPr="00502347" w:rsidRDefault="003A3A5B" w:rsidP="003A3A5B">
            <w:pPr>
              <w:spacing w:line="40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HX-308</w:t>
            </w:r>
            <w:r w:rsidRPr="000A2D9A">
              <w:rPr>
                <w:szCs w:val="21"/>
              </w:rPr>
              <w:t xml:space="preserve"> transformed with pZPK-</w:t>
            </w:r>
            <w:r>
              <w:rPr>
                <w:sz w:val="21"/>
                <w:szCs w:val="21"/>
              </w:rPr>
              <w:t>XI-XK(E)</w:t>
            </w:r>
            <w:r w:rsidRPr="000A2D9A">
              <w:rPr>
                <w:szCs w:val="21"/>
              </w:rPr>
              <w:t xml:space="preserve">. Random insertion of </w:t>
            </w:r>
            <w:r>
              <w:rPr>
                <w:sz w:val="21"/>
                <w:szCs w:val="21"/>
              </w:rPr>
              <w:t>XI-XK(E)</w:t>
            </w:r>
            <w:r w:rsidRPr="000A2D9A">
              <w:rPr>
                <w:szCs w:val="21"/>
              </w:rPr>
              <w:t xml:space="preserve">. </w:t>
            </w:r>
            <w:r>
              <w:rPr>
                <w:szCs w:val="21"/>
              </w:rPr>
              <w:t>G418</w:t>
            </w:r>
            <w:r w:rsidRPr="000A2D9A">
              <w:rPr>
                <w:rFonts w:ascii="MS Gothic" w:eastAsia="MS Gothic" w:hAnsi="MS Gothic" w:cs="MS Gothic" w:hint="eastAsia"/>
                <w:szCs w:val="21"/>
              </w:rPr>
              <w:t>‑</w:t>
            </w:r>
            <w:r w:rsidRPr="000A2D9A">
              <w:rPr>
                <w:szCs w:val="21"/>
              </w:rPr>
              <w:t>resistant</w:t>
            </w:r>
          </w:p>
        </w:tc>
        <w:tc>
          <w:tcPr>
            <w:tcW w:w="2410" w:type="dxa"/>
            <w:vAlign w:val="center"/>
          </w:tcPr>
          <w:p w14:paraId="3BCE54B0" w14:textId="0E3AC234" w:rsidR="003A3A5B" w:rsidRPr="00502347" w:rsidRDefault="003A3A5B" w:rsidP="003A3A5B">
            <w:pPr>
              <w:spacing w:line="400" w:lineRule="exact"/>
              <w:rPr>
                <w:szCs w:val="21"/>
              </w:rPr>
            </w:pPr>
            <w:r w:rsidRPr="00502347">
              <w:rPr>
                <w:sz w:val="21"/>
                <w:szCs w:val="21"/>
              </w:rPr>
              <w:t>This study</w:t>
            </w:r>
          </w:p>
        </w:tc>
      </w:tr>
      <w:tr w:rsidR="003A3A5B" w:rsidRPr="0067526E" w14:paraId="1A17A938" w14:textId="77777777" w:rsidTr="003A3A5B">
        <w:trPr>
          <w:trHeight w:val="567"/>
        </w:trPr>
        <w:tc>
          <w:tcPr>
            <w:tcW w:w="2552" w:type="dxa"/>
            <w:vAlign w:val="center"/>
          </w:tcPr>
          <w:p w14:paraId="236C57E4" w14:textId="42182909" w:rsidR="003A3A5B" w:rsidRPr="00502347" w:rsidRDefault="003A3A5B" w:rsidP="003A3A5B">
            <w:pPr>
              <w:spacing w:line="40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308-XI-XK(S)</w:t>
            </w:r>
          </w:p>
        </w:tc>
        <w:tc>
          <w:tcPr>
            <w:tcW w:w="8221" w:type="dxa"/>
            <w:vAlign w:val="center"/>
          </w:tcPr>
          <w:p w14:paraId="0E7486F2" w14:textId="1ACFAD2C" w:rsidR="003A3A5B" w:rsidRPr="00502347" w:rsidRDefault="003A3A5B" w:rsidP="003A3A5B">
            <w:pPr>
              <w:spacing w:line="40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HX-308</w:t>
            </w:r>
            <w:r w:rsidRPr="000A2D9A">
              <w:rPr>
                <w:szCs w:val="21"/>
              </w:rPr>
              <w:t xml:space="preserve"> transformed with pZPK-</w:t>
            </w:r>
            <w:r>
              <w:rPr>
                <w:sz w:val="21"/>
                <w:szCs w:val="21"/>
              </w:rPr>
              <w:t>XI-XK(S)</w:t>
            </w:r>
            <w:r w:rsidRPr="000A2D9A">
              <w:rPr>
                <w:szCs w:val="21"/>
              </w:rPr>
              <w:t xml:space="preserve">. Random insertion of </w:t>
            </w:r>
            <w:r>
              <w:rPr>
                <w:sz w:val="21"/>
                <w:szCs w:val="21"/>
              </w:rPr>
              <w:t>XI-XK(S)</w:t>
            </w:r>
            <w:r w:rsidRPr="000A2D9A">
              <w:rPr>
                <w:szCs w:val="21"/>
              </w:rPr>
              <w:t xml:space="preserve">. </w:t>
            </w:r>
            <w:r>
              <w:rPr>
                <w:szCs w:val="21"/>
              </w:rPr>
              <w:t>G418</w:t>
            </w:r>
            <w:r w:rsidRPr="000A2D9A">
              <w:rPr>
                <w:rFonts w:ascii="MS Gothic" w:eastAsia="MS Gothic" w:hAnsi="MS Gothic" w:cs="MS Gothic" w:hint="eastAsia"/>
                <w:szCs w:val="21"/>
              </w:rPr>
              <w:t>‑</w:t>
            </w:r>
            <w:r w:rsidRPr="000A2D9A">
              <w:rPr>
                <w:szCs w:val="21"/>
              </w:rPr>
              <w:t>resistant</w:t>
            </w:r>
          </w:p>
        </w:tc>
        <w:tc>
          <w:tcPr>
            <w:tcW w:w="2410" w:type="dxa"/>
            <w:vAlign w:val="center"/>
          </w:tcPr>
          <w:p w14:paraId="27699F79" w14:textId="7F39070C" w:rsidR="003A3A5B" w:rsidRPr="00502347" w:rsidRDefault="003A3A5B" w:rsidP="003A3A5B">
            <w:pPr>
              <w:spacing w:line="400" w:lineRule="exact"/>
              <w:rPr>
                <w:szCs w:val="21"/>
              </w:rPr>
            </w:pPr>
            <w:r w:rsidRPr="00502347">
              <w:rPr>
                <w:sz w:val="21"/>
                <w:szCs w:val="21"/>
              </w:rPr>
              <w:t>This study</w:t>
            </w:r>
          </w:p>
        </w:tc>
      </w:tr>
      <w:tr w:rsidR="003A3A5B" w:rsidRPr="0067526E" w14:paraId="0FD2B514" w14:textId="77777777" w:rsidTr="003A3A5B">
        <w:trPr>
          <w:trHeight w:val="567"/>
        </w:trPr>
        <w:tc>
          <w:tcPr>
            <w:tcW w:w="2552" w:type="dxa"/>
            <w:vAlign w:val="center"/>
          </w:tcPr>
          <w:p w14:paraId="362F5D30" w14:textId="77FF6998" w:rsidR="003A3A5B" w:rsidRPr="00502347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>pET-24a</w:t>
            </w:r>
          </w:p>
        </w:tc>
        <w:tc>
          <w:tcPr>
            <w:tcW w:w="8221" w:type="dxa"/>
            <w:vAlign w:val="center"/>
          </w:tcPr>
          <w:p w14:paraId="5216D4A6" w14:textId="63A8ACB2" w:rsidR="003A3A5B" w:rsidRPr="00502347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>Kan, T7 lac promoter, his-tag</w:t>
            </w:r>
          </w:p>
        </w:tc>
        <w:tc>
          <w:tcPr>
            <w:tcW w:w="2410" w:type="dxa"/>
            <w:vAlign w:val="center"/>
          </w:tcPr>
          <w:p w14:paraId="50E8D8D1" w14:textId="3B506AFC" w:rsidR="003A3A5B" w:rsidRPr="00502347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>Novagen</w:t>
            </w:r>
          </w:p>
        </w:tc>
      </w:tr>
      <w:tr w:rsidR="003A3A5B" w:rsidRPr="0067526E" w14:paraId="24AAE2F0" w14:textId="77777777" w:rsidTr="003A3A5B">
        <w:trPr>
          <w:trHeight w:val="567"/>
        </w:trPr>
        <w:tc>
          <w:tcPr>
            <w:tcW w:w="2552" w:type="dxa"/>
            <w:vAlign w:val="center"/>
          </w:tcPr>
          <w:p w14:paraId="1DA05885" w14:textId="1C82E7A1" w:rsidR="003A3A5B" w:rsidRPr="00502347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rFonts w:hint="eastAsia"/>
                <w:sz w:val="21"/>
                <w:szCs w:val="21"/>
              </w:rPr>
              <w:t>P</w:t>
            </w:r>
            <w:r w:rsidRPr="00502347">
              <w:rPr>
                <w:sz w:val="21"/>
                <w:szCs w:val="21"/>
              </w:rPr>
              <w:t>ET-24</w:t>
            </w:r>
            <w:r w:rsidRPr="00502347">
              <w:rPr>
                <w:rFonts w:hint="eastAsia"/>
                <w:sz w:val="21"/>
                <w:szCs w:val="21"/>
              </w:rPr>
              <w:t>a</w:t>
            </w:r>
            <w:r w:rsidRPr="00502347">
              <w:rPr>
                <w:sz w:val="21"/>
                <w:szCs w:val="21"/>
              </w:rPr>
              <w:t>-XI</w:t>
            </w:r>
          </w:p>
        </w:tc>
        <w:tc>
          <w:tcPr>
            <w:tcW w:w="8221" w:type="dxa"/>
            <w:vAlign w:val="center"/>
          </w:tcPr>
          <w:p w14:paraId="2B709ED0" w14:textId="52E2C815" w:rsidR="003A3A5B" w:rsidRPr="00502347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 xml:space="preserve">The </w:t>
            </w:r>
            <w:r>
              <w:rPr>
                <w:rFonts w:hint="eastAsia"/>
                <w:sz w:val="21"/>
                <w:szCs w:val="21"/>
              </w:rPr>
              <w:t>x</w:t>
            </w:r>
            <w:r w:rsidRPr="00AA0D26">
              <w:rPr>
                <w:sz w:val="21"/>
                <w:szCs w:val="21"/>
              </w:rPr>
              <w:t>ylose isomerase</w:t>
            </w:r>
            <w:r w:rsidRPr="00502347">
              <w:rPr>
                <w:sz w:val="21"/>
                <w:szCs w:val="21"/>
              </w:rPr>
              <w:t xml:space="preserve"> gene from </w:t>
            </w:r>
            <w:r w:rsidRPr="00AA0D26">
              <w:rPr>
                <w:i/>
                <w:sz w:val="21"/>
                <w:szCs w:val="21"/>
              </w:rPr>
              <w:t>Schizochytrium</w:t>
            </w:r>
            <w:r w:rsidRPr="00502347">
              <w:rPr>
                <w:sz w:val="21"/>
                <w:szCs w:val="21"/>
              </w:rPr>
              <w:t xml:space="preserve"> sp. </w:t>
            </w:r>
            <w:r>
              <w:rPr>
                <w:sz w:val="21"/>
                <w:szCs w:val="21"/>
              </w:rPr>
              <w:t xml:space="preserve">HX-308 </w:t>
            </w:r>
            <w:r w:rsidRPr="00502347">
              <w:rPr>
                <w:sz w:val="21"/>
                <w:szCs w:val="21"/>
              </w:rPr>
              <w:t>was constructed into pET-24a vector.</w:t>
            </w:r>
          </w:p>
        </w:tc>
        <w:tc>
          <w:tcPr>
            <w:tcW w:w="2410" w:type="dxa"/>
            <w:vAlign w:val="center"/>
          </w:tcPr>
          <w:p w14:paraId="1A8969C1" w14:textId="3400842F" w:rsidR="003A3A5B" w:rsidRPr="00502347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>This study</w:t>
            </w:r>
          </w:p>
        </w:tc>
      </w:tr>
      <w:tr w:rsidR="003A3A5B" w:rsidRPr="0067526E" w14:paraId="5F91D6B1" w14:textId="77777777" w:rsidTr="003A3A5B">
        <w:trPr>
          <w:trHeight w:val="567"/>
        </w:trPr>
        <w:tc>
          <w:tcPr>
            <w:tcW w:w="2552" w:type="dxa"/>
            <w:vAlign w:val="center"/>
          </w:tcPr>
          <w:p w14:paraId="2C04F3AE" w14:textId="15498C61" w:rsidR="003A3A5B" w:rsidRPr="00502347" w:rsidRDefault="003A3A5B" w:rsidP="003A3A5B">
            <w:pPr>
              <w:spacing w:line="400" w:lineRule="exact"/>
              <w:rPr>
                <w:szCs w:val="21"/>
              </w:rPr>
            </w:pPr>
            <w:r w:rsidRPr="00502347">
              <w:rPr>
                <w:sz w:val="21"/>
                <w:szCs w:val="21"/>
              </w:rPr>
              <w:t>pET-24a-XR</w:t>
            </w:r>
          </w:p>
        </w:tc>
        <w:tc>
          <w:tcPr>
            <w:tcW w:w="8221" w:type="dxa"/>
            <w:vAlign w:val="center"/>
          </w:tcPr>
          <w:p w14:paraId="5505365F" w14:textId="3056E674" w:rsidR="003A3A5B" w:rsidRPr="00502347" w:rsidRDefault="003A3A5B" w:rsidP="003A3A5B">
            <w:pPr>
              <w:spacing w:line="400" w:lineRule="exact"/>
              <w:rPr>
                <w:szCs w:val="21"/>
              </w:rPr>
            </w:pPr>
            <w:r w:rsidRPr="00502347">
              <w:rPr>
                <w:sz w:val="21"/>
                <w:szCs w:val="21"/>
              </w:rPr>
              <w:t xml:space="preserve">The </w:t>
            </w:r>
            <w:r>
              <w:rPr>
                <w:rFonts w:hint="eastAsia"/>
                <w:sz w:val="21"/>
                <w:szCs w:val="21"/>
              </w:rPr>
              <w:t>x</w:t>
            </w:r>
            <w:r w:rsidRPr="00AA0D26">
              <w:rPr>
                <w:sz w:val="21"/>
                <w:szCs w:val="21"/>
              </w:rPr>
              <w:t>ylose reductase</w:t>
            </w:r>
            <w:r w:rsidRPr="00502347">
              <w:rPr>
                <w:sz w:val="21"/>
                <w:szCs w:val="21"/>
              </w:rPr>
              <w:t xml:space="preserve"> gene from </w:t>
            </w:r>
            <w:r w:rsidRPr="00AA0D26">
              <w:rPr>
                <w:i/>
                <w:sz w:val="21"/>
                <w:szCs w:val="21"/>
              </w:rPr>
              <w:t>Schizochytrium</w:t>
            </w:r>
            <w:r w:rsidRPr="00502347">
              <w:rPr>
                <w:sz w:val="21"/>
                <w:szCs w:val="21"/>
              </w:rPr>
              <w:t xml:space="preserve"> sp. </w:t>
            </w:r>
            <w:r>
              <w:rPr>
                <w:sz w:val="21"/>
                <w:szCs w:val="21"/>
              </w:rPr>
              <w:t xml:space="preserve">HX-308 </w:t>
            </w:r>
            <w:r w:rsidRPr="00502347">
              <w:rPr>
                <w:sz w:val="21"/>
                <w:szCs w:val="21"/>
              </w:rPr>
              <w:t>was constructed into pET-24a vector.</w:t>
            </w:r>
          </w:p>
        </w:tc>
        <w:tc>
          <w:tcPr>
            <w:tcW w:w="2410" w:type="dxa"/>
            <w:vAlign w:val="center"/>
          </w:tcPr>
          <w:p w14:paraId="4403C463" w14:textId="77B0C366" w:rsidR="003A3A5B" w:rsidRPr="00502347" w:rsidRDefault="003A3A5B" w:rsidP="003A3A5B">
            <w:pPr>
              <w:spacing w:line="400" w:lineRule="exact"/>
              <w:rPr>
                <w:szCs w:val="21"/>
              </w:rPr>
            </w:pPr>
            <w:r w:rsidRPr="00502347">
              <w:rPr>
                <w:sz w:val="21"/>
                <w:szCs w:val="21"/>
              </w:rPr>
              <w:t>This study</w:t>
            </w:r>
          </w:p>
        </w:tc>
      </w:tr>
      <w:tr w:rsidR="003A3A5B" w:rsidRPr="0067526E" w14:paraId="47AC476B" w14:textId="77777777" w:rsidTr="003A3A5B">
        <w:trPr>
          <w:trHeight w:val="567"/>
        </w:trPr>
        <w:tc>
          <w:tcPr>
            <w:tcW w:w="2552" w:type="dxa"/>
            <w:vAlign w:val="center"/>
          </w:tcPr>
          <w:p w14:paraId="4AD0D226" w14:textId="05DFFDDB" w:rsidR="003A3A5B" w:rsidRPr="00502347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>pET-24a-XK3005</w:t>
            </w:r>
          </w:p>
        </w:tc>
        <w:tc>
          <w:tcPr>
            <w:tcW w:w="8221" w:type="dxa"/>
            <w:vAlign w:val="center"/>
          </w:tcPr>
          <w:p w14:paraId="481AE827" w14:textId="26774530" w:rsidR="003A3A5B" w:rsidRPr="00502347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 xml:space="preserve">The </w:t>
            </w:r>
            <w:r w:rsidRPr="00AA0D26">
              <w:rPr>
                <w:sz w:val="21"/>
                <w:szCs w:val="21"/>
              </w:rPr>
              <w:t>xylulokinase</w:t>
            </w:r>
            <w:r>
              <w:rPr>
                <w:sz w:val="21"/>
                <w:szCs w:val="21"/>
              </w:rPr>
              <w:t>3005</w:t>
            </w:r>
            <w:r w:rsidRPr="00502347">
              <w:rPr>
                <w:sz w:val="21"/>
                <w:szCs w:val="21"/>
              </w:rPr>
              <w:t xml:space="preserve"> gene from </w:t>
            </w:r>
            <w:r w:rsidRPr="00AA0D26">
              <w:rPr>
                <w:i/>
                <w:sz w:val="21"/>
                <w:szCs w:val="21"/>
              </w:rPr>
              <w:t>Schizochytrium</w:t>
            </w:r>
            <w:r w:rsidRPr="00502347">
              <w:rPr>
                <w:sz w:val="21"/>
                <w:szCs w:val="21"/>
              </w:rPr>
              <w:t xml:space="preserve"> sp. </w:t>
            </w:r>
            <w:r>
              <w:rPr>
                <w:sz w:val="21"/>
                <w:szCs w:val="21"/>
              </w:rPr>
              <w:t xml:space="preserve">HX-308 </w:t>
            </w:r>
            <w:r w:rsidRPr="00502347">
              <w:rPr>
                <w:sz w:val="21"/>
                <w:szCs w:val="21"/>
              </w:rPr>
              <w:t>was constructed into pET-24a vector.</w:t>
            </w:r>
          </w:p>
        </w:tc>
        <w:tc>
          <w:tcPr>
            <w:tcW w:w="2410" w:type="dxa"/>
            <w:vAlign w:val="center"/>
          </w:tcPr>
          <w:p w14:paraId="4B48ECAB" w14:textId="0D2D1C92" w:rsidR="003A3A5B" w:rsidRPr="00502347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>This study</w:t>
            </w:r>
          </w:p>
        </w:tc>
      </w:tr>
      <w:tr w:rsidR="003A3A5B" w:rsidRPr="0067526E" w14:paraId="3FC65B83" w14:textId="77777777" w:rsidTr="003A3A5B">
        <w:trPr>
          <w:trHeight w:val="567"/>
        </w:trPr>
        <w:tc>
          <w:tcPr>
            <w:tcW w:w="2552" w:type="dxa"/>
            <w:vAlign w:val="center"/>
          </w:tcPr>
          <w:p w14:paraId="373CB1E8" w14:textId="072CA17C" w:rsidR="003A3A5B" w:rsidRPr="00502347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>pET-24a-XK7938</w:t>
            </w:r>
          </w:p>
        </w:tc>
        <w:tc>
          <w:tcPr>
            <w:tcW w:w="8221" w:type="dxa"/>
            <w:vAlign w:val="center"/>
          </w:tcPr>
          <w:p w14:paraId="2E81E98C" w14:textId="240B4A55" w:rsidR="003A3A5B" w:rsidRPr="0067526E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 xml:space="preserve">The </w:t>
            </w:r>
            <w:r w:rsidRPr="00AA0D26">
              <w:rPr>
                <w:sz w:val="21"/>
                <w:szCs w:val="21"/>
              </w:rPr>
              <w:t>xylulokinase</w:t>
            </w:r>
            <w:r>
              <w:rPr>
                <w:sz w:val="21"/>
                <w:szCs w:val="21"/>
              </w:rPr>
              <w:t>7938</w:t>
            </w:r>
            <w:r w:rsidRPr="00502347">
              <w:rPr>
                <w:sz w:val="21"/>
                <w:szCs w:val="21"/>
              </w:rPr>
              <w:t xml:space="preserve"> gene from </w:t>
            </w:r>
            <w:r w:rsidRPr="00AA0D26">
              <w:rPr>
                <w:i/>
                <w:sz w:val="21"/>
                <w:szCs w:val="21"/>
              </w:rPr>
              <w:t>Schizochytrium</w:t>
            </w:r>
            <w:r w:rsidRPr="00502347">
              <w:rPr>
                <w:sz w:val="21"/>
                <w:szCs w:val="21"/>
              </w:rPr>
              <w:t xml:space="preserve"> sp. </w:t>
            </w:r>
            <w:r>
              <w:rPr>
                <w:sz w:val="21"/>
                <w:szCs w:val="21"/>
              </w:rPr>
              <w:t xml:space="preserve">HX-308 </w:t>
            </w:r>
            <w:r w:rsidRPr="00502347">
              <w:rPr>
                <w:sz w:val="21"/>
                <w:szCs w:val="21"/>
              </w:rPr>
              <w:t>was constructed into pET-24a vector.</w:t>
            </w:r>
          </w:p>
        </w:tc>
        <w:tc>
          <w:tcPr>
            <w:tcW w:w="2410" w:type="dxa"/>
            <w:vAlign w:val="center"/>
          </w:tcPr>
          <w:p w14:paraId="48E978A6" w14:textId="43439E71" w:rsidR="003A3A5B" w:rsidRPr="0067526E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>This study</w:t>
            </w:r>
          </w:p>
        </w:tc>
      </w:tr>
      <w:tr w:rsidR="003A3A5B" w:rsidRPr="0067526E" w14:paraId="4E4CDA6C" w14:textId="77777777" w:rsidTr="003A3A5B">
        <w:trPr>
          <w:trHeight w:val="567"/>
        </w:trPr>
        <w:tc>
          <w:tcPr>
            <w:tcW w:w="2552" w:type="dxa"/>
            <w:vAlign w:val="center"/>
          </w:tcPr>
          <w:p w14:paraId="205DD891" w14:textId="2282F73E" w:rsidR="003A3A5B" w:rsidRPr="00502347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lastRenderedPageBreak/>
              <w:t>pET-24a-XI-</w:t>
            </w:r>
            <w:r w:rsidRPr="00502347">
              <w:rPr>
                <w:rFonts w:hint="eastAsia"/>
                <w:sz w:val="21"/>
                <w:szCs w:val="21"/>
              </w:rPr>
              <w:t>egfp</w:t>
            </w:r>
          </w:p>
        </w:tc>
        <w:tc>
          <w:tcPr>
            <w:tcW w:w="8221" w:type="dxa"/>
            <w:vAlign w:val="center"/>
          </w:tcPr>
          <w:p w14:paraId="4B49F12A" w14:textId="4E19F755" w:rsidR="003A3A5B" w:rsidRPr="0067526E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6303EE">
              <w:rPr>
                <w:sz w:val="21"/>
                <w:szCs w:val="21"/>
              </w:rPr>
              <w:t>The EGFP gene from</w:t>
            </w:r>
            <w:r w:rsidRPr="00B21630">
              <w:rPr>
                <w:i/>
                <w:iCs/>
                <w:sz w:val="21"/>
                <w:szCs w:val="21"/>
              </w:rPr>
              <w:t xml:space="preserve"> Escherichia coli</w:t>
            </w:r>
            <w:r w:rsidRPr="006303EE">
              <w:rPr>
                <w:sz w:val="21"/>
                <w:szCs w:val="21"/>
              </w:rPr>
              <w:t xml:space="preserve"> was constructed into </w:t>
            </w:r>
            <w:r w:rsidRPr="00502347">
              <w:rPr>
                <w:rFonts w:hint="eastAsia"/>
                <w:sz w:val="21"/>
                <w:szCs w:val="21"/>
              </w:rPr>
              <w:t>P</w:t>
            </w:r>
            <w:r w:rsidRPr="00502347">
              <w:rPr>
                <w:sz w:val="21"/>
                <w:szCs w:val="21"/>
              </w:rPr>
              <w:t>ET-24</w:t>
            </w:r>
            <w:r w:rsidRPr="00502347">
              <w:rPr>
                <w:rFonts w:hint="eastAsia"/>
                <w:sz w:val="21"/>
                <w:szCs w:val="21"/>
              </w:rPr>
              <w:t>a</w:t>
            </w:r>
            <w:r w:rsidRPr="00502347">
              <w:rPr>
                <w:sz w:val="21"/>
                <w:szCs w:val="21"/>
              </w:rPr>
              <w:t>-XI</w:t>
            </w:r>
            <w:r w:rsidRPr="006303EE">
              <w:rPr>
                <w:sz w:val="21"/>
                <w:szCs w:val="21"/>
              </w:rPr>
              <w:t xml:space="preserve"> vector.</w:t>
            </w:r>
          </w:p>
        </w:tc>
        <w:tc>
          <w:tcPr>
            <w:tcW w:w="2410" w:type="dxa"/>
            <w:vAlign w:val="center"/>
          </w:tcPr>
          <w:p w14:paraId="6EB5C4D4" w14:textId="415D024A" w:rsidR="003A3A5B" w:rsidRPr="0067526E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>This study</w:t>
            </w:r>
          </w:p>
        </w:tc>
      </w:tr>
      <w:tr w:rsidR="003A3A5B" w:rsidRPr="0067526E" w14:paraId="643D4880" w14:textId="77777777" w:rsidTr="003A3A5B">
        <w:trPr>
          <w:trHeight w:val="567"/>
        </w:trPr>
        <w:tc>
          <w:tcPr>
            <w:tcW w:w="2552" w:type="dxa"/>
            <w:vAlign w:val="center"/>
          </w:tcPr>
          <w:p w14:paraId="7564402A" w14:textId="449F07CA" w:rsidR="003A3A5B" w:rsidRPr="00502347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>pET-24a-XR-</w:t>
            </w:r>
            <w:r w:rsidRPr="00502347">
              <w:rPr>
                <w:rFonts w:hint="eastAsia"/>
                <w:sz w:val="21"/>
                <w:szCs w:val="21"/>
              </w:rPr>
              <w:t>egfp</w:t>
            </w:r>
          </w:p>
        </w:tc>
        <w:tc>
          <w:tcPr>
            <w:tcW w:w="8221" w:type="dxa"/>
            <w:vAlign w:val="center"/>
          </w:tcPr>
          <w:p w14:paraId="21FE90C8" w14:textId="714C327C" w:rsidR="003A3A5B" w:rsidRPr="0067526E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6303EE">
              <w:rPr>
                <w:sz w:val="21"/>
                <w:szCs w:val="21"/>
              </w:rPr>
              <w:t xml:space="preserve">The EGFP gene from </w:t>
            </w:r>
            <w:r w:rsidRPr="00B21630">
              <w:rPr>
                <w:i/>
                <w:iCs/>
                <w:sz w:val="21"/>
                <w:szCs w:val="21"/>
              </w:rPr>
              <w:t>Escherichia coli</w:t>
            </w:r>
            <w:r w:rsidRPr="006303EE">
              <w:rPr>
                <w:sz w:val="21"/>
                <w:szCs w:val="21"/>
              </w:rPr>
              <w:t xml:space="preserve"> was constructed into </w:t>
            </w:r>
            <w:r w:rsidRPr="00502347">
              <w:rPr>
                <w:rFonts w:hint="eastAsia"/>
                <w:sz w:val="21"/>
                <w:szCs w:val="21"/>
              </w:rPr>
              <w:t>P</w:t>
            </w:r>
            <w:r w:rsidRPr="00502347">
              <w:rPr>
                <w:sz w:val="21"/>
                <w:szCs w:val="21"/>
              </w:rPr>
              <w:t>ET-24</w:t>
            </w:r>
            <w:r w:rsidRPr="00502347">
              <w:rPr>
                <w:rFonts w:hint="eastAsia"/>
                <w:sz w:val="21"/>
                <w:szCs w:val="21"/>
              </w:rPr>
              <w:t>a</w:t>
            </w:r>
            <w:r w:rsidRPr="00502347">
              <w:rPr>
                <w:sz w:val="21"/>
                <w:szCs w:val="21"/>
              </w:rPr>
              <w:t>-X</w:t>
            </w:r>
            <w:r>
              <w:rPr>
                <w:sz w:val="21"/>
                <w:szCs w:val="21"/>
              </w:rPr>
              <w:t>R</w:t>
            </w:r>
            <w:r w:rsidRPr="006303EE">
              <w:rPr>
                <w:sz w:val="21"/>
                <w:szCs w:val="21"/>
              </w:rPr>
              <w:t>vector.</w:t>
            </w:r>
          </w:p>
        </w:tc>
        <w:tc>
          <w:tcPr>
            <w:tcW w:w="2410" w:type="dxa"/>
            <w:vAlign w:val="center"/>
          </w:tcPr>
          <w:p w14:paraId="3E051682" w14:textId="367C4780" w:rsidR="003A3A5B" w:rsidRPr="0067526E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>This study</w:t>
            </w:r>
          </w:p>
        </w:tc>
      </w:tr>
      <w:tr w:rsidR="003A3A5B" w:rsidRPr="0067526E" w14:paraId="4C104EE0" w14:textId="77777777" w:rsidTr="003A3A5B">
        <w:trPr>
          <w:trHeight w:val="567"/>
        </w:trPr>
        <w:tc>
          <w:tcPr>
            <w:tcW w:w="2552" w:type="dxa"/>
            <w:vAlign w:val="center"/>
          </w:tcPr>
          <w:p w14:paraId="48EA2426" w14:textId="7E3FAFE8" w:rsidR="003A3A5B" w:rsidRPr="00502347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502347">
              <w:rPr>
                <w:sz w:val="21"/>
                <w:szCs w:val="21"/>
              </w:rPr>
              <w:t>pET-24a-XK7938-</w:t>
            </w:r>
            <w:r w:rsidRPr="00502347">
              <w:rPr>
                <w:rFonts w:hint="eastAsia"/>
                <w:sz w:val="21"/>
                <w:szCs w:val="21"/>
              </w:rPr>
              <w:t>egfp</w:t>
            </w:r>
          </w:p>
        </w:tc>
        <w:tc>
          <w:tcPr>
            <w:tcW w:w="8221" w:type="dxa"/>
            <w:vAlign w:val="center"/>
          </w:tcPr>
          <w:p w14:paraId="59799B39" w14:textId="2CB963EE" w:rsidR="003A3A5B" w:rsidRPr="0067526E" w:rsidRDefault="003A3A5B" w:rsidP="003A3A5B">
            <w:pPr>
              <w:spacing w:line="400" w:lineRule="exact"/>
              <w:rPr>
                <w:szCs w:val="21"/>
              </w:rPr>
            </w:pPr>
            <w:r w:rsidRPr="006303EE">
              <w:rPr>
                <w:sz w:val="21"/>
                <w:szCs w:val="21"/>
              </w:rPr>
              <w:t>The EGFP gene from</w:t>
            </w:r>
            <w:r w:rsidRPr="00B21630">
              <w:rPr>
                <w:i/>
                <w:iCs/>
                <w:sz w:val="21"/>
                <w:szCs w:val="21"/>
              </w:rPr>
              <w:t xml:space="preserve"> Escherichia coli</w:t>
            </w:r>
            <w:r w:rsidRPr="006303EE">
              <w:rPr>
                <w:sz w:val="21"/>
                <w:szCs w:val="21"/>
              </w:rPr>
              <w:t xml:space="preserve"> was constructed into </w:t>
            </w:r>
            <w:r w:rsidRPr="00502347">
              <w:rPr>
                <w:rFonts w:hint="eastAsia"/>
                <w:sz w:val="21"/>
                <w:szCs w:val="21"/>
              </w:rPr>
              <w:t>P</w:t>
            </w:r>
            <w:r w:rsidRPr="00502347">
              <w:rPr>
                <w:sz w:val="21"/>
                <w:szCs w:val="21"/>
              </w:rPr>
              <w:t>ET-24</w:t>
            </w:r>
            <w:r w:rsidRPr="00502347">
              <w:rPr>
                <w:rFonts w:hint="eastAsia"/>
                <w:sz w:val="21"/>
                <w:szCs w:val="21"/>
              </w:rPr>
              <w:t>a</w:t>
            </w:r>
            <w:r w:rsidRPr="00502347">
              <w:rPr>
                <w:sz w:val="21"/>
                <w:szCs w:val="21"/>
              </w:rPr>
              <w:t>-X</w:t>
            </w:r>
            <w:r>
              <w:rPr>
                <w:sz w:val="21"/>
                <w:szCs w:val="21"/>
              </w:rPr>
              <w:t>K7938</w:t>
            </w:r>
            <w:r w:rsidRPr="006303EE">
              <w:rPr>
                <w:sz w:val="21"/>
                <w:szCs w:val="21"/>
              </w:rPr>
              <w:t xml:space="preserve"> vector.</w:t>
            </w:r>
          </w:p>
        </w:tc>
        <w:tc>
          <w:tcPr>
            <w:tcW w:w="2410" w:type="dxa"/>
            <w:vAlign w:val="center"/>
          </w:tcPr>
          <w:p w14:paraId="2944B63F" w14:textId="275B5320" w:rsidR="003A3A5B" w:rsidRPr="0067526E" w:rsidRDefault="003A3A5B" w:rsidP="003A3A5B">
            <w:pPr>
              <w:spacing w:line="400" w:lineRule="exact"/>
              <w:rPr>
                <w:szCs w:val="21"/>
              </w:rPr>
            </w:pPr>
            <w:r w:rsidRPr="00502347">
              <w:rPr>
                <w:sz w:val="21"/>
                <w:szCs w:val="21"/>
              </w:rPr>
              <w:t>This study</w:t>
            </w:r>
          </w:p>
        </w:tc>
      </w:tr>
      <w:tr w:rsidR="003A3A5B" w:rsidRPr="0067526E" w14:paraId="5E5A26E4" w14:textId="77777777" w:rsidTr="003A3A5B">
        <w:trPr>
          <w:trHeight w:val="567"/>
        </w:trPr>
        <w:tc>
          <w:tcPr>
            <w:tcW w:w="2552" w:type="dxa"/>
            <w:vAlign w:val="center"/>
          </w:tcPr>
          <w:p w14:paraId="7DEF028B" w14:textId="4392DBCF" w:rsidR="003A3A5B" w:rsidRPr="00B21630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B21630">
              <w:rPr>
                <w:sz w:val="21"/>
                <w:szCs w:val="21"/>
              </w:rPr>
              <w:t>pZPK-NeoR</w:t>
            </w:r>
          </w:p>
        </w:tc>
        <w:tc>
          <w:tcPr>
            <w:tcW w:w="8221" w:type="dxa"/>
            <w:vAlign w:val="center"/>
          </w:tcPr>
          <w:p w14:paraId="55418CD3" w14:textId="476DC3D8" w:rsidR="003A3A5B" w:rsidRPr="00EC5EBB" w:rsidRDefault="003A3A5B" w:rsidP="003A3A5B">
            <w:pPr>
              <w:spacing w:line="400" w:lineRule="exact"/>
              <w:rPr>
                <w:szCs w:val="21"/>
              </w:rPr>
            </w:pPr>
            <w:r w:rsidRPr="00502347">
              <w:rPr>
                <w:sz w:val="21"/>
                <w:szCs w:val="21"/>
              </w:rPr>
              <w:t>Kan, P</w:t>
            </w:r>
            <w:r w:rsidRPr="00502347">
              <w:rPr>
                <w:sz w:val="21"/>
                <w:szCs w:val="21"/>
                <w:vertAlign w:val="subscript"/>
              </w:rPr>
              <w:t>GAPDH</w:t>
            </w:r>
            <w:r w:rsidRPr="00EC5EBB">
              <w:rPr>
                <w:sz w:val="21"/>
                <w:szCs w:val="21"/>
              </w:rPr>
              <w:t xml:space="preserve"> </w:t>
            </w:r>
            <w:r w:rsidRPr="00502347">
              <w:rPr>
                <w:sz w:val="21"/>
                <w:szCs w:val="21"/>
              </w:rPr>
              <w:t>promoter</w:t>
            </w:r>
            <w:r>
              <w:rPr>
                <w:sz w:val="21"/>
                <w:szCs w:val="21"/>
              </w:rPr>
              <w:t xml:space="preserve">, </w:t>
            </w:r>
            <w:r w:rsidRPr="00502347">
              <w:rPr>
                <w:sz w:val="21"/>
                <w:szCs w:val="21"/>
              </w:rPr>
              <w:t>NeoR</w:t>
            </w:r>
          </w:p>
        </w:tc>
        <w:tc>
          <w:tcPr>
            <w:tcW w:w="2410" w:type="dxa"/>
            <w:vAlign w:val="center"/>
          </w:tcPr>
          <w:p w14:paraId="4EC45E15" w14:textId="6815B2D8" w:rsidR="003A3A5B" w:rsidRPr="0067526E" w:rsidRDefault="003A3A5B" w:rsidP="003A3A5B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Huang</w:t>
            </w:r>
            <w:r w:rsidRPr="00CB0C39">
              <w:rPr>
                <w:szCs w:val="21"/>
              </w:rPr>
              <w:t xml:space="preserve"> et al. Frontiers in Nutrition </w:t>
            </w:r>
            <w:r>
              <w:t>2021</w:t>
            </w:r>
            <w:r w:rsidRPr="00CB0C39">
              <w:rPr>
                <w:szCs w:val="21"/>
              </w:rPr>
              <w:t>,</w:t>
            </w:r>
            <w:r>
              <w:rPr>
                <w:szCs w:val="21"/>
              </w:rPr>
              <w:t>8,</w:t>
            </w:r>
            <w:r w:rsidRPr="00FD52C4">
              <w:rPr>
                <w:szCs w:val="21"/>
              </w:rPr>
              <w:t>795651</w:t>
            </w:r>
          </w:p>
        </w:tc>
      </w:tr>
      <w:tr w:rsidR="003A3A5B" w:rsidRPr="0067526E" w14:paraId="4B9A7369" w14:textId="77777777" w:rsidTr="003A3A5B">
        <w:trPr>
          <w:trHeight w:val="567"/>
        </w:trPr>
        <w:tc>
          <w:tcPr>
            <w:tcW w:w="2552" w:type="dxa"/>
            <w:vAlign w:val="center"/>
          </w:tcPr>
          <w:p w14:paraId="7303DA01" w14:textId="349AE559" w:rsidR="003A3A5B" w:rsidRPr="00B21630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B21630">
              <w:rPr>
                <w:sz w:val="21"/>
                <w:szCs w:val="21"/>
              </w:rPr>
              <w:t>pZPK-NeoR-XDH</w:t>
            </w:r>
          </w:p>
        </w:tc>
        <w:tc>
          <w:tcPr>
            <w:tcW w:w="8221" w:type="dxa"/>
            <w:vAlign w:val="center"/>
          </w:tcPr>
          <w:p w14:paraId="75CF4DC6" w14:textId="361B3F0C" w:rsidR="003A3A5B" w:rsidRPr="0067526E" w:rsidRDefault="003A3A5B" w:rsidP="003A3A5B">
            <w:pPr>
              <w:spacing w:line="400" w:lineRule="exact"/>
              <w:rPr>
                <w:szCs w:val="21"/>
              </w:rPr>
            </w:pPr>
            <w:r w:rsidRPr="006303EE">
              <w:rPr>
                <w:sz w:val="21"/>
                <w:szCs w:val="21"/>
              </w:rPr>
              <w:t xml:space="preserve">The </w:t>
            </w:r>
            <w:r w:rsidRPr="00B21630">
              <w:rPr>
                <w:sz w:val="21"/>
                <w:szCs w:val="21"/>
              </w:rPr>
              <w:t>xylitol dehydrogenase</w:t>
            </w:r>
            <w:r w:rsidRPr="006303EE">
              <w:rPr>
                <w:sz w:val="21"/>
                <w:szCs w:val="21"/>
              </w:rPr>
              <w:t xml:space="preserve"> gene from </w:t>
            </w:r>
            <w:r w:rsidRPr="00B21630">
              <w:rPr>
                <w:i/>
                <w:iCs/>
                <w:sz w:val="21"/>
                <w:szCs w:val="21"/>
              </w:rPr>
              <w:t>Pichia Pastoris</w:t>
            </w:r>
            <w:r w:rsidRPr="006303EE">
              <w:rPr>
                <w:sz w:val="21"/>
                <w:szCs w:val="21"/>
              </w:rPr>
              <w:t xml:space="preserve"> was constructed into </w:t>
            </w:r>
            <w:r w:rsidRPr="00B21630">
              <w:rPr>
                <w:sz w:val="21"/>
                <w:szCs w:val="21"/>
              </w:rPr>
              <w:t>pZPK-NeoR</w:t>
            </w:r>
            <w:r w:rsidRPr="006303EE">
              <w:rPr>
                <w:sz w:val="21"/>
                <w:szCs w:val="21"/>
              </w:rPr>
              <w:t xml:space="preserve"> vector.</w:t>
            </w:r>
          </w:p>
        </w:tc>
        <w:tc>
          <w:tcPr>
            <w:tcW w:w="2410" w:type="dxa"/>
            <w:vAlign w:val="center"/>
          </w:tcPr>
          <w:p w14:paraId="2CE7970C" w14:textId="13715286" w:rsidR="003A3A5B" w:rsidRPr="0067526E" w:rsidRDefault="003A3A5B" w:rsidP="003A3A5B">
            <w:pPr>
              <w:spacing w:line="400" w:lineRule="exact"/>
              <w:rPr>
                <w:szCs w:val="21"/>
              </w:rPr>
            </w:pPr>
            <w:r w:rsidRPr="00502347">
              <w:rPr>
                <w:sz w:val="21"/>
                <w:szCs w:val="21"/>
              </w:rPr>
              <w:t>This study</w:t>
            </w:r>
          </w:p>
        </w:tc>
      </w:tr>
      <w:tr w:rsidR="003A3A5B" w:rsidRPr="0067526E" w14:paraId="7323A029" w14:textId="77777777" w:rsidTr="003A3A5B">
        <w:trPr>
          <w:trHeight w:val="567"/>
        </w:trPr>
        <w:tc>
          <w:tcPr>
            <w:tcW w:w="2552" w:type="dxa"/>
            <w:vAlign w:val="center"/>
          </w:tcPr>
          <w:p w14:paraId="5E0AB063" w14:textId="418EA82D" w:rsidR="003A3A5B" w:rsidRPr="00B21630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B21630">
              <w:rPr>
                <w:sz w:val="21"/>
                <w:szCs w:val="21"/>
              </w:rPr>
              <w:t>pZPK-NeoR-XI</w:t>
            </w:r>
          </w:p>
        </w:tc>
        <w:tc>
          <w:tcPr>
            <w:tcW w:w="8221" w:type="dxa"/>
            <w:vAlign w:val="center"/>
          </w:tcPr>
          <w:p w14:paraId="5B1DC052" w14:textId="7DA4758A" w:rsidR="003A3A5B" w:rsidRPr="0067526E" w:rsidRDefault="003A3A5B" w:rsidP="003A3A5B">
            <w:pPr>
              <w:spacing w:line="400" w:lineRule="exact"/>
              <w:rPr>
                <w:szCs w:val="21"/>
              </w:rPr>
            </w:pPr>
            <w:r w:rsidRPr="006303EE">
              <w:rPr>
                <w:sz w:val="21"/>
                <w:szCs w:val="21"/>
              </w:rPr>
              <w:t xml:space="preserve">The </w:t>
            </w:r>
            <w:r>
              <w:rPr>
                <w:sz w:val="21"/>
                <w:szCs w:val="21"/>
              </w:rPr>
              <w:t>x</w:t>
            </w:r>
            <w:r w:rsidRPr="00FE4C02">
              <w:rPr>
                <w:sz w:val="21"/>
                <w:szCs w:val="21"/>
              </w:rPr>
              <w:t>ylose isomerase</w:t>
            </w:r>
            <w:r w:rsidRPr="006303EE">
              <w:rPr>
                <w:sz w:val="21"/>
                <w:szCs w:val="21"/>
              </w:rPr>
              <w:t xml:space="preserve"> gene from </w:t>
            </w:r>
            <w:r w:rsidRPr="00B21630">
              <w:rPr>
                <w:i/>
                <w:iCs/>
                <w:sz w:val="21"/>
                <w:szCs w:val="21"/>
              </w:rPr>
              <w:t>Escherichia coli</w:t>
            </w:r>
            <w:r w:rsidRPr="006303EE">
              <w:rPr>
                <w:sz w:val="21"/>
                <w:szCs w:val="21"/>
              </w:rPr>
              <w:t xml:space="preserve"> was constructed into </w:t>
            </w:r>
            <w:r w:rsidRPr="00B21630">
              <w:rPr>
                <w:sz w:val="21"/>
                <w:szCs w:val="21"/>
              </w:rPr>
              <w:t>pZPK-NeoR</w:t>
            </w:r>
            <w:r w:rsidRPr="006303EE">
              <w:rPr>
                <w:sz w:val="21"/>
                <w:szCs w:val="21"/>
              </w:rPr>
              <w:t xml:space="preserve"> vector.</w:t>
            </w:r>
          </w:p>
        </w:tc>
        <w:tc>
          <w:tcPr>
            <w:tcW w:w="2410" w:type="dxa"/>
            <w:vAlign w:val="center"/>
          </w:tcPr>
          <w:p w14:paraId="1F67FB62" w14:textId="7D77AA81" w:rsidR="003A3A5B" w:rsidRPr="0067526E" w:rsidRDefault="003A3A5B" w:rsidP="003A3A5B">
            <w:pPr>
              <w:spacing w:line="400" w:lineRule="exact"/>
              <w:rPr>
                <w:szCs w:val="21"/>
              </w:rPr>
            </w:pPr>
            <w:r w:rsidRPr="00502347">
              <w:rPr>
                <w:sz w:val="21"/>
                <w:szCs w:val="21"/>
              </w:rPr>
              <w:t>This study</w:t>
            </w:r>
          </w:p>
        </w:tc>
      </w:tr>
      <w:tr w:rsidR="003A3A5B" w:rsidRPr="0067526E" w14:paraId="3A9E0BAA" w14:textId="77777777" w:rsidTr="003A3A5B">
        <w:trPr>
          <w:trHeight w:val="567"/>
        </w:trPr>
        <w:tc>
          <w:tcPr>
            <w:tcW w:w="2552" w:type="dxa"/>
            <w:vAlign w:val="center"/>
          </w:tcPr>
          <w:p w14:paraId="15DF57FA" w14:textId="693BC204" w:rsidR="003A3A5B" w:rsidRPr="00B21630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B21630">
              <w:rPr>
                <w:sz w:val="21"/>
                <w:szCs w:val="21"/>
              </w:rPr>
              <w:t>pZPK-NeoR-XI-XK(S)</w:t>
            </w:r>
          </w:p>
        </w:tc>
        <w:tc>
          <w:tcPr>
            <w:tcW w:w="8221" w:type="dxa"/>
            <w:vAlign w:val="center"/>
          </w:tcPr>
          <w:p w14:paraId="343ED867" w14:textId="1BECE616" w:rsidR="003A3A5B" w:rsidRPr="0067526E" w:rsidRDefault="003A3A5B" w:rsidP="003A3A5B">
            <w:pPr>
              <w:spacing w:line="400" w:lineRule="exact"/>
              <w:rPr>
                <w:szCs w:val="21"/>
              </w:rPr>
            </w:pPr>
            <w:r w:rsidRPr="006303EE">
              <w:rPr>
                <w:sz w:val="21"/>
                <w:szCs w:val="21"/>
              </w:rPr>
              <w:t xml:space="preserve">The </w:t>
            </w:r>
            <w:r>
              <w:rPr>
                <w:szCs w:val="21"/>
              </w:rPr>
              <w:t>x</w:t>
            </w:r>
            <w:r w:rsidRPr="00FE4C02">
              <w:rPr>
                <w:szCs w:val="21"/>
              </w:rPr>
              <w:t>ylose kinase</w:t>
            </w:r>
            <w:r w:rsidRPr="006303EE">
              <w:rPr>
                <w:sz w:val="21"/>
                <w:szCs w:val="21"/>
              </w:rPr>
              <w:t xml:space="preserve"> gene from </w:t>
            </w:r>
            <w:r w:rsidRPr="00FE4C02">
              <w:rPr>
                <w:i/>
                <w:iCs/>
                <w:sz w:val="21"/>
                <w:szCs w:val="21"/>
              </w:rPr>
              <w:t>Saccharomyces cerevisiae</w:t>
            </w:r>
            <w:r w:rsidRPr="006303EE">
              <w:rPr>
                <w:sz w:val="21"/>
                <w:szCs w:val="21"/>
              </w:rPr>
              <w:t xml:space="preserve"> was constructed into </w:t>
            </w:r>
            <w:r w:rsidRPr="00B21630">
              <w:rPr>
                <w:sz w:val="21"/>
                <w:szCs w:val="21"/>
              </w:rPr>
              <w:t>pZPK-NeoR-XI</w:t>
            </w:r>
            <w:r w:rsidRPr="006303EE">
              <w:rPr>
                <w:sz w:val="21"/>
                <w:szCs w:val="21"/>
              </w:rPr>
              <w:t xml:space="preserve"> vector.</w:t>
            </w:r>
          </w:p>
        </w:tc>
        <w:tc>
          <w:tcPr>
            <w:tcW w:w="2410" w:type="dxa"/>
            <w:vAlign w:val="center"/>
          </w:tcPr>
          <w:p w14:paraId="6A00C54D" w14:textId="72D5102B" w:rsidR="003A3A5B" w:rsidRPr="0067526E" w:rsidRDefault="003A3A5B" w:rsidP="003A3A5B">
            <w:pPr>
              <w:spacing w:line="400" w:lineRule="exact"/>
              <w:rPr>
                <w:szCs w:val="21"/>
              </w:rPr>
            </w:pPr>
            <w:r w:rsidRPr="00502347">
              <w:rPr>
                <w:sz w:val="21"/>
                <w:szCs w:val="21"/>
              </w:rPr>
              <w:t>This study</w:t>
            </w:r>
          </w:p>
        </w:tc>
      </w:tr>
      <w:tr w:rsidR="003A3A5B" w:rsidRPr="0067526E" w14:paraId="0D2157E4" w14:textId="77777777" w:rsidTr="003A3A5B">
        <w:trPr>
          <w:trHeight w:val="567"/>
        </w:trPr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7069740D" w14:textId="35B1A7B8" w:rsidR="003A3A5B" w:rsidRPr="00B21630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B21630">
              <w:rPr>
                <w:sz w:val="21"/>
                <w:szCs w:val="21"/>
              </w:rPr>
              <w:t>pZPK-NeoR-XI-XK(E)</w:t>
            </w:r>
          </w:p>
        </w:tc>
        <w:tc>
          <w:tcPr>
            <w:tcW w:w="8221" w:type="dxa"/>
            <w:tcBorders>
              <w:bottom w:val="single" w:sz="12" w:space="0" w:color="auto"/>
            </w:tcBorders>
            <w:vAlign w:val="center"/>
          </w:tcPr>
          <w:p w14:paraId="18961009" w14:textId="6A43A465" w:rsidR="003A3A5B" w:rsidRPr="0067526E" w:rsidRDefault="003A3A5B" w:rsidP="003A3A5B">
            <w:pPr>
              <w:spacing w:line="400" w:lineRule="exact"/>
              <w:rPr>
                <w:szCs w:val="21"/>
              </w:rPr>
            </w:pPr>
            <w:r w:rsidRPr="006303EE">
              <w:rPr>
                <w:sz w:val="21"/>
                <w:szCs w:val="21"/>
              </w:rPr>
              <w:t xml:space="preserve">The </w:t>
            </w:r>
            <w:r>
              <w:rPr>
                <w:szCs w:val="21"/>
              </w:rPr>
              <w:t>x</w:t>
            </w:r>
            <w:r w:rsidRPr="00FE4C02">
              <w:rPr>
                <w:szCs w:val="21"/>
              </w:rPr>
              <w:t>ylose kinase</w:t>
            </w:r>
            <w:r w:rsidRPr="006303EE">
              <w:rPr>
                <w:sz w:val="21"/>
                <w:szCs w:val="21"/>
              </w:rPr>
              <w:t xml:space="preserve"> gene from </w:t>
            </w:r>
            <w:r w:rsidRPr="00B21630">
              <w:rPr>
                <w:i/>
                <w:iCs/>
                <w:sz w:val="21"/>
                <w:szCs w:val="21"/>
              </w:rPr>
              <w:t>Escherichia coli</w:t>
            </w:r>
            <w:r w:rsidRPr="006303EE">
              <w:rPr>
                <w:sz w:val="21"/>
                <w:szCs w:val="21"/>
              </w:rPr>
              <w:t xml:space="preserve"> was constructed into </w:t>
            </w:r>
            <w:r w:rsidRPr="00B21630">
              <w:rPr>
                <w:sz w:val="21"/>
                <w:szCs w:val="21"/>
              </w:rPr>
              <w:t>pZPK-NeoR-XI</w:t>
            </w:r>
            <w:r w:rsidRPr="006303EE">
              <w:rPr>
                <w:sz w:val="21"/>
                <w:szCs w:val="21"/>
              </w:rPr>
              <w:t xml:space="preserve"> vector.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4FF1DFBE" w14:textId="72DA44D1" w:rsidR="003A3A5B" w:rsidRPr="0067526E" w:rsidRDefault="003A3A5B" w:rsidP="003A3A5B">
            <w:pPr>
              <w:spacing w:line="400" w:lineRule="exact"/>
              <w:rPr>
                <w:szCs w:val="21"/>
              </w:rPr>
            </w:pPr>
            <w:r w:rsidRPr="00502347">
              <w:rPr>
                <w:sz w:val="21"/>
                <w:szCs w:val="21"/>
              </w:rPr>
              <w:t>This study</w:t>
            </w:r>
          </w:p>
        </w:tc>
      </w:tr>
    </w:tbl>
    <w:p w14:paraId="3A8F083A" w14:textId="77777777" w:rsidR="00E279E2" w:rsidRDefault="00E279E2" w:rsidP="0045718C">
      <w:pPr>
        <w:spacing w:line="400" w:lineRule="exact"/>
        <w:rPr>
          <w:rFonts w:ascii="Times New Roman" w:eastAsia="宋体" w:hAnsi="Times New Roman" w:cs="Times New Roman"/>
          <w:szCs w:val="21"/>
        </w:rPr>
        <w:sectPr w:rsidR="00E279E2" w:rsidSect="00E279E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F201961" w14:textId="3F7534CC" w:rsidR="0045718C" w:rsidRPr="0067526E" w:rsidRDefault="0045718C" w:rsidP="0045718C">
      <w:pPr>
        <w:spacing w:line="400" w:lineRule="exact"/>
        <w:rPr>
          <w:rFonts w:ascii="Times New Roman" w:eastAsia="宋体" w:hAnsi="Times New Roman" w:cs="Times New Roman"/>
          <w:szCs w:val="21"/>
        </w:rPr>
      </w:pPr>
      <w:r w:rsidRPr="0067526E">
        <w:rPr>
          <w:rFonts w:ascii="Times New Roman" w:eastAsia="宋体" w:hAnsi="Times New Roman" w:cs="Times New Roman"/>
          <w:szCs w:val="21"/>
        </w:rPr>
        <w:lastRenderedPageBreak/>
        <w:t>Table S2 Primers used in this work. All primers are synthesized by Synbio-tech Co., Ltd., China.</w:t>
      </w:r>
    </w:p>
    <w:tbl>
      <w:tblPr>
        <w:tblStyle w:val="a5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663"/>
      </w:tblGrid>
      <w:tr w:rsidR="00D0352A" w:rsidRPr="0067526E" w14:paraId="52E6FDEE" w14:textId="77777777" w:rsidTr="0045504B">
        <w:trPr>
          <w:trHeight w:val="567"/>
        </w:trPr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1BFC9B6" w14:textId="7CD03031" w:rsidR="00D0352A" w:rsidRPr="0067526E" w:rsidRDefault="0045718C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Primers</w:t>
            </w:r>
          </w:p>
        </w:tc>
        <w:tc>
          <w:tcPr>
            <w:tcW w:w="66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5A9EC9C" w14:textId="729C730C" w:rsidR="00D0352A" w:rsidRPr="0067526E" w:rsidRDefault="0045718C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Sequence (5´-3´)</w:t>
            </w:r>
          </w:p>
        </w:tc>
      </w:tr>
      <w:tr w:rsidR="00D0352A" w:rsidRPr="0067526E" w14:paraId="3C3364AB" w14:textId="77777777" w:rsidTr="0045504B">
        <w:trPr>
          <w:trHeight w:val="567"/>
        </w:trPr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 w14:paraId="02A87B77" w14:textId="77777777" w:rsidR="00D0352A" w:rsidRPr="0067526E" w:rsidRDefault="00D0352A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PET-R</w:t>
            </w:r>
          </w:p>
        </w:tc>
        <w:tc>
          <w:tcPr>
            <w:tcW w:w="6663" w:type="dxa"/>
            <w:tcBorders>
              <w:top w:val="single" w:sz="8" w:space="0" w:color="000000"/>
            </w:tcBorders>
            <w:vAlign w:val="center"/>
          </w:tcPr>
          <w:p w14:paraId="14953C34" w14:textId="77777777" w:rsidR="00D0352A" w:rsidRPr="0067526E" w:rsidRDefault="00D0352A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atgtatatctccttcttaaa</w:t>
            </w:r>
          </w:p>
        </w:tc>
      </w:tr>
      <w:tr w:rsidR="00D0352A" w:rsidRPr="0067526E" w14:paraId="0CD4130B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1AA9D36F" w14:textId="77777777" w:rsidR="00D0352A" w:rsidRPr="0067526E" w:rsidRDefault="00D0352A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PET-F</w:t>
            </w:r>
          </w:p>
        </w:tc>
        <w:tc>
          <w:tcPr>
            <w:tcW w:w="6663" w:type="dxa"/>
            <w:vAlign w:val="center"/>
          </w:tcPr>
          <w:p w14:paraId="0020FE9A" w14:textId="77777777" w:rsidR="00D0352A" w:rsidRPr="0067526E" w:rsidRDefault="00D0352A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CTCGAGCACcaccaccaccaccactgagatccggctgctaacaaa</w:t>
            </w:r>
          </w:p>
        </w:tc>
      </w:tr>
      <w:tr w:rsidR="00D0352A" w:rsidRPr="0067526E" w14:paraId="5A54E913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3EEB5035" w14:textId="77777777" w:rsidR="00D0352A" w:rsidRPr="009E6A76" w:rsidRDefault="00D0352A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9E6A76">
              <w:rPr>
                <w:sz w:val="21"/>
                <w:szCs w:val="21"/>
              </w:rPr>
              <w:t>XK3005-F</w:t>
            </w:r>
          </w:p>
        </w:tc>
        <w:tc>
          <w:tcPr>
            <w:tcW w:w="6663" w:type="dxa"/>
            <w:vAlign w:val="center"/>
          </w:tcPr>
          <w:p w14:paraId="6470E6D8" w14:textId="6F45F0B5" w:rsidR="00D0352A" w:rsidRPr="00A90A92" w:rsidRDefault="00D933E5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D933E5">
              <w:rPr>
                <w:sz w:val="21"/>
                <w:szCs w:val="21"/>
              </w:rPr>
              <w:t>tttaagaaggagatatacatATGAAGGCTAAAAGGGTAGT</w:t>
            </w:r>
          </w:p>
        </w:tc>
      </w:tr>
      <w:tr w:rsidR="00D0352A" w:rsidRPr="0067526E" w14:paraId="76313139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067E5A5E" w14:textId="77777777" w:rsidR="00D0352A" w:rsidRPr="009E6A76" w:rsidRDefault="00D0352A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9E6A76">
              <w:rPr>
                <w:sz w:val="21"/>
                <w:szCs w:val="21"/>
              </w:rPr>
              <w:t>XK3005-R</w:t>
            </w:r>
          </w:p>
        </w:tc>
        <w:tc>
          <w:tcPr>
            <w:tcW w:w="6663" w:type="dxa"/>
            <w:vAlign w:val="center"/>
          </w:tcPr>
          <w:p w14:paraId="385D812B" w14:textId="5326EC93" w:rsidR="00D0352A" w:rsidRPr="00A90A92" w:rsidRDefault="00D933E5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D933E5">
              <w:rPr>
                <w:sz w:val="21"/>
                <w:szCs w:val="21"/>
              </w:rPr>
              <w:t>gtggtggtggtggtgGTGCTCGAGTTAAGCAACGTTTTGCAGCT</w:t>
            </w:r>
          </w:p>
        </w:tc>
      </w:tr>
      <w:tr w:rsidR="00D0352A" w:rsidRPr="0067526E" w14:paraId="6FE4BD7F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583A5968" w14:textId="77777777" w:rsidR="00D0352A" w:rsidRPr="009E6A76" w:rsidRDefault="00D0352A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9E6A76">
              <w:rPr>
                <w:sz w:val="21"/>
                <w:szCs w:val="21"/>
              </w:rPr>
              <w:t>XK7938-F</w:t>
            </w:r>
          </w:p>
        </w:tc>
        <w:tc>
          <w:tcPr>
            <w:tcW w:w="6663" w:type="dxa"/>
            <w:vAlign w:val="center"/>
          </w:tcPr>
          <w:p w14:paraId="5184D4CE" w14:textId="653CA10D" w:rsidR="00D0352A" w:rsidRPr="00A90A92" w:rsidRDefault="0038644C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38644C">
              <w:rPr>
                <w:sz w:val="21"/>
                <w:szCs w:val="21"/>
              </w:rPr>
              <w:t>tttaagaaggagatatacatATGGGAATGAGGGGGTCAAA</w:t>
            </w:r>
          </w:p>
        </w:tc>
      </w:tr>
      <w:tr w:rsidR="00D0352A" w:rsidRPr="0067526E" w14:paraId="7BED6514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3546A919" w14:textId="77777777" w:rsidR="00D0352A" w:rsidRPr="009E6A76" w:rsidRDefault="00D0352A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9E6A76">
              <w:rPr>
                <w:sz w:val="21"/>
                <w:szCs w:val="21"/>
              </w:rPr>
              <w:t>XK7938-R</w:t>
            </w:r>
          </w:p>
        </w:tc>
        <w:tc>
          <w:tcPr>
            <w:tcW w:w="6663" w:type="dxa"/>
            <w:vAlign w:val="center"/>
          </w:tcPr>
          <w:p w14:paraId="72D1F693" w14:textId="154E8499" w:rsidR="00D0352A" w:rsidRPr="00A90A92" w:rsidRDefault="0038644C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38644C">
              <w:rPr>
                <w:sz w:val="21"/>
                <w:szCs w:val="21"/>
              </w:rPr>
              <w:t>gtggtggtggtggtgGTGCTCGAGTTACAGTTGGGCTTCGATCT</w:t>
            </w:r>
          </w:p>
        </w:tc>
      </w:tr>
      <w:tr w:rsidR="00D0352A" w:rsidRPr="0067526E" w14:paraId="24DEFE15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5D4B9DE2" w14:textId="77777777" w:rsidR="00D0352A" w:rsidRPr="009E6A76" w:rsidRDefault="00D0352A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9E6A76">
              <w:rPr>
                <w:sz w:val="21"/>
                <w:szCs w:val="21"/>
              </w:rPr>
              <w:t>XI-F</w:t>
            </w:r>
          </w:p>
        </w:tc>
        <w:tc>
          <w:tcPr>
            <w:tcW w:w="6663" w:type="dxa"/>
            <w:vAlign w:val="center"/>
          </w:tcPr>
          <w:p w14:paraId="38F4DD6A" w14:textId="06578D91" w:rsidR="00D0352A" w:rsidRPr="00A90A92" w:rsidRDefault="00D933E5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D933E5">
              <w:rPr>
                <w:sz w:val="21"/>
                <w:szCs w:val="21"/>
              </w:rPr>
              <w:t>tttaagaaggagatatacatATGGCTTCAGGTAATGGAAG</w:t>
            </w:r>
          </w:p>
        </w:tc>
      </w:tr>
      <w:tr w:rsidR="00D0352A" w:rsidRPr="0067526E" w14:paraId="1F267AAC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19C6258D" w14:textId="77777777" w:rsidR="00D0352A" w:rsidRPr="009E6A76" w:rsidRDefault="00D0352A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9E6A76">
              <w:rPr>
                <w:sz w:val="21"/>
                <w:szCs w:val="21"/>
              </w:rPr>
              <w:t>XI-R</w:t>
            </w:r>
          </w:p>
        </w:tc>
        <w:tc>
          <w:tcPr>
            <w:tcW w:w="6663" w:type="dxa"/>
            <w:vAlign w:val="center"/>
          </w:tcPr>
          <w:p w14:paraId="619B555B" w14:textId="1A8F71BE" w:rsidR="00D0352A" w:rsidRPr="00A90A92" w:rsidRDefault="00D933E5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D933E5">
              <w:rPr>
                <w:sz w:val="21"/>
                <w:szCs w:val="21"/>
              </w:rPr>
              <w:t>gtggtggtggtggtgGTGCTCGAGTTAACTGATATAGTGGTTGA</w:t>
            </w:r>
          </w:p>
        </w:tc>
      </w:tr>
      <w:tr w:rsidR="00D0352A" w:rsidRPr="0067526E" w14:paraId="0A530EF5" w14:textId="77777777" w:rsidTr="0045504B">
        <w:trPr>
          <w:trHeight w:val="541"/>
        </w:trPr>
        <w:tc>
          <w:tcPr>
            <w:tcW w:w="2268" w:type="dxa"/>
            <w:vAlign w:val="center"/>
          </w:tcPr>
          <w:p w14:paraId="223CE091" w14:textId="77777777" w:rsidR="00D0352A" w:rsidRPr="009E6A76" w:rsidRDefault="00D0352A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9E6A76">
              <w:rPr>
                <w:sz w:val="21"/>
                <w:szCs w:val="21"/>
              </w:rPr>
              <w:t>XR-F</w:t>
            </w:r>
          </w:p>
        </w:tc>
        <w:tc>
          <w:tcPr>
            <w:tcW w:w="6663" w:type="dxa"/>
            <w:vAlign w:val="center"/>
          </w:tcPr>
          <w:p w14:paraId="147FEA7A" w14:textId="2F151989" w:rsidR="00D0352A" w:rsidRPr="00A90A92" w:rsidRDefault="00D933E5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D933E5">
              <w:rPr>
                <w:sz w:val="21"/>
                <w:szCs w:val="21"/>
              </w:rPr>
              <w:t>tttaagaaggagatatacatATGGAAGGGTCAGGATTTGT</w:t>
            </w:r>
          </w:p>
        </w:tc>
      </w:tr>
      <w:tr w:rsidR="00D0352A" w:rsidRPr="0067526E" w14:paraId="127B4F05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2F718F2B" w14:textId="77777777" w:rsidR="00D0352A" w:rsidRPr="009E6A76" w:rsidRDefault="00D0352A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9E6A76">
              <w:rPr>
                <w:sz w:val="21"/>
                <w:szCs w:val="21"/>
              </w:rPr>
              <w:t>XR-R</w:t>
            </w:r>
          </w:p>
        </w:tc>
        <w:tc>
          <w:tcPr>
            <w:tcW w:w="6663" w:type="dxa"/>
            <w:vAlign w:val="center"/>
          </w:tcPr>
          <w:p w14:paraId="328E2702" w14:textId="32A0144C" w:rsidR="0045718C" w:rsidRPr="00A90A92" w:rsidRDefault="00D933E5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D933E5">
              <w:rPr>
                <w:sz w:val="21"/>
                <w:szCs w:val="21"/>
              </w:rPr>
              <w:t>gtggtggtggtggtgGTGCTCGAGTTATTTCAGGCTGGTTGCGC</w:t>
            </w:r>
          </w:p>
        </w:tc>
      </w:tr>
      <w:tr w:rsidR="00EB691F" w:rsidRPr="0067526E" w14:paraId="3B5444CB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6F1FB18D" w14:textId="2DDCD4D0" w:rsidR="00EB691F" w:rsidRPr="009E6A76" w:rsidRDefault="00AC73B8" w:rsidP="0045504B">
            <w:pPr>
              <w:spacing w:line="480" w:lineRule="auto"/>
              <w:rPr>
                <w:sz w:val="21"/>
                <w:szCs w:val="21"/>
              </w:rPr>
            </w:pPr>
            <w:r w:rsidRPr="009E6A76">
              <w:rPr>
                <w:rFonts w:hint="eastAsia"/>
                <w:sz w:val="21"/>
                <w:szCs w:val="21"/>
              </w:rPr>
              <w:t>E</w:t>
            </w:r>
            <w:r w:rsidRPr="009E6A76">
              <w:rPr>
                <w:sz w:val="21"/>
                <w:szCs w:val="21"/>
              </w:rPr>
              <w:t>GFP-R</w:t>
            </w:r>
          </w:p>
        </w:tc>
        <w:tc>
          <w:tcPr>
            <w:tcW w:w="6663" w:type="dxa"/>
            <w:vAlign w:val="center"/>
          </w:tcPr>
          <w:p w14:paraId="2DEB6A28" w14:textId="273BDD18" w:rsidR="00EB691F" w:rsidRPr="00A90A92" w:rsidRDefault="0038644C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38644C">
              <w:rPr>
                <w:sz w:val="21"/>
                <w:szCs w:val="21"/>
              </w:rPr>
              <w:t>gtggtggtggtggtgGTGCTCGAGcttgtacagctcgtccatgc</w:t>
            </w:r>
          </w:p>
        </w:tc>
      </w:tr>
      <w:tr w:rsidR="00CA38E3" w:rsidRPr="0067526E" w14:paraId="34A21E16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55581DE6" w14:textId="12677E79" w:rsidR="00CA38E3" w:rsidRPr="009E6A76" w:rsidRDefault="00CA38E3" w:rsidP="0045504B">
            <w:pPr>
              <w:spacing w:line="480" w:lineRule="auto"/>
              <w:rPr>
                <w:sz w:val="21"/>
                <w:szCs w:val="21"/>
              </w:rPr>
            </w:pPr>
            <w:r w:rsidRPr="009E6A76">
              <w:rPr>
                <w:rFonts w:hint="eastAsia"/>
                <w:sz w:val="21"/>
                <w:szCs w:val="21"/>
              </w:rPr>
              <w:t>E</w:t>
            </w:r>
            <w:r w:rsidRPr="009E6A76">
              <w:rPr>
                <w:sz w:val="21"/>
                <w:szCs w:val="21"/>
              </w:rPr>
              <w:t>GFP(XI)-F</w:t>
            </w:r>
          </w:p>
        </w:tc>
        <w:tc>
          <w:tcPr>
            <w:tcW w:w="6663" w:type="dxa"/>
            <w:vAlign w:val="center"/>
          </w:tcPr>
          <w:p w14:paraId="307FDF31" w14:textId="7D1DD166" w:rsidR="00CA38E3" w:rsidRPr="00A90A92" w:rsidRDefault="0038644C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38644C">
              <w:rPr>
                <w:sz w:val="21"/>
                <w:szCs w:val="21"/>
              </w:rPr>
              <w:t>TCAACCACTATATCAGTTAAatggtgagcaagggcgagga</w:t>
            </w:r>
          </w:p>
        </w:tc>
      </w:tr>
      <w:tr w:rsidR="00CA38E3" w:rsidRPr="0067526E" w14:paraId="016A7600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48EA15C5" w14:textId="5700EA75" w:rsidR="00CA38E3" w:rsidRPr="009E6A76" w:rsidRDefault="00CA38E3" w:rsidP="0045504B">
            <w:pPr>
              <w:spacing w:line="480" w:lineRule="auto"/>
              <w:rPr>
                <w:sz w:val="21"/>
                <w:szCs w:val="21"/>
              </w:rPr>
            </w:pPr>
            <w:r w:rsidRPr="009E6A76">
              <w:rPr>
                <w:sz w:val="21"/>
                <w:szCs w:val="21"/>
              </w:rPr>
              <w:t>XI(EGFP)-R</w:t>
            </w:r>
          </w:p>
        </w:tc>
        <w:tc>
          <w:tcPr>
            <w:tcW w:w="6663" w:type="dxa"/>
            <w:vAlign w:val="center"/>
          </w:tcPr>
          <w:p w14:paraId="57520A85" w14:textId="023FD092" w:rsidR="00CA38E3" w:rsidRPr="00A90A92" w:rsidRDefault="0038644C" w:rsidP="0045504B">
            <w:pPr>
              <w:spacing w:line="480" w:lineRule="auto"/>
              <w:rPr>
                <w:sz w:val="21"/>
                <w:szCs w:val="21"/>
                <w:highlight w:val="yellow"/>
              </w:rPr>
            </w:pPr>
            <w:r w:rsidRPr="0038644C">
              <w:rPr>
                <w:sz w:val="21"/>
                <w:szCs w:val="21"/>
              </w:rPr>
              <w:t>tcctcgcccttgctcaccatTTAACTGATATAGTGGTTGA</w:t>
            </w:r>
          </w:p>
        </w:tc>
      </w:tr>
      <w:tr w:rsidR="00CA38E3" w:rsidRPr="0067526E" w14:paraId="61629544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0CA0F186" w14:textId="34E8AF20" w:rsidR="00CA38E3" w:rsidRPr="009E6A76" w:rsidRDefault="00CA38E3" w:rsidP="0045504B">
            <w:pPr>
              <w:spacing w:line="480" w:lineRule="auto"/>
              <w:rPr>
                <w:szCs w:val="21"/>
              </w:rPr>
            </w:pPr>
            <w:r w:rsidRPr="009E6A76">
              <w:rPr>
                <w:rFonts w:hint="eastAsia"/>
                <w:sz w:val="21"/>
                <w:szCs w:val="21"/>
              </w:rPr>
              <w:t>E</w:t>
            </w:r>
            <w:r w:rsidRPr="009E6A76">
              <w:rPr>
                <w:sz w:val="21"/>
                <w:szCs w:val="21"/>
              </w:rPr>
              <w:t>GFP(XR)-F</w:t>
            </w:r>
          </w:p>
        </w:tc>
        <w:tc>
          <w:tcPr>
            <w:tcW w:w="6663" w:type="dxa"/>
            <w:vAlign w:val="center"/>
          </w:tcPr>
          <w:p w14:paraId="155E6558" w14:textId="72D74024" w:rsidR="00CA38E3" w:rsidRPr="00A90A92" w:rsidRDefault="009E6A76" w:rsidP="0045504B">
            <w:pPr>
              <w:spacing w:line="480" w:lineRule="auto"/>
              <w:rPr>
                <w:szCs w:val="21"/>
                <w:highlight w:val="yellow"/>
              </w:rPr>
            </w:pPr>
            <w:r w:rsidRPr="009E6A76">
              <w:rPr>
                <w:szCs w:val="21"/>
              </w:rPr>
              <w:t>GCGCAACCAGCCTGAAATAAatggtgagcaagggcgagga</w:t>
            </w:r>
          </w:p>
        </w:tc>
      </w:tr>
      <w:tr w:rsidR="00CA38E3" w:rsidRPr="0067526E" w14:paraId="31E4F668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4FEA2FE5" w14:textId="63842FBE" w:rsidR="00CA38E3" w:rsidRPr="009E6A76" w:rsidRDefault="00CA38E3" w:rsidP="0045504B">
            <w:pPr>
              <w:spacing w:line="480" w:lineRule="auto"/>
              <w:rPr>
                <w:szCs w:val="21"/>
              </w:rPr>
            </w:pPr>
            <w:r w:rsidRPr="009E6A76">
              <w:rPr>
                <w:sz w:val="21"/>
                <w:szCs w:val="21"/>
              </w:rPr>
              <w:t>XR(EGFP)-R</w:t>
            </w:r>
          </w:p>
        </w:tc>
        <w:tc>
          <w:tcPr>
            <w:tcW w:w="6663" w:type="dxa"/>
            <w:vAlign w:val="center"/>
          </w:tcPr>
          <w:p w14:paraId="663C49B8" w14:textId="69EE36DF" w:rsidR="00CA38E3" w:rsidRPr="00A90A92" w:rsidRDefault="009E6A76" w:rsidP="0045504B">
            <w:pPr>
              <w:spacing w:line="480" w:lineRule="auto"/>
              <w:rPr>
                <w:szCs w:val="21"/>
                <w:highlight w:val="yellow"/>
              </w:rPr>
            </w:pPr>
            <w:r w:rsidRPr="009E6A76">
              <w:rPr>
                <w:szCs w:val="21"/>
              </w:rPr>
              <w:t>tcctcgcccttgctcaccatTTATTTCAGGCTGGTTGCGC</w:t>
            </w:r>
          </w:p>
        </w:tc>
      </w:tr>
      <w:tr w:rsidR="00CA38E3" w:rsidRPr="0067526E" w14:paraId="5E83FA83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1750A40F" w14:textId="657E38C3" w:rsidR="00CA38E3" w:rsidRPr="009E6A76" w:rsidRDefault="00CA38E3" w:rsidP="0045504B">
            <w:pPr>
              <w:spacing w:line="480" w:lineRule="auto"/>
              <w:rPr>
                <w:szCs w:val="21"/>
              </w:rPr>
            </w:pPr>
            <w:r w:rsidRPr="009E6A76">
              <w:rPr>
                <w:rFonts w:hint="eastAsia"/>
                <w:sz w:val="21"/>
                <w:szCs w:val="21"/>
              </w:rPr>
              <w:t>E</w:t>
            </w:r>
            <w:r w:rsidRPr="009E6A76">
              <w:rPr>
                <w:sz w:val="21"/>
                <w:szCs w:val="21"/>
              </w:rPr>
              <w:t>GFP(7938)-F</w:t>
            </w:r>
          </w:p>
        </w:tc>
        <w:tc>
          <w:tcPr>
            <w:tcW w:w="6663" w:type="dxa"/>
            <w:vAlign w:val="center"/>
          </w:tcPr>
          <w:p w14:paraId="0BB29ED5" w14:textId="2ABC39B7" w:rsidR="00CA38E3" w:rsidRPr="00A90A92" w:rsidRDefault="009E6A76" w:rsidP="0045504B">
            <w:pPr>
              <w:spacing w:line="480" w:lineRule="auto"/>
              <w:rPr>
                <w:szCs w:val="21"/>
                <w:highlight w:val="yellow"/>
              </w:rPr>
            </w:pPr>
            <w:r w:rsidRPr="009E6A76">
              <w:rPr>
                <w:szCs w:val="21"/>
              </w:rPr>
              <w:t>AGATCGAAGCCCAACTGTAAatggtgagcaagggcgagga</w:t>
            </w:r>
          </w:p>
        </w:tc>
      </w:tr>
      <w:tr w:rsidR="00CA38E3" w:rsidRPr="0067526E" w14:paraId="217C5ABC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15C5044F" w14:textId="60D0E97A" w:rsidR="00CA38E3" w:rsidRPr="009E6A76" w:rsidRDefault="00CA38E3" w:rsidP="0045504B">
            <w:pPr>
              <w:spacing w:line="480" w:lineRule="auto"/>
              <w:rPr>
                <w:sz w:val="21"/>
                <w:szCs w:val="21"/>
              </w:rPr>
            </w:pPr>
            <w:r w:rsidRPr="009E6A76">
              <w:rPr>
                <w:sz w:val="21"/>
                <w:szCs w:val="21"/>
              </w:rPr>
              <w:t>7938(EGFP)-R</w:t>
            </w:r>
          </w:p>
        </w:tc>
        <w:tc>
          <w:tcPr>
            <w:tcW w:w="6663" w:type="dxa"/>
            <w:vAlign w:val="center"/>
          </w:tcPr>
          <w:p w14:paraId="42430DFC" w14:textId="3274D245" w:rsidR="00CA38E3" w:rsidRPr="00A90A92" w:rsidRDefault="009E6A76" w:rsidP="0045504B">
            <w:pPr>
              <w:spacing w:line="480" w:lineRule="auto"/>
              <w:rPr>
                <w:sz w:val="21"/>
                <w:szCs w:val="21"/>
                <w:highlight w:val="yellow"/>
              </w:rPr>
            </w:pPr>
            <w:r w:rsidRPr="009E6A76">
              <w:rPr>
                <w:sz w:val="21"/>
                <w:szCs w:val="21"/>
              </w:rPr>
              <w:t>tcctcgcccttgctcaccatTTACAGTTGGGCTTCGATCT</w:t>
            </w:r>
          </w:p>
        </w:tc>
      </w:tr>
      <w:tr w:rsidR="00CA38E3" w:rsidRPr="0067526E" w14:paraId="1EB3A41A" w14:textId="77777777" w:rsidTr="0045504B">
        <w:trPr>
          <w:trHeight w:val="522"/>
        </w:trPr>
        <w:tc>
          <w:tcPr>
            <w:tcW w:w="2268" w:type="dxa"/>
            <w:vAlign w:val="center"/>
          </w:tcPr>
          <w:p w14:paraId="23CE2A49" w14:textId="77777777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P</w:t>
            </w:r>
            <w:r w:rsidRPr="0067526E">
              <w:rPr>
                <w:sz w:val="21"/>
                <w:szCs w:val="21"/>
                <w:vertAlign w:val="subscript"/>
              </w:rPr>
              <w:t xml:space="preserve"> GAPDH</w:t>
            </w:r>
            <w:r w:rsidRPr="0067526E">
              <w:rPr>
                <w:sz w:val="21"/>
                <w:szCs w:val="21"/>
              </w:rPr>
              <w:t xml:space="preserve"> -F</w:t>
            </w:r>
          </w:p>
        </w:tc>
        <w:tc>
          <w:tcPr>
            <w:tcW w:w="6663" w:type="dxa"/>
            <w:vAlign w:val="center"/>
          </w:tcPr>
          <w:p w14:paraId="3738F249" w14:textId="77777777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GATCCAAGCTCAAGCTGCCATTTCTCGACACTTGTCTCCG</w:t>
            </w:r>
          </w:p>
        </w:tc>
      </w:tr>
      <w:tr w:rsidR="00CA38E3" w:rsidRPr="0067526E" w14:paraId="00BBA567" w14:textId="77777777" w:rsidTr="0045504B">
        <w:trPr>
          <w:trHeight w:val="522"/>
        </w:trPr>
        <w:tc>
          <w:tcPr>
            <w:tcW w:w="2268" w:type="dxa"/>
            <w:vAlign w:val="center"/>
          </w:tcPr>
          <w:p w14:paraId="6CAB3B28" w14:textId="77777777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P</w:t>
            </w:r>
            <w:r w:rsidRPr="0067526E">
              <w:rPr>
                <w:sz w:val="21"/>
                <w:szCs w:val="21"/>
                <w:vertAlign w:val="subscript"/>
              </w:rPr>
              <w:t xml:space="preserve"> GAPDH</w:t>
            </w:r>
            <w:r w:rsidRPr="0067526E">
              <w:rPr>
                <w:sz w:val="21"/>
                <w:szCs w:val="21"/>
              </w:rPr>
              <w:t xml:space="preserve"> - R</w:t>
            </w:r>
          </w:p>
        </w:tc>
        <w:tc>
          <w:tcPr>
            <w:tcW w:w="6663" w:type="dxa"/>
            <w:vAlign w:val="center"/>
          </w:tcPr>
          <w:p w14:paraId="000952D7" w14:textId="77777777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TGACATAACTAATTACATGAaagcttCTTTTCTCTCGCCTCTCGCT</w:t>
            </w:r>
          </w:p>
        </w:tc>
      </w:tr>
      <w:tr w:rsidR="00CA38E3" w:rsidRPr="0067526E" w14:paraId="5F2B5E6E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39C502BD" w14:textId="77777777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CYC1-F</w:t>
            </w:r>
          </w:p>
        </w:tc>
        <w:tc>
          <w:tcPr>
            <w:tcW w:w="6663" w:type="dxa"/>
            <w:vAlign w:val="center"/>
          </w:tcPr>
          <w:p w14:paraId="5606D522" w14:textId="77777777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AGCGAGAGGCGAGAGAAAAGaagcttTCATGTAATTAGTTATGTCA</w:t>
            </w:r>
          </w:p>
        </w:tc>
      </w:tr>
      <w:tr w:rsidR="00CA38E3" w:rsidRPr="0067526E" w14:paraId="571E21F9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1DD27D13" w14:textId="77777777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lastRenderedPageBreak/>
              <w:t>CYC1-R</w:t>
            </w:r>
          </w:p>
        </w:tc>
        <w:tc>
          <w:tcPr>
            <w:tcW w:w="6663" w:type="dxa"/>
            <w:vAlign w:val="center"/>
          </w:tcPr>
          <w:p w14:paraId="2F1516F3" w14:textId="77777777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GAGTCGACCTGCAGCATGCAGCAAATTAAAGCCTTCGAGC</w:t>
            </w:r>
          </w:p>
        </w:tc>
      </w:tr>
      <w:tr w:rsidR="00CA38E3" w:rsidRPr="0067526E" w14:paraId="252D7F78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6990F3CD" w14:textId="0A069BCB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XDH(Ps)-F</w:t>
            </w:r>
          </w:p>
        </w:tc>
        <w:tc>
          <w:tcPr>
            <w:tcW w:w="6663" w:type="dxa"/>
            <w:vAlign w:val="center"/>
          </w:tcPr>
          <w:p w14:paraId="78E5DBC8" w14:textId="3A93696D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CAGCGAGAGGCGAGAGAAAAGaatgactgctaacccttccttg</w:t>
            </w:r>
          </w:p>
        </w:tc>
      </w:tr>
      <w:tr w:rsidR="00CA38E3" w:rsidRPr="0067526E" w14:paraId="696C1613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5D7FE327" w14:textId="44405AA8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XDH(Ps)-R</w:t>
            </w:r>
          </w:p>
        </w:tc>
        <w:tc>
          <w:tcPr>
            <w:tcW w:w="6663" w:type="dxa"/>
            <w:vAlign w:val="center"/>
          </w:tcPr>
          <w:p w14:paraId="0E3A30BA" w14:textId="73E2B39F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GTGACATAACTAATTACATGAaagctttactcagggccgtcaatgag</w:t>
            </w:r>
          </w:p>
        </w:tc>
      </w:tr>
      <w:tr w:rsidR="00CA38E3" w:rsidRPr="0067526E" w14:paraId="20463E6A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7297D42E" w14:textId="5352185C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XI(P)-F</w:t>
            </w:r>
          </w:p>
        </w:tc>
        <w:tc>
          <w:tcPr>
            <w:tcW w:w="6663" w:type="dxa"/>
            <w:vAlign w:val="center"/>
          </w:tcPr>
          <w:p w14:paraId="45B3DD86" w14:textId="5774629E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CAGCGAGAGGCGAGAGAAAAGaatggctaaggaatatttccca</w:t>
            </w:r>
          </w:p>
        </w:tc>
      </w:tr>
      <w:tr w:rsidR="00CA38E3" w:rsidRPr="0067526E" w14:paraId="00F80BDB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41D52F17" w14:textId="0F7D54BF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XI(P)-R</w:t>
            </w:r>
          </w:p>
        </w:tc>
        <w:tc>
          <w:tcPr>
            <w:tcW w:w="6663" w:type="dxa"/>
            <w:vAlign w:val="center"/>
          </w:tcPr>
          <w:p w14:paraId="2A7C633E" w14:textId="183411EE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GTGACATAACTAATTACATGAaagctttattggtacatggcaacaa</w:t>
            </w:r>
          </w:p>
        </w:tc>
      </w:tr>
      <w:tr w:rsidR="00CA38E3" w:rsidRPr="0067526E" w14:paraId="39972AC8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4E9E1C02" w14:textId="2C904D4F" w:rsidR="00CA38E3" w:rsidRPr="0067526E" w:rsidRDefault="00CA38E3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-XK</w:t>
            </w:r>
            <w:r w:rsidRPr="0067526E">
              <w:rPr>
                <w:sz w:val="21"/>
                <w:szCs w:val="21"/>
              </w:rPr>
              <w:t>-F</w:t>
            </w:r>
          </w:p>
        </w:tc>
        <w:tc>
          <w:tcPr>
            <w:tcW w:w="6663" w:type="dxa"/>
            <w:vAlign w:val="center"/>
          </w:tcPr>
          <w:p w14:paraId="22A546BB" w14:textId="233DE850" w:rsidR="00CA38E3" w:rsidRPr="0067526E" w:rsidRDefault="00CA38E3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F0376D">
              <w:rPr>
                <w:szCs w:val="21"/>
              </w:rPr>
              <w:t>CTGTCAAACACTGATAGTTTTTTCTCGACACTTGTCTCCG</w:t>
            </w:r>
          </w:p>
        </w:tc>
      </w:tr>
      <w:tr w:rsidR="00CA38E3" w:rsidRPr="0067526E" w14:paraId="382403A8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08E021EE" w14:textId="29E561E0" w:rsidR="00CA38E3" w:rsidRPr="0067526E" w:rsidRDefault="00CA38E3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-XK(S)</w:t>
            </w:r>
            <w:r w:rsidRPr="0067526E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R</w:t>
            </w:r>
          </w:p>
        </w:tc>
        <w:tc>
          <w:tcPr>
            <w:tcW w:w="6663" w:type="dxa"/>
            <w:vAlign w:val="center"/>
          </w:tcPr>
          <w:p w14:paraId="198255D8" w14:textId="1C7C2F28" w:rsidR="00CA38E3" w:rsidRPr="0067526E" w:rsidRDefault="00CA38E3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842315">
              <w:rPr>
                <w:szCs w:val="21"/>
              </w:rPr>
              <w:t>ctgaattactgaacacaacattCTTTTCTCTCGCCTCTCGCTG</w:t>
            </w:r>
          </w:p>
        </w:tc>
      </w:tr>
      <w:tr w:rsidR="00CA38E3" w:rsidRPr="0067526E" w14:paraId="609DED91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799DE78A" w14:textId="66E83302" w:rsidR="00CA38E3" w:rsidRPr="0067526E" w:rsidRDefault="00CA38E3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sz w:val="21"/>
                <w:szCs w:val="21"/>
              </w:rPr>
              <w:t>XK(</w:t>
            </w:r>
            <w:r>
              <w:rPr>
                <w:sz w:val="21"/>
                <w:szCs w:val="21"/>
              </w:rPr>
              <w:t>S</w:t>
            </w:r>
            <w:r w:rsidRPr="0067526E">
              <w:rPr>
                <w:sz w:val="21"/>
                <w:szCs w:val="21"/>
              </w:rPr>
              <w:t>) -F</w:t>
            </w:r>
          </w:p>
        </w:tc>
        <w:tc>
          <w:tcPr>
            <w:tcW w:w="6663" w:type="dxa"/>
            <w:vAlign w:val="center"/>
          </w:tcPr>
          <w:p w14:paraId="39C89F8E" w14:textId="7B2DFE88" w:rsidR="00CA38E3" w:rsidRPr="0067526E" w:rsidRDefault="00CA38E3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842315">
              <w:rPr>
                <w:szCs w:val="21"/>
              </w:rPr>
              <w:t>CAGCGAGAGGCGAGAGAAAAGaatgttgtgttcagtaattcag</w:t>
            </w:r>
          </w:p>
        </w:tc>
      </w:tr>
      <w:tr w:rsidR="00CA38E3" w:rsidRPr="0067526E" w14:paraId="331A5C80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07ED1278" w14:textId="74F9CD1C" w:rsidR="00CA38E3" w:rsidRPr="0067526E" w:rsidRDefault="00CA38E3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sz w:val="21"/>
                <w:szCs w:val="21"/>
              </w:rPr>
              <w:t>XK(</w:t>
            </w:r>
            <w:r>
              <w:rPr>
                <w:sz w:val="21"/>
                <w:szCs w:val="21"/>
              </w:rPr>
              <w:t>S</w:t>
            </w:r>
            <w:r w:rsidRPr="0067526E">
              <w:rPr>
                <w:sz w:val="21"/>
                <w:szCs w:val="21"/>
              </w:rPr>
              <w:t>) -R</w:t>
            </w:r>
          </w:p>
        </w:tc>
        <w:tc>
          <w:tcPr>
            <w:tcW w:w="6663" w:type="dxa"/>
            <w:vAlign w:val="center"/>
          </w:tcPr>
          <w:p w14:paraId="2CEA49B4" w14:textId="3203E1AA" w:rsidR="00CA38E3" w:rsidRPr="0067526E" w:rsidRDefault="00CA38E3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842315">
              <w:rPr>
                <w:szCs w:val="21"/>
              </w:rPr>
              <w:t>GTGACATAACTAATTACATGAaagctttagatgagagtcttttccag</w:t>
            </w:r>
          </w:p>
        </w:tc>
      </w:tr>
      <w:tr w:rsidR="00CA38E3" w:rsidRPr="0067526E" w14:paraId="28D61814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2C0F47B1" w14:textId="0BFA35B8" w:rsidR="00CA38E3" w:rsidRPr="0067526E" w:rsidRDefault="00CA38E3" w:rsidP="0045504B">
            <w:pPr>
              <w:spacing w:line="480" w:lineRule="auto"/>
              <w:ind w:left="420" w:hanging="42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-</w:t>
            </w:r>
            <w:r>
              <w:rPr>
                <w:sz w:val="21"/>
                <w:szCs w:val="21"/>
              </w:rPr>
              <w:t>XK(S)</w:t>
            </w:r>
            <w:r w:rsidRPr="0067526E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F</w:t>
            </w:r>
          </w:p>
        </w:tc>
        <w:tc>
          <w:tcPr>
            <w:tcW w:w="6663" w:type="dxa"/>
            <w:vAlign w:val="center"/>
          </w:tcPr>
          <w:p w14:paraId="613E29CA" w14:textId="30444A0B" w:rsidR="00CA38E3" w:rsidRPr="0067526E" w:rsidRDefault="00CA38E3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842315">
              <w:rPr>
                <w:szCs w:val="21"/>
              </w:rPr>
              <w:t>ctggaaaagactctcatctaaagcttTCATGTAATTAGTTATGTCAC</w:t>
            </w:r>
          </w:p>
        </w:tc>
      </w:tr>
      <w:tr w:rsidR="00CA38E3" w:rsidRPr="0067526E" w14:paraId="3884B7DA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771D6017" w14:textId="2701D2A1" w:rsidR="00CA38E3" w:rsidRPr="0067526E" w:rsidRDefault="00CA38E3" w:rsidP="0045504B">
            <w:pPr>
              <w:spacing w:line="480" w:lineRule="auto"/>
              <w:ind w:left="420" w:hanging="42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-</w:t>
            </w:r>
            <w:r>
              <w:rPr>
                <w:sz w:val="21"/>
                <w:szCs w:val="21"/>
              </w:rPr>
              <w:t>XK</w:t>
            </w:r>
            <w:r w:rsidRPr="0067526E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R</w:t>
            </w:r>
          </w:p>
        </w:tc>
        <w:tc>
          <w:tcPr>
            <w:tcW w:w="6663" w:type="dxa"/>
            <w:vAlign w:val="center"/>
          </w:tcPr>
          <w:p w14:paraId="3CFC5CE6" w14:textId="32D826CE" w:rsidR="00CA38E3" w:rsidRPr="0067526E" w:rsidRDefault="00CA38E3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13614B">
              <w:rPr>
                <w:szCs w:val="21"/>
              </w:rPr>
              <w:t>TGTCGTTTCCCGCCTTCAGTTTGCAAATTAAAGCCTTCGAGCG</w:t>
            </w:r>
          </w:p>
        </w:tc>
      </w:tr>
      <w:tr w:rsidR="00CA38E3" w:rsidRPr="0067526E" w14:paraId="5D6DF003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558D19B3" w14:textId="46E5EC8D" w:rsidR="00CA38E3" w:rsidRDefault="00CA38E3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-XK(E)</w:t>
            </w:r>
            <w:r w:rsidRPr="0067526E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R</w:t>
            </w:r>
          </w:p>
        </w:tc>
        <w:tc>
          <w:tcPr>
            <w:tcW w:w="6663" w:type="dxa"/>
            <w:vAlign w:val="center"/>
          </w:tcPr>
          <w:p w14:paraId="211FD653" w14:textId="066C1309" w:rsidR="00CA38E3" w:rsidRPr="0067526E" w:rsidRDefault="00CA38E3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13614B">
              <w:rPr>
                <w:szCs w:val="21"/>
              </w:rPr>
              <w:t>CCCAGCCAGTATTGCGTCATtCTTTTCTCTCGCCTCTCGCT</w:t>
            </w:r>
          </w:p>
        </w:tc>
      </w:tr>
      <w:tr w:rsidR="00CA38E3" w:rsidRPr="0067526E" w14:paraId="16E84CB5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7E8792AC" w14:textId="6474BF2A" w:rsidR="00CA38E3" w:rsidRDefault="00CA38E3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sz w:val="21"/>
                <w:szCs w:val="21"/>
              </w:rPr>
              <w:t>XK(E) -F</w:t>
            </w:r>
          </w:p>
        </w:tc>
        <w:tc>
          <w:tcPr>
            <w:tcW w:w="6663" w:type="dxa"/>
            <w:vAlign w:val="center"/>
          </w:tcPr>
          <w:p w14:paraId="3212D0FD" w14:textId="5AEA4749" w:rsidR="00CA38E3" w:rsidRPr="0067526E" w:rsidRDefault="00CA38E3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13614B">
              <w:rPr>
                <w:szCs w:val="21"/>
              </w:rPr>
              <w:t>AGCGAGAGGCGAGAGAAAAGaATGACGCAATACTGGCTGGG</w:t>
            </w:r>
          </w:p>
        </w:tc>
      </w:tr>
      <w:tr w:rsidR="00CA38E3" w:rsidRPr="0067526E" w14:paraId="6F589DE8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46EB8B3A" w14:textId="6DD695BB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t>XK(E) -R</w:t>
            </w:r>
          </w:p>
        </w:tc>
        <w:tc>
          <w:tcPr>
            <w:tcW w:w="6663" w:type="dxa"/>
            <w:vAlign w:val="center"/>
          </w:tcPr>
          <w:p w14:paraId="55491287" w14:textId="683E7C8F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13614B">
              <w:rPr>
                <w:sz w:val="21"/>
                <w:szCs w:val="21"/>
              </w:rPr>
              <w:t>TGACATAACTAATTACATGAaagctTCATAATGTGTGCTCCTTAA</w:t>
            </w:r>
          </w:p>
        </w:tc>
      </w:tr>
      <w:tr w:rsidR="00CA38E3" w:rsidRPr="0067526E" w14:paraId="2071B340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35AEB775" w14:textId="3B349744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-</w:t>
            </w:r>
            <w:r>
              <w:rPr>
                <w:sz w:val="21"/>
                <w:szCs w:val="21"/>
              </w:rPr>
              <w:t>XK(E)</w:t>
            </w:r>
            <w:r w:rsidRPr="0067526E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F</w:t>
            </w:r>
          </w:p>
        </w:tc>
        <w:tc>
          <w:tcPr>
            <w:tcW w:w="6663" w:type="dxa"/>
            <w:vAlign w:val="center"/>
          </w:tcPr>
          <w:p w14:paraId="0AC0C5D2" w14:textId="40FE74E9" w:rsidR="00CA38E3" w:rsidRPr="0067526E" w:rsidRDefault="00CA38E3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13614B">
              <w:rPr>
                <w:sz w:val="21"/>
                <w:szCs w:val="21"/>
              </w:rPr>
              <w:t>TTAAGGAGCACACATTATGAagcttTCATGTAATTAGTTATGTCA</w:t>
            </w:r>
          </w:p>
        </w:tc>
      </w:tr>
      <w:tr w:rsidR="0045504B" w:rsidRPr="0067526E" w14:paraId="5209086B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6D25F235" w14:textId="612FCF45" w:rsidR="0045504B" w:rsidRDefault="0045504B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sz w:val="21"/>
                <w:szCs w:val="21"/>
              </w:rPr>
              <w:t>XDH-RT-F</w:t>
            </w:r>
          </w:p>
        </w:tc>
        <w:tc>
          <w:tcPr>
            <w:tcW w:w="6663" w:type="dxa"/>
            <w:vAlign w:val="center"/>
          </w:tcPr>
          <w:p w14:paraId="63C9DBFB" w14:textId="022F8793" w:rsidR="0045504B" w:rsidRPr="0013614B" w:rsidRDefault="0045504B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sz w:val="21"/>
                <w:szCs w:val="21"/>
              </w:rPr>
              <w:t>atgactgctaacccttcctt</w:t>
            </w:r>
          </w:p>
        </w:tc>
      </w:tr>
      <w:tr w:rsidR="0045504B" w:rsidRPr="0067526E" w14:paraId="54180267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66077294" w14:textId="7470CF64" w:rsidR="0045504B" w:rsidRDefault="0045504B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sz w:val="21"/>
                <w:szCs w:val="21"/>
              </w:rPr>
              <w:t>XDH-RT-R</w:t>
            </w:r>
          </w:p>
        </w:tc>
        <w:tc>
          <w:tcPr>
            <w:tcW w:w="6663" w:type="dxa"/>
            <w:vAlign w:val="center"/>
          </w:tcPr>
          <w:p w14:paraId="46C37979" w14:textId="26D129FD" w:rsidR="0045504B" w:rsidRPr="0013614B" w:rsidRDefault="0045504B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sz w:val="21"/>
                <w:szCs w:val="21"/>
              </w:rPr>
              <w:t>ttactcagggccgtcaatga</w:t>
            </w:r>
          </w:p>
        </w:tc>
      </w:tr>
      <w:tr w:rsidR="0045504B" w:rsidRPr="0067526E" w14:paraId="32DB1151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4C5F0D17" w14:textId="4144A6A7" w:rsidR="0045504B" w:rsidRDefault="0045504B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sz w:val="21"/>
                <w:szCs w:val="21"/>
              </w:rPr>
              <w:t>XI-RT-F</w:t>
            </w:r>
          </w:p>
        </w:tc>
        <w:tc>
          <w:tcPr>
            <w:tcW w:w="6663" w:type="dxa"/>
            <w:vAlign w:val="center"/>
          </w:tcPr>
          <w:p w14:paraId="75860E2F" w14:textId="01BA230C" w:rsidR="0045504B" w:rsidRPr="0013614B" w:rsidRDefault="0045504B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sz w:val="21"/>
                <w:szCs w:val="21"/>
              </w:rPr>
              <w:t>atggctaaggaatatttccc</w:t>
            </w:r>
          </w:p>
        </w:tc>
      </w:tr>
      <w:tr w:rsidR="0045504B" w:rsidRPr="0067526E" w14:paraId="38E31CE1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3DF5EF3C" w14:textId="5CDF36AF" w:rsidR="0045504B" w:rsidRDefault="0045504B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sz w:val="21"/>
                <w:szCs w:val="21"/>
              </w:rPr>
              <w:t>XI-RT-R</w:t>
            </w:r>
          </w:p>
        </w:tc>
        <w:tc>
          <w:tcPr>
            <w:tcW w:w="6663" w:type="dxa"/>
            <w:vAlign w:val="center"/>
          </w:tcPr>
          <w:p w14:paraId="1EE7ACF6" w14:textId="7A41C1AC" w:rsidR="0045504B" w:rsidRPr="0013614B" w:rsidRDefault="0045504B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sz w:val="21"/>
                <w:szCs w:val="21"/>
              </w:rPr>
              <w:t>ttattggtacatggcaacaa</w:t>
            </w:r>
          </w:p>
        </w:tc>
      </w:tr>
      <w:tr w:rsidR="0045504B" w:rsidRPr="0067526E" w14:paraId="4F30ABAB" w14:textId="77777777" w:rsidTr="0045504B">
        <w:trPr>
          <w:trHeight w:val="567"/>
        </w:trPr>
        <w:tc>
          <w:tcPr>
            <w:tcW w:w="2268" w:type="dxa"/>
            <w:vAlign w:val="center"/>
          </w:tcPr>
          <w:p w14:paraId="0CD273EA" w14:textId="47AFDC1E" w:rsidR="0045504B" w:rsidRDefault="0045504B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rFonts w:hint="eastAsia"/>
                <w:sz w:val="21"/>
                <w:szCs w:val="21"/>
              </w:rPr>
              <w:t>G</w:t>
            </w:r>
            <w:r w:rsidRPr="0067526E">
              <w:rPr>
                <w:sz w:val="21"/>
                <w:szCs w:val="21"/>
              </w:rPr>
              <w:t>6PDH-</w:t>
            </w:r>
            <w:r>
              <w:rPr>
                <w:sz w:val="21"/>
                <w:szCs w:val="21"/>
              </w:rPr>
              <w:t>RT-</w:t>
            </w:r>
            <w:r w:rsidRPr="0067526E">
              <w:rPr>
                <w:sz w:val="21"/>
                <w:szCs w:val="21"/>
              </w:rPr>
              <w:t>F</w:t>
            </w:r>
          </w:p>
        </w:tc>
        <w:tc>
          <w:tcPr>
            <w:tcW w:w="6663" w:type="dxa"/>
            <w:vAlign w:val="center"/>
          </w:tcPr>
          <w:p w14:paraId="00B5880B" w14:textId="409C55D2" w:rsidR="0045504B" w:rsidRPr="0013614B" w:rsidRDefault="0045504B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sz w:val="21"/>
                <w:szCs w:val="21"/>
              </w:rPr>
              <w:t>ATGTTGGACCAAATGATGAG</w:t>
            </w:r>
          </w:p>
        </w:tc>
      </w:tr>
      <w:tr w:rsidR="0045504B" w:rsidRPr="0067526E" w14:paraId="4B8FD0D8" w14:textId="77777777" w:rsidTr="0045504B">
        <w:trPr>
          <w:trHeight w:val="567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C784749" w14:textId="48953AD8" w:rsidR="0045504B" w:rsidRDefault="0045504B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rFonts w:hint="eastAsia"/>
                <w:sz w:val="21"/>
                <w:szCs w:val="21"/>
              </w:rPr>
              <w:t>G</w:t>
            </w:r>
            <w:r w:rsidRPr="0067526E">
              <w:rPr>
                <w:sz w:val="21"/>
                <w:szCs w:val="21"/>
              </w:rPr>
              <w:t>6PDH-</w:t>
            </w:r>
            <w:r>
              <w:rPr>
                <w:sz w:val="21"/>
                <w:szCs w:val="21"/>
              </w:rPr>
              <w:t>RT</w:t>
            </w:r>
            <w:r w:rsidRPr="0067526E">
              <w:rPr>
                <w:sz w:val="21"/>
                <w:szCs w:val="21"/>
              </w:rPr>
              <w:t>-R</w:t>
            </w:r>
          </w:p>
        </w:tc>
        <w:tc>
          <w:tcPr>
            <w:tcW w:w="6663" w:type="dxa"/>
            <w:tcBorders>
              <w:bottom w:val="single" w:sz="12" w:space="0" w:color="auto"/>
            </w:tcBorders>
            <w:vAlign w:val="center"/>
          </w:tcPr>
          <w:p w14:paraId="3D539BE1" w14:textId="1FFF5D58" w:rsidR="0045504B" w:rsidRPr="0013614B" w:rsidRDefault="0045504B" w:rsidP="0045504B">
            <w:pPr>
              <w:spacing w:line="480" w:lineRule="auto"/>
              <w:ind w:left="420" w:hanging="420"/>
              <w:rPr>
                <w:szCs w:val="21"/>
              </w:rPr>
            </w:pPr>
            <w:r w:rsidRPr="0067526E">
              <w:rPr>
                <w:sz w:val="21"/>
                <w:szCs w:val="21"/>
              </w:rPr>
              <w:t>TTACTTCTTCTTGGACTCCT</w:t>
            </w:r>
          </w:p>
        </w:tc>
      </w:tr>
    </w:tbl>
    <w:p w14:paraId="407E38CB" w14:textId="22ACA986" w:rsidR="0067526E" w:rsidRDefault="0067526E" w:rsidP="00895CEE">
      <w:pPr>
        <w:rPr>
          <w:rFonts w:ascii="Times New Roman" w:hAnsi="Times New Roman" w:cs="Times New Roman"/>
          <w:szCs w:val="21"/>
        </w:rPr>
      </w:pPr>
    </w:p>
    <w:p w14:paraId="54F04821" w14:textId="7FE21095" w:rsidR="0045504B" w:rsidRDefault="0045504B" w:rsidP="00895CEE">
      <w:pPr>
        <w:rPr>
          <w:rFonts w:ascii="Times New Roman" w:hAnsi="Times New Roman" w:cs="Times New Roman"/>
          <w:szCs w:val="21"/>
        </w:rPr>
      </w:pPr>
    </w:p>
    <w:p w14:paraId="75481084" w14:textId="7E7EFE1E" w:rsidR="003E1F1F" w:rsidRPr="0067526E" w:rsidRDefault="003E1F1F" w:rsidP="003E1F1F">
      <w:pPr>
        <w:spacing w:line="400" w:lineRule="exact"/>
        <w:rPr>
          <w:rFonts w:ascii="Times New Roman" w:eastAsia="宋体" w:hAnsi="Times New Roman" w:cs="Times New Roman"/>
          <w:szCs w:val="21"/>
        </w:rPr>
      </w:pPr>
      <w:r w:rsidRPr="0067526E">
        <w:rPr>
          <w:rFonts w:ascii="Times New Roman" w:eastAsia="宋体" w:hAnsi="Times New Roman" w:cs="Times New Roman"/>
          <w:szCs w:val="21"/>
        </w:rPr>
        <w:lastRenderedPageBreak/>
        <w:t>Table S</w:t>
      </w:r>
      <w:r>
        <w:rPr>
          <w:rFonts w:ascii="Times New Roman" w:eastAsia="宋体" w:hAnsi="Times New Roman" w:cs="Times New Roman"/>
          <w:szCs w:val="21"/>
        </w:rPr>
        <w:t>3</w:t>
      </w:r>
      <w:r w:rsidRPr="0067526E">
        <w:rPr>
          <w:rFonts w:ascii="Times New Roman" w:eastAsia="宋体" w:hAnsi="Times New Roman" w:cs="Times New Roman"/>
          <w:szCs w:val="21"/>
        </w:rPr>
        <w:t xml:space="preserve"> </w:t>
      </w:r>
      <w:r w:rsidR="00556D9F" w:rsidRPr="00556D9F">
        <w:rPr>
          <w:rFonts w:ascii="Times New Roman" w:eastAsia="宋体" w:hAnsi="Times New Roman" w:cs="Times New Roman"/>
          <w:szCs w:val="21"/>
        </w:rPr>
        <w:t xml:space="preserve">Native xylose metabolic pathway genes of </w:t>
      </w:r>
      <w:r w:rsidR="00556D9F" w:rsidRPr="00556D9F">
        <w:rPr>
          <w:rFonts w:ascii="Times New Roman" w:eastAsia="宋体" w:hAnsi="Times New Roman" w:cs="Times New Roman"/>
          <w:i/>
          <w:iCs/>
          <w:szCs w:val="21"/>
        </w:rPr>
        <w:t>Schizochytrium</w:t>
      </w:r>
      <w:r w:rsidR="00556D9F" w:rsidRPr="00556D9F">
        <w:rPr>
          <w:rFonts w:ascii="Times New Roman" w:eastAsia="宋体" w:hAnsi="Times New Roman" w:cs="Times New Roman"/>
          <w:szCs w:val="21"/>
        </w:rPr>
        <w:t xml:space="preserve"> sp. HX-308</w:t>
      </w:r>
      <w:r w:rsidRPr="0067526E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5"/>
        <w:tblW w:w="8789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6663"/>
      </w:tblGrid>
      <w:tr w:rsidR="003E1F1F" w:rsidRPr="0067526E" w14:paraId="178B02B3" w14:textId="77777777" w:rsidTr="00B81904">
        <w:trPr>
          <w:trHeight w:val="567"/>
        </w:trPr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8AE9D2C" w14:textId="5EB2ED45" w:rsidR="003E1F1F" w:rsidRPr="0067526E" w:rsidRDefault="003E1F1F" w:rsidP="00B81904">
            <w:pPr>
              <w:spacing w:line="480" w:lineRule="auto"/>
              <w:ind w:left="420" w:hanging="420"/>
              <w:jc w:val="center"/>
              <w:rPr>
                <w:sz w:val="21"/>
                <w:szCs w:val="21"/>
              </w:rPr>
            </w:pPr>
            <w:r w:rsidRPr="00A82E37">
              <w:rPr>
                <w:rFonts w:cstheme="minorHAnsi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66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DD09FB1" w14:textId="2B536DE5" w:rsidR="003E1F1F" w:rsidRPr="0067526E" w:rsidRDefault="003E1F1F" w:rsidP="00B81904">
            <w:pPr>
              <w:spacing w:line="480" w:lineRule="auto"/>
              <w:ind w:left="420" w:hanging="420"/>
              <w:jc w:val="center"/>
              <w:rPr>
                <w:sz w:val="21"/>
                <w:szCs w:val="21"/>
              </w:rPr>
            </w:pPr>
            <w:r w:rsidRPr="00A82E37">
              <w:rPr>
                <w:rFonts w:cstheme="minorHAnsi"/>
                <w:color w:val="000000"/>
                <w:sz w:val="21"/>
                <w:szCs w:val="21"/>
              </w:rPr>
              <w:t>sequence (5'-3')</w:t>
            </w:r>
          </w:p>
        </w:tc>
      </w:tr>
      <w:tr w:rsidR="003E1F1F" w:rsidRPr="0067526E" w14:paraId="11F16382" w14:textId="77777777" w:rsidTr="00B81904">
        <w:trPr>
          <w:trHeight w:val="567"/>
        </w:trPr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 w14:paraId="4AF345BF" w14:textId="7C5B8F80" w:rsidR="003E1F1F" w:rsidRPr="0067526E" w:rsidRDefault="003E1F1F" w:rsidP="00B81904">
            <w:pPr>
              <w:spacing w:line="480" w:lineRule="auto"/>
              <w:ind w:left="420" w:hanging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I</w:t>
            </w:r>
          </w:p>
        </w:tc>
        <w:tc>
          <w:tcPr>
            <w:tcW w:w="6663" w:type="dxa"/>
            <w:tcBorders>
              <w:top w:val="single" w:sz="8" w:space="0" w:color="000000"/>
            </w:tcBorders>
            <w:vAlign w:val="center"/>
          </w:tcPr>
          <w:p w14:paraId="27598937" w14:textId="77777777" w:rsidR="003E1F1F" w:rsidRDefault="003E1F1F" w:rsidP="00B81904">
            <w:pPr>
              <w:rPr>
                <w:sz w:val="21"/>
                <w:szCs w:val="21"/>
              </w:rPr>
            </w:pPr>
            <w:r w:rsidRPr="003E1F1F">
              <w:rPr>
                <w:sz w:val="21"/>
                <w:szCs w:val="21"/>
              </w:rPr>
              <w:t>ATGGCCTCGGGCAATGGAAGCACGAACGGGAGTGGGACCTATTTTCCGAACGTGGATCCCGTCAAGTACGCCGGCCCCGACAGCAGGGACGTGCTAGCGTTTCGATTTTACGACAAGGAGGCGGTGATTTTGGGTAAAAAGATGAAAGACTGGCTCCGGTTTTCTGTCTGTTTCTGGCATACCTTTCGCGGAAGCGGGGCCGACCCCTTTGGGAGACCGACGATCACGCGCCATTTCGAGGGCGACGATGGCACGGACTCCATGGAGAACGCACTTCGTCGCGTGGAGGCAGCCTTTGAGCTTTTCACCAAGCTCGGCGTCGAGTACTACTCGTTTCATGATGTAGACGTGGCCCCAGAAGGCGCGACGATGGCGGAGACTCACGCGAATTTGGAAAAGGTCACGGATCGCATGCTTGAACTGCAAAAGGAGACGGGCGTAAAGCTTCTCTGGGGCACGGCCAATCTTTTTTCGCATCCGCAATATATGAACGGGGCCGCGACCAACCCAGACCCTCTCGTGTTCATGCGCGCTGCGACACAGGTGAAGTTCGCCATGGACGCAACGCACAAACTCGGCGGCGAAGGCTTTGTTTTCTGGGGAGGACGAGAGGGCTACATGCACATTCTCAACACCGACATGGTCCAGGAAATGAACAACTATGCGCGAATGCTCAAGCTTGCCATTGCATACAAGGAGAAGATCGGTTTCTCGGGACAAATCCTTGTGGAGCCCAAGCCTCGCGAGCCCATGAAACATCAGTATGACTATGACGTGCAGACTGTGATTGGTTTTTTACGCGAGCACGGGCTCGAAACCGACGTTCGTCTGAATGTGGAGCCGAACCACACGCAGCTCGCAGGACACGAGTTCGAGCACGATATCGTGCTCGCTGCGAAGCTGGGCATGCTCGGCAGCATTGACGCCAACACCGGGTCAGAGAGCTTGGGTTGGGACACCGATGAGTTCATTACGGACCAGACACGCGCCACAATGCTCTGCAAGGTAATCATTGAAATGGGTGGCTTTCAGCAGGGCGGTCTCAACTTTGACGCCAAAGTTCGACGTGAGAGCACGGACCTTGAAGACTTTTTCATTGCGCACGTTGCGTCAATGGACGCTCTTGCAAAAGGTCTTCGCAATGCAGCCCGCCTCATTTCAGAGGGGCACCTCTCCAGCATGCTTGAGGAACGATATGCAGGCTGGGCTTCCTCTTTAGGGACCCAGATTGGGTCCGGGGAGCTGCCGCTTGATCGCATTGCCGAAATGTACACAACAGTCCACGAGCACGAAGAGAGAAACGGCAAAGCGCACGGAACGACATCAGCGAAGCAAGAAAAGTTCATTGCCGTCTTCAACCACTACATTTCC</w:t>
            </w:r>
          </w:p>
          <w:p w14:paraId="71C79D7B" w14:textId="3C872314" w:rsidR="00B81904" w:rsidRPr="0067526E" w:rsidRDefault="00B81904" w:rsidP="00B81904">
            <w:pPr>
              <w:jc w:val="center"/>
              <w:rPr>
                <w:sz w:val="21"/>
                <w:szCs w:val="21"/>
              </w:rPr>
            </w:pPr>
          </w:p>
        </w:tc>
      </w:tr>
      <w:tr w:rsidR="003E1F1F" w:rsidRPr="0067526E" w14:paraId="36D81DEC" w14:textId="77777777" w:rsidTr="00C95958">
        <w:trPr>
          <w:trHeight w:val="567"/>
        </w:trPr>
        <w:tc>
          <w:tcPr>
            <w:tcW w:w="2126" w:type="dxa"/>
            <w:vAlign w:val="center"/>
          </w:tcPr>
          <w:p w14:paraId="74833463" w14:textId="55A48DDE" w:rsidR="003E1F1F" w:rsidRPr="0067526E" w:rsidRDefault="003E1F1F" w:rsidP="00B81904">
            <w:pPr>
              <w:spacing w:line="480" w:lineRule="auto"/>
              <w:ind w:left="420" w:hanging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R</w:t>
            </w:r>
          </w:p>
        </w:tc>
        <w:tc>
          <w:tcPr>
            <w:tcW w:w="6663" w:type="dxa"/>
            <w:vAlign w:val="center"/>
          </w:tcPr>
          <w:p w14:paraId="5E370A38" w14:textId="77777777" w:rsidR="003E1F1F" w:rsidRDefault="00B81904" w:rsidP="00B81904">
            <w:pPr>
              <w:rPr>
                <w:sz w:val="21"/>
                <w:szCs w:val="21"/>
              </w:rPr>
            </w:pPr>
            <w:r w:rsidRPr="00B81904">
              <w:rPr>
                <w:sz w:val="21"/>
                <w:szCs w:val="21"/>
              </w:rPr>
              <w:t>ATGGAGGGCAGCGGGTTCGTGGAGGTAACCAACGATGCCGCCAAGATGGAGGACGGCAAGGTGTTCCCGCTGACGCTGGGACCGGCGTCCGAGGCGAGCAAGAGCAAACCCGCGGAGACGATCGCGGCGCAGCGCGACCTGGTGCGTGAGCTGGCACGTCAGCACGGAGCAGTGCTGCTTCGCGGCTTTGCGATCGAGAAACCTGAAGACTTTGGAGAGGTCGTCCAGAGCCTCGATCTCGAGAATATGCCGTATGTGGGCGGGGCCGCCGTGCGCCGCAACATTGTTGGCGACTACGTATTTACCGCCAACGAGTCGCCCCCGAGCGAGCCAATCCCGTTTCACCACGAAATGGCTCAGGTGAGCAATCCCCCAGACTATGTCATGTTCTACTGCG</w:t>
            </w:r>
            <w:r w:rsidRPr="00B81904">
              <w:rPr>
                <w:sz w:val="21"/>
                <w:szCs w:val="21"/>
              </w:rPr>
              <w:lastRenderedPageBreak/>
              <w:t>AGGTGGCGCCCGAGAGCGGCGGTGAGACGCCGCTCATCCTTTCGCGCAAAGTTTGGTCCTTCTTCGAGCAGAAGTTCCCCGAGGCCGCGCACAAGGTCGAGGAGCTCGGCGTGAAATACGCACGAGTCATGCCCGAGGAAGACGACGAATCGTCAGCGATCGGACGATCGTGGAAAAATACCTTTCTCGTGAGCAACAAGGCCGAGGCTGAGGCCAAGATGCGCGAGATGGGCCACGAGTGGGAATGGCTCCCGAACGGAGACCTCCGTAATGTGACTAACATTGTCCCAGGCGTCCGTGGCGAGCCAGGATCCCCTGGCACCAAAGTGTTCTTCAACTCCATCGTCGCCGCCTTCAAGGGCTGGGTCGATAGCCGCAACGACCCGACCAAGGCCGTCATGTACGGCGATGGTACCTACATTCAATCAGAGGCGCTCGAGGCCGTCGCGGACTTTATGCATCGCGAGCGCGTCTGTGTACCCTGGCAAAAGGGCGACGCAATCATCGTGGACAATCGCGTTGCAATGCACTCGCGCAACACGTACTCGTCACCGCGGCGTGTTTTGGCATCCGTGGGGCGCGTCCCGCTTGCTGGCACCTTTGCCAGCAGCAAAGAGCTCGAGGCCAAGGCCGTTGGCACGCCCGTTCTTGACCGCCTTTACAACGGTGCCTTCATGCCACGGCTCGGTTTCGGACTTTGGAAGCTGCCCAAGGATGTGACTGCCGAGATCGTGCTCAAGGCCATCAAGGCGGGAGTCCGTCACCTTGACTGTGCGTGTGACTATGGCAACGAAAAGGAGGTGGGCGACGGCATTCGCCAGGCCATCAGCGAAGGCATTGTAACCCGTGAGGACCTCTTTGTGGTCTCCAAACTTTGGAACACCTACCATGGTGACAAGGTGCCTGCTGCGCTGACCAAGACGCTCGAAGACCTTCAACTTGACTACGTCGATCTGTACATGATCCACTTTCCGATCCCACAGAAATTTGTCCCTTTCGAAAAGCGCTACCCACCGGAATGGTTCTATGACCCAGACGCCGAAAACCCGCGCGTGGAGCTCGCACGCATTCCCATCGAACGCACGTGGCGCTACATGGAAGCTGAGGTGGTGAGCGGGCGCGCGCGCGCCATTGGTGTTTGCAATTTCTCTGTGCAATTGCTGCGTGACATGATGGCCTATGCCAAGTTCCCTCCCGCCGTTCTCCAGGTCGAGCTTCACCCGCTCAACACCCAAGAGCATCTCGTCGCGTACGCGCGTTCCATGGGTATCAAGGTTATGGCGTTTTCCCCGCTGGGCCACGCAAGTTATGTGGAGATTGGCATGGCTTCGGATGACGATAGTGTTCTGCAAAACGAGCAGGTCAAGGCCATTGCAGACAAGCACGGCAGCACGGTACACCAGGTCGTCTTGCGCTGGGCACTGCAGCGCGGCACATGTGCCGTTTTCAAGTCCTCTAATCCGGATCACATTGTTTCGAACCTCGAGGCCGTGGCTCTGCAGCTAGATGACGAGGAGATGCGCACAATTTCTGCACTCAACAAAAATCGCCGTTTTAATGACCCTGGAGTGTTCTGCGAGGCTGCCTTTAACACCTTTGTGCCCATTTACGACGGTTCTGCCACGAGTCTCAAGTAG</w:t>
            </w:r>
          </w:p>
          <w:p w14:paraId="687DA2B6" w14:textId="0C060694" w:rsidR="00B81904" w:rsidRPr="0067526E" w:rsidRDefault="00B81904" w:rsidP="00B81904">
            <w:pPr>
              <w:rPr>
                <w:sz w:val="21"/>
                <w:szCs w:val="21"/>
              </w:rPr>
            </w:pPr>
          </w:p>
        </w:tc>
      </w:tr>
      <w:tr w:rsidR="003E1F1F" w:rsidRPr="0067526E" w14:paraId="53B1E6B6" w14:textId="77777777" w:rsidTr="00C95958">
        <w:trPr>
          <w:trHeight w:val="567"/>
        </w:trPr>
        <w:tc>
          <w:tcPr>
            <w:tcW w:w="2126" w:type="dxa"/>
            <w:vAlign w:val="center"/>
          </w:tcPr>
          <w:p w14:paraId="1C00BF9A" w14:textId="74E104B3" w:rsidR="003E1F1F" w:rsidRPr="0067526E" w:rsidRDefault="003E1F1F" w:rsidP="00B81904">
            <w:pPr>
              <w:spacing w:line="480" w:lineRule="auto"/>
              <w:ind w:left="420" w:hanging="420"/>
              <w:jc w:val="center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lastRenderedPageBreak/>
              <w:t>XK300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6663" w:type="dxa"/>
            <w:vAlign w:val="center"/>
          </w:tcPr>
          <w:p w14:paraId="13985471" w14:textId="77777777" w:rsidR="003E1F1F" w:rsidRDefault="00B81904" w:rsidP="00B81904">
            <w:pPr>
              <w:rPr>
                <w:sz w:val="21"/>
                <w:szCs w:val="21"/>
              </w:rPr>
            </w:pPr>
            <w:r w:rsidRPr="00B81904">
              <w:rPr>
                <w:sz w:val="21"/>
                <w:szCs w:val="21"/>
              </w:rPr>
              <w:t>ATGAAGGCGAAGCGCGTCGTGGTGGCGGTGGACGTTGGCTCGCGGTCGACCAAGGTCGCAGCCGTGTGCCGGCAAGAGGATGGATCCGAGCAAGTTCTTGCGACGGCGCAAAGTGAGTACGAAGCGCAACATGGGGCTCGCGGCATGGTCAAGCAGGACGCCGAGACGTGGTACACGGCCTTCGTGGACGCGCTGGAGCAGATCCTCCGCAAAGTCGACCCGACGCTATATCGCGTCAGCGAGATTGTCCTGAGTGGTCAGATGC</w:t>
            </w:r>
            <w:r w:rsidRPr="00B81904">
              <w:rPr>
                <w:sz w:val="21"/>
                <w:szCs w:val="21"/>
              </w:rPr>
              <w:lastRenderedPageBreak/>
              <w:t>AGTGCGTAGTTTGCGTAGATGGCGGTAGACCGCTCATGCCTGCGATACTGTACTCGGATACGCGAGCGACCGAGGAGGCCGCAGAGCTGACCAAGATCTTTGGCGGCGCCGACAAGATTGCTGCACTCACGGGTAACTTCAAGGACGCAGCTTCTTGCATGGCCAAGGCACTCTGGCTGAGTCGACGCAAGGCTGCAGTATTGACGATTGCGCGTCATGTGCTTTTTGGCGCACATAGTTTCGTCGCTTGGCGACTCACTGGCCGTGCGGCCTGCGATCGTACGACGGCTCAAACAACGAGCTTTAGCAACGAAAATGCCGACGCGTGGTGCGCGGACATTTTTGAGCAAGGCCCGCGCGAACTTGCTGGCGACTGGAAACGACTCATGCCTGATTTGGTAGCCGTCGATGAGCCACTTGCCACGCTCGAAAAAGGACTCATGGGTATTTCAGGGCTTGACTCTACGCTTGCGGCTACCTTTGGTGCGACTCCTGTGACCATTTACCATGGTCCGGGCGATCTCGGAACGACAACGCTGGGCGCCGCGACCGTTCGTGCCCGCGCAGAAGCGGAGGGCGTCCACGTCTCGAAGAGCTACATTTACATTGGCACTTCGGGCTGGATTGCGCGATGCGAGCCAGACAGCGCCAATGCCGCCAGGGAAGCTAATGATGGCGTCTTTCGCATTGCTCACCCACGTTCTGGGATGCAAATTGTTGCCTCCCCGATGACCACGTGTGGAGGCAACGTGGAGTGGATTCGCGCCATGCTCCGGGATCCATCAGGAGGTAAGACAGCATATGCCAAGCTCGACGCACTCGCTGGGTCATGTAACCCTGGCGCAAACGGTGTGTTGTACCTGCCCCATCCGAATGGCGAGCGCGCCCCCTTGCAAAACCCTCATGCTTGTGCTGCTATGGTGGGCATTAGCGGCGAAACAACGCAGGCGCACCTTGCTCGCGCTGTGCTCGAGGGCGTCGCCTTTCATTTACGATGGCTTGCCGAGGCGGGTCACATGTTCGCCGACGCAGACGAAGCTGTCGTCGTTGTGGGCGGCGGAGCGCGCTCGACCGTTTGGTGCCAGATTCTCGCGACGGTGCTAGGACGTCCTGTAGTCGTCAACAAGACAGAAAGCATTGATACAGCTGTGCTTGGCGCTGCGTCCTGCGTCAGCACTGACGAAGAGCCCTCAGCGGCAGCTGCCAAGGGCCTCGTCAAACGTTTCGAGCCGGAAGAGTTTTCTTACAGTGCACTTTATACCGCGTGGCGTGCCGTCTACGACGCTCTTCAAGGCCCTTACGCCGAGCTCCAAAACGTTGCTTGA</w:t>
            </w:r>
          </w:p>
          <w:p w14:paraId="63C33AC1" w14:textId="60B4CFE4" w:rsidR="00C95958" w:rsidRPr="0067526E" w:rsidRDefault="00C95958" w:rsidP="00B81904">
            <w:pPr>
              <w:rPr>
                <w:sz w:val="21"/>
                <w:szCs w:val="21"/>
              </w:rPr>
            </w:pPr>
          </w:p>
        </w:tc>
      </w:tr>
      <w:tr w:rsidR="003E1F1F" w:rsidRPr="0067526E" w14:paraId="36FBDDFC" w14:textId="77777777" w:rsidTr="00C95958">
        <w:trPr>
          <w:trHeight w:val="567"/>
        </w:trPr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74B44455" w14:textId="3872FF40" w:rsidR="003E1F1F" w:rsidRPr="0067526E" w:rsidRDefault="003E1F1F" w:rsidP="00B81904">
            <w:pPr>
              <w:spacing w:line="480" w:lineRule="auto"/>
              <w:ind w:left="420" w:hanging="420"/>
              <w:jc w:val="center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lastRenderedPageBreak/>
              <w:t>XK7938</w:t>
            </w:r>
          </w:p>
        </w:tc>
        <w:tc>
          <w:tcPr>
            <w:tcW w:w="6663" w:type="dxa"/>
            <w:tcBorders>
              <w:bottom w:val="single" w:sz="12" w:space="0" w:color="auto"/>
            </w:tcBorders>
            <w:vAlign w:val="center"/>
          </w:tcPr>
          <w:p w14:paraId="42AE623F" w14:textId="47FA47B7" w:rsidR="003E1F1F" w:rsidRPr="0067526E" w:rsidRDefault="00C95958" w:rsidP="00C95958">
            <w:pPr>
              <w:rPr>
                <w:sz w:val="21"/>
                <w:szCs w:val="21"/>
              </w:rPr>
            </w:pPr>
            <w:r w:rsidRPr="00C95958">
              <w:rPr>
                <w:sz w:val="21"/>
                <w:szCs w:val="21"/>
              </w:rPr>
              <w:t>ATGGGGATGCGTGGGAGCAAAGACGTGTTGTACCTGGGCATCGACGCCGGGACGCAGTCGATCAAGGCAAGCGTGTACGATGGGGCGATGCAGCTCGTCGAGGAGCGCGCGGTCAAGTTTGACGAGGAATTGCCGCAGTACGGTACACGCGCAGGGATGATCGTCGAGGACGAGGCGGCGGGCGTGGTGCGGTCGCCCGTGTTCATGTGGGTCGAGGCGCTCGAAATCGCGCTGGAACGCCTCGCGCAGGCCGTCGACATGTCCAGCATCGTCGCGGTCTCGGGAAGCGCGCAGCAACATTCGAGCGTGTGGTGGCGTGCCTTCCCCGCTAGCTTTGACCCAAACGAGCGCCTTGTGGAGCAGCTGCGCGCTCAAAAGGCCTTTTCCACCGAGCTCTCGCCCATCTGGGCCGACTCGAGCACCTCGGAAGAGGTTAAGAGCGCAGAGGGACGCGTGGGCGGCGCGGCCGCAATGCAGCAGCTCACCGGCTCTGTCGGCACGGAGCGCTTCACGGGAAACCAAATCGCACGCATGGCCAAGAGGCACCCGGAGATCTACAAGGACACGGAGCGC</w:t>
            </w:r>
            <w:r w:rsidRPr="00C95958">
              <w:rPr>
                <w:sz w:val="21"/>
                <w:szCs w:val="21"/>
              </w:rPr>
              <w:lastRenderedPageBreak/>
              <w:t>GTAATGTTGCTGAGTACAGCGCTCACGAGCCTCTTTTTGGGCCGTCCTGCCGCCACAGAGGCAGGCGACGCCGCCGGCATGAACATGATGCAGCTCGACAAGAACGTCTGGCTCGACGACCTCGAAGACGTCTTTGACGCCCCGGGTCTTGCGGACAAGGCCGGTGACCTGTGCGAGGCCAACGCCAACTTGGGAGCCGTCTCGGATTTCATGGTGAAGCGCTTTGGCTTTTCGCCCTCGTGCCAGGTTGCTGCTTTCACGGGCGACAATTTGGCCACGCTCGTTGGCTGCGTCGACCGCGCAAATGACGTCATTGTCAGTCTCGGAACCTCGGACACGGTACTTTCCCAGCAGCCTACCCGAAAGCAGGTCAACCAGGCTGCGCTCGTATTTCCGCATCCTACGGATCAAGCGCTCTACATGATTATGATTTGCTACAAGAATGGAGGTGCTGTCCGCAACGACGAAAAGGGCGAAGACCACAAGTGGTCCGAAGTGGACGAGATTCTCCTCGCGGACGCTGATGAGAACGAGCCGGATGTTATTTGCATCTTTTTTCCTCATAAAGAGATTGCGCCACGCCCCATGGACGCCTGCGAGCGAGCCTTTCGCATCGACAATGGCGAAGAGGTCGATGTTGCAAGTCTTTCGTGGCGTCAGCGCGTCCGCGGTGTCATTTTGGCCCGAGCGCTGTCCATCAAGACACACCTCGAGGACTGCAAGTCCTCGTATGATCGTGTTGTCATTACTGGGGGCGGAAGCAACAGCAAGGGAATCCCGGCTGTCTTTCGCCAGGTTCTAGGCGTTCCCGTGTTTACCTCGCAACAGGCCGACGGTGCCTCGCGCGGGGCGGCGCTCAAGGCCATGCTTGCTGTTGACAAAGCGCCCAAGGGTCATGCCATTCTGTCCGAGCGCCCGGAGGCTGCGAGCTTTGCGCAGGTGCCCGCAACGGACCTGTATCGCAAGATCGAGGCGCAGCTG</w:t>
            </w:r>
          </w:p>
        </w:tc>
      </w:tr>
    </w:tbl>
    <w:p w14:paraId="6D766187" w14:textId="77777777" w:rsidR="0023618A" w:rsidRDefault="0023618A" w:rsidP="008B0463">
      <w:pPr>
        <w:rPr>
          <w:rFonts w:ascii="Times New Roman" w:eastAsia="宋体" w:hAnsi="Times New Roman" w:cs="Times New Roman"/>
          <w:szCs w:val="21"/>
        </w:rPr>
      </w:pPr>
    </w:p>
    <w:p w14:paraId="7FB717E7" w14:textId="45EE9928" w:rsidR="001C285C" w:rsidRDefault="00A1183F" w:rsidP="008B0463">
      <w:pPr>
        <w:rPr>
          <w:rFonts w:ascii="Times New Roman" w:hAnsi="Times New Roman" w:cs="Times New Roman"/>
          <w:szCs w:val="21"/>
        </w:rPr>
      </w:pPr>
      <w:r w:rsidRPr="0067526E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 xml:space="preserve">4 </w:t>
      </w:r>
      <w:r w:rsidRPr="00A1183F">
        <w:rPr>
          <w:rFonts w:ascii="Times New Roman" w:hAnsi="Times New Roman" w:cs="Times New Roman"/>
          <w:szCs w:val="21"/>
        </w:rPr>
        <w:t xml:space="preserve">Xylose metabolism pathway genes </w:t>
      </w:r>
      <w:r>
        <w:rPr>
          <w:rFonts w:ascii="Times New Roman" w:hAnsi="Times New Roman" w:cs="Times New Roman" w:hint="eastAsia"/>
          <w:szCs w:val="21"/>
        </w:rPr>
        <w:t>from</w:t>
      </w:r>
      <w:r w:rsidRPr="00A1183F">
        <w:rPr>
          <w:rFonts w:ascii="Times New Roman" w:hAnsi="Times New Roman" w:cs="Times New Roman"/>
          <w:szCs w:val="21"/>
        </w:rPr>
        <w:t xml:space="preserve"> </w:t>
      </w:r>
      <w:r w:rsidR="0023618A" w:rsidRPr="0023618A">
        <w:rPr>
          <w:rFonts w:ascii="Times New Roman" w:hAnsi="Times New Roman" w:cs="Times New Roman"/>
          <w:szCs w:val="21"/>
        </w:rPr>
        <w:t>HX-308</w:t>
      </w:r>
      <w:r w:rsidRPr="0023618A">
        <w:rPr>
          <w:rFonts w:ascii="Times New Roman" w:hAnsi="Times New Roman" w:cs="Times New Roman"/>
          <w:sz w:val="24"/>
          <w:szCs w:val="24"/>
        </w:rPr>
        <w:t xml:space="preserve"> </w:t>
      </w:r>
      <w:r w:rsidRPr="00A1183F">
        <w:rPr>
          <w:rFonts w:ascii="Times New Roman" w:hAnsi="Times New Roman" w:cs="Times New Roman"/>
          <w:szCs w:val="21"/>
        </w:rPr>
        <w:t xml:space="preserve">after codon optimization in </w:t>
      </w:r>
      <w:r w:rsidRPr="00A1183F">
        <w:rPr>
          <w:rFonts w:ascii="Times New Roman" w:hAnsi="Times New Roman" w:cs="Times New Roman"/>
          <w:i/>
          <w:iCs/>
          <w:szCs w:val="21"/>
        </w:rPr>
        <w:t>E. coli</w:t>
      </w:r>
    </w:p>
    <w:tbl>
      <w:tblPr>
        <w:tblStyle w:val="a5"/>
        <w:tblW w:w="8789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6663"/>
      </w:tblGrid>
      <w:tr w:rsidR="00A1183F" w:rsidRPr="0067526E" w14:paraId="6DFA9D2D" w14:textId="77777777" w:rsidTr="00B41AAE">
        <w:trPr>
          <w:trHeight w:val="567"/>
        </w:trPr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4F55CE91" w14:textId="77777777" w:rsidR="00A1183F" w:rsidRPr="0067526E" w:rsidRDefault="00A1183F" w:rsidP="00B41AAE">
            <w:pPr>
              <w:spacing w:line="480" w:lineRule="auto"/>
              <w:ind w:left="420" w:hanging="420"/>
              <w:jc w:val="center"/>
              <w:rPr>
                <w:sz w:val="21"/>
                <w:szCs w:val="21"/>
              </w:rPr>
            </w:pPr>
            <w:r w:rsidRPr="00A82E37">
              <w:rPr>
                <w:rFonts w:cstheme="minorHAnsi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66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9E2699E" w14:textId="77777777" w:rsidR="00A1183F" w:rsidRPr="0067526E" w:rsidRDefault="00A1183F" w:rsidP="00B41AAE">
            <w:pPr>
              <w:spacing w:line="480" w:lineRule="auto"/>
              <w:ind w:left="420" w:hanging="420"/>
              <w:jc w:val="center"/>
              <w:rPr>
                <w:sz w:val="21"/>
                <w:szCs w:val="21"/>
              </w:rPr>
            </w:pPr>
            <w:r w:rsidRPr="00A82E37">
              <w:rPr>
                <w:rFonts w:cstheme="minorHAnsi"/>
                <w:color w:val="000000"/>
                <w:sz w:val="21"/>
                <w:szCs w:val="21"/>
              </w:rPr>
              <w:t>sequence (5'-3')</w:t>
            </w:r>
          </w:p>
        </w:tc>
      </w:tr>
      <w:tr w:rsidR="00A1183F" w:rsidRPr="0067526E" w14:paraId="5D64C838" w14:textId="77777777" w:rsidTr="00B41AAE">
        <w:trPr>
          <w:trHeight w:val="567"/>
        </w:trPr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 w14:paraId="426CABD4" w14:textId="77777777" w:rsidR="00A1183F" w:rsidRPr="0067526E" w:rsidRDefault="00A1183F" w:rsidP="00B41AAE">
            <w:pPr>
              <w:spacing w:line="480" w:lineRule="auto"/>
              <w:ind w:left="420" w:hanging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I</w:t>
            </w:r>
          </w:p>
        </w:tc>
        <w:tc>
          <w:tcPr>
            <w:tcW w:w="6663" w:type="dxa"/>
            <w:tcBorders>
              <w:top w:val="single" w:sz="8" w:space="0" w:color="000000"/>
            </w:tcBorders>
            <w:vAlign w:val="center"/>
          </w:tcPr>
          <w:p w14:paraId="6BCC1D51" w14:textId="77777777" w:rsidR="00A1183F" w:rsidRDefault="00396EE3" w:rsidP="00B41AAE">
            <w:pPr>
              <w:jc w:val="center"/>
              <w:rPr>
                <w:sz w:val="21"/>
                <w:szCs w:val="21"/>
              </w:rPr>
            </w:pPr>
            <w:r w:rsidRPr="00396EE3">
              <w:rPr>
                <w:sz w:val="21"/>
                <w:szCs w:val="21"/>
              </w:rPr>
              <w:t>ATGGCTTCAGGTAATGGAAGTACAAACGGGTCGGGCACGTACTTCCCGAACGTGGACCCTGTGAAGTACGCCGGTCCGGACAGCCGTGATGTGCTCGCGTTCCGCTTCTACGACAAAGAAGCCGTGATTTTGGGCAAGAAAATGAAAGATTGGCTGCGTTTCTCTGTCTGTTTTTGGCATACCTTTCGTGGTTCTGGCGCGGATCCGTTTGGTCGTCCAACGATCACCCGTCATTTTGAAGGTGATGATGGTACGGACAGCATGGAAAACGCTCTGAGACGTGTTGAGGCTGCGTTTGAGTTATTTACCAAACTGGGTGTTGAATATTACAGCTTCCATGATGTCGATGTAGCACCGGAAGGCGCGACCATGGCAGAAACCCATGCCAACTTGGAGAAGGTTACCGACCGCATGTTGGAGCTGCAAAAAGAGACTGGCGTGAAGTTGCTGTGGGGTACTGCGAACCTGTTTTCCCATCCGCAGTATATGAACGGCGCGGCGACGAATCCGGATCCGCTGGTCTTCATGCGTGCTGCTACGCAAGTGAAATTTGCAATGGATGCGACCCATAAACTCGGTGGTGAAGGTTTCGTGTTCTGGGGTGGTCGTGAGGGCTACATGCACATTCTGAACACCGACATGGTTCAAGAGATGAATAATTATGCGCGTATGCTGAAACTTGCGATCGCGTATAAAGAGAAGATCGGCTTCTCTGGTCAGATTCTTGTTGAACCAAAGCCGCGTGAGCCGATGAA</w:t>
            </w:r>
            <w:r w:rsidRPr="00396EE3">
              <w:rPr>
                <w:sz w:val="21"/>
                <w:szCs w:val="21"/>
              </w:rPr>
              <w:lastRenderedPageBreak/>
              <w:t>GCACCAGTACGACTATGACGTTCAGACCGTCATTGGTTTCCTGCGCGAGCACGGTCTGGAAACCGACGTTCGTCTGAATGTTGAGCCGAATCACACTCAACTGGCGGGTCACGAGTTCGAGCACGACATCGTTCTGGCTGCTAAGCTAGGTATGCTGGGCAGCATTGATGCTAATACCGGTTCGGAAAGCCTGGGCTGGGACACCGACGAATTTATCACCGACCAGACCCGCGCAACAATGCTTTGCAAAGTGATCATCGAAATGGGTGGCTTCCAGCAGGGTGGCCTGAACTTTGATGCCAAGGTGCGCCGTGAGTCCACCGACCTGGAAGATTTTTTTATCGCACACGTTGCCAGCATGGATGCGTTGGCGAAGGGTTTGCGCAACGCAGCGAGGTTAATTAGCGAAGGCCATCTGAGCAGCATGCTGGAGGAACGTTACGCGGGTTGGGCATCCAGCTTGGGCACCCAAATTGGTTCCGGCGAACTGCCGCTGGATCGTATTGCGGAGATGTACACCACGGTTCATGAGCACGAAGAGCGCAACGGCAAAGCCCACGGCACCACCAGCGCAAAGCAGGAGAAGTTCATCGCGGTGTTCAACCACTATATCAGTTAA</w:t>
            </w:r>
          </w:p>
          <w:p w14:paraId="0E0127E9" w14:textId="68ED1F06" w:rsidR="00396EE3" w:rsidRPr="0067526E" w:rsidRDefault="00396EE3" w:rsidP="00B41AAE">
            <w:pPr>
              <w:jc w:val="center"/>
              <w:rPr>
                <w:sz w:val="21"/>
                <w:szCs w:val="21"/>
              </w:rPr>
            </w:pPr>
          </w:p>
        </w:tc>
      </w:tr>
      <w:tr w:rsidR="00A1183F" w:rsidRPr="0067526E" w14:paraId="3860C173" w14:textId="77777777" w:rsidTr="00B41AAE">
        <w:trPr>
          <w:trHeight w:val="567"/>
        </w:trPr>
        <w:tc>
          <w:tcPr>
            <w:tcW w:w="2126" w:type="dxa"/>
            <w:vAlign w:val="center"/>
          </w:tcPr>
          <w:p w14:paraId="7E61FD7B" w14:textId="77777777" w:rsidR="00A1183F" w:rsidRPr="0067526E" w:rsidRDefault="00A1183F" w:rsidP="00B41AAE">
            <w:pPr>
              <w:spacing w:line="480" w:lineRule="auto"/>
              <w:ind w:left="420" w:hanging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XR</w:t>
            </w:r>
          </w:p>
        </w:tc>
        <w:tc>
          <w:tcPr>
            <w:tcW w:w="6663" w:type="dxa"/>
            <w:vAlign w:val="center"/>
          </w:tcPr>
          <w:p w14:paraId="07205CEA" w14:textId="77777777" w:rsidR="00A1183F" w:rsidRDefault="00396EE3" w:rsidP="00396EE3">
            <w:pPr>
              <w:rPr>
                <w:sz w:val="21"/>
                <w:szCs w:val="21"/>
              </w:rPr>
            </w:pPr>
            <w:r w:rsidRPr="00396EE3">
              <w:rPr>
                <w:sz w:val="21"/>
                <w:szCs w:val="21"/>
              </w:rPr>
              <w:t>ATGGAAGGGTCAGGATTTGTTGAGGTAACAAACGACGCTGCTAAAATGGAAGATGGCAAAGTGTTCCCGTTGACCCTGGGTCCGGCGTCCGAGGCGTCCAAGTCTAAGCCGGCGGAAACCATCGCGGCGCAGCGTGACTTGGTTCGGGAGCTGGCTCGCCAACATGGTGCTGTGTTGCTGAGAGGCTTCGCCATCGAAAAGCCGGAAGACTTCGGCGAAGTGGTTCAGAGCCTCGACTTGGAGAACATGCCGTATGTGGGCGGCGCCGCCGTGCGCCGCAACATCGTTGGCGACTACGTGTTCACCGCGAATGAGAGCCCGCCGAGCGAGCCGATCCCGTTTCATCACGAAATGGCGCAAGTGTCGAACCCGCCGGATTACGTGATGTTTTACTGCGAAGTTGCACCGGAATCTGGTGGTGAAACCCCGCTTATCCTGAGCCGCAAAGTTTGGAGCTTTTTCGAGCAGAAATTCCCGGAAGCGGCACATAAAGTGGAAGAACTGGGTGTTAAGTATGCCCGTGTCATGCCGGAAGAGGACGACGAGTCCAGTGCAATCGGTCGTAGCTGGAAAAATACCTTTCTGGTTTCTAACAAAGCTGAAGCTGAGGCGAAGATGCGTGAAATGGGCCACGAGTGGGAATGGCTGCCGAATGGCGATTTACGTAACGTGACCAATATTGTGCCGGGTGTGCGTGGCGAGCCGGGCAGCCCGGGTACTAAGGTCTTCTTCAACAGCATCGTGGCCGCGTTTAAAGGTTGGGTTGACTCCCGTAACGATCCAACGAAGGCGGTTATGTATGGTGACGGTACGTACATCCAGTCTGAGGCGTTGGAGGCTGTGGCGGACTTCATGCATCGTGAACGTGTGTGTGTTCCGTGGCAGAAGGGTGACGCGATCATCGTGGATAATCGTGTGGCTATGCACAGCCGCAACACGTACAGCTCGCCGCGTCGTGTTCTGGCGTCCGTGGGGCGCGTTCCGCTGGCGGGTACGTTCGCAAGCTCGAAAGAGCTGGAGGCGAAGGCCGTTGGCACTCCGGTTCTGGATCGTCTGTATAACGGTGCCTTCATGCCGCGTCTGGGTTTTGGCCTGTGGAAACTGCCAAAAGATGTGACCGCAGAGATCGTTCTAAAGGCGATTAAAGCGGGTGTACGTCATCTGGATTGTGCGTGCGATTACGGCAACGAGAAGGAGGTTGGTGATGGCATTCGTCAGGCAATTAGCGAAGGTATTGTAACCCGTGAGGACTTGTTTGTTGTAAGCAAGCTGTGGAATACTTACCATG</w:t>
            </w:r>
            <w:r w:rsidRPr="00396EE3">
              <w:rPr>
                <w:sz w:val="21"/>
                <w:szCs w:val="21"/>
              </w:rPr>
              <w:lastRenderedPageBreak/>
              <w:t>GTGACAAAGTCCCGGCGGCGCTAACCAAAACCCTGGAAGACTTGCAACTGGACTACGTGGATCTGTACATGATTCATTTTCCGATACCGCAGAAATTCGTCCCATTTGAAAAGCGTTACCCGCCTGAGTGGTTTTACGATCCGGATGCTGAGAATCCGCGTGTCGAGCTCGCACGCATTCCCATCGAGCGCACCTGGCGTTATATGGAGGCCGAGGTTGTTTCAGGTCGCGCGCGCGCGATCGGCGTTTGCAATTTTTCCGTGCAGTTGCTGCGTGATATGATGGCATATGCTAAGTTCCCACCGGCGGTGCTTCAGGTTGAACTGCACCCGCTGAACACCCAAGAACACCTGGTTGCCTATGCGAGAAGCATGGGTATCAAGGTGATGGCGTTCAGCCCGTTAGGTCACGCAAGCTATGTGGAAATTGGCATGGCTTCGGATGACGATAGCGTTCTGCAAAACGAGCAAGTTAAGGCGATCGCCGATAAACACGGCAGCACCGTTCACCAGGTGGTTTTGCGCTGGGCACTGCAGCGTGGTACGTGCGCGGTATTTAAGTCCTCCAACCCGGACCACATCGTCTCTAACCTGGAGGCGGTGGCCCTGCAATTGGACGACGAAGAAATGAGAACCATTAGCGCACTCAACAAAAACCGCCGTTTTAATGATCCAGGCGTGTTCTGCGAGGCGGCGTTTAACACCTTCGTGCCGATTTATGACGGCAGCGCAACCAGCCTGAAATAA</w:t>
            </w:r>
          </w:p>
          <w:p w14:paraId="773E9ED8" w14:textId="6FEA35D7" w:rsidR="00396EE3" w:rsidRPr="0067526E" w:rsidRDefault="00396EE3" w:rsidP="00396EE3">
            <w:pPr>
              <w:rPr>
                <w:sz w:val="21"/>
                <w:szCs w:val="21"/>
              </w:rPr>
            </w:pPr>
          </w:p>
        </w:tc>
      </w:tr>
      <w:tr w:rsidR="00A1183F" w:rsidRPr="0067526E" w14:paraId="04F7A600" w14:textId="77777777" w:rsidTr="00B41AAE">
        <w:trPr>
          <w:trHeight w:val="567"/>
        </w:trPr>
        <w:tc>
          <w:tcPr>
            <w:tcW w:w="2126" w:type="dxa"/>
            <w:vAlign w:val="center"/>
          </w:tcPr>
          <w:p w14:paraId="72EA31B7" w14:textId="77777777" w:rsidR="00A1183F" w:rsidRPr="0067526E" w:rsidRDefault="00A1183F" w:rsidP="00B41AAE">
            <w:pPr>
              <w:spacing w:line="480" w:lineRule="auto"/>
              <w:ind w:left="420" w:hanging="420"/>
              <w:jc w:val="center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lastRenderedPageBreak/>
              <w:t>XK300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6663" w:type="dxa"/>
            <w:vAlign w:val="center"/>
          </w:tcPr>
          <w:p w14:paraId="01F2F4FA" w14:textId="77777777" w:rsidR="00396EE3" w:rsidRDefault="00396EE3" w:rsidP="00396EE3">
            <w:pPr>
              <w:rPr>
                <w:sz w:val="21"/>
                <w:szCs w:val="21"/>
              </w:rPr>
            </w:pPr>
            <w:r w:rsidRPr="00396EE3">
              <w:rPr>
                <w:sz w:val="21"/>
                <w:szCs w:val="21"/>
              </w:rPr>
              <w:t>ATGAAGGCTAAAAGGGTAGTAGTCGCAGTTGATGTTGGTAGCCGCAGCACTAAGGTGGCGGCGGTTTGCCGCCAGGAGGATGGCTCCGAACAAGTGCTCGCGACGGCGCAAAGCGAATATGAAGCGCAGCACGGCGCTCGCGGTATGGTTAAACAGGATGCAGAAACCTGGTATACCGCGTTCGTTGACGCCCTGGAGCAAATTCTGCGTAAAGTCGACCCGACCCTGTACCGCGTGTCCGAGATCGTTCTCAGCGGCCAGATGCAGTGCGTGGTGTGCGTTGACGGTGGCCGTCCGCTGATGCCGGCAATTCTCTACAGCGATACTCGTGCAACCGAAGAAGCAGCGGAGCTGACCAAGATCTTCGGCGGAGCGGACAAAATCGCCGCATTGACCGGTAACTTCAAAGACGCTGCCTCTTGCATGGCGAAGGCGCTGTGGTTGAGCCGTCGCAAGGCAGCGGTCTTGACCATTGCGCGTCATGTTTTGTTTGGTGCGCACTCGTTCGTGGCTTGGCGTCTGACGGGTAGGGCGGCGTGTGACCGTACCACCGCGCAAACCACGAGCTTCAGCAATGAAAACGCAGACGCTTGGTGCGCGGATATCTTCGAGCAGGGCCCGCGTGAACTGGCGGGCGATTGGAAGCGCCTGATGCCGGATCTGGTCGCGGTTGACGAACCACTGGCTACCCTGGAAAAGGGTCTGATGGGGATCTCTGGCCTGGACTCTACCTTGGCGGCGACGTTTGGCGCCACACCGGTCACTATTTACCATGGTCCGGGTGATCTGGGCACCACCACTCTTGGTGCCGCAACCGTACGTGCTCGTGCCGAGGCGGAGGGCGTTCATGTTTCCAAAAGCTATATCTACATCGGTACCAGCGGTTGGATTGCGCGCTGCGAGCCAGACAGCGCTAACGCGGCGCGCGAGGCAAACGACGGCGTGTTTCGTATCGCACACCCTCGTTCTGGCATGCAAATCGTGGCCTCACCGATGACCACCTGTGGTGGCAACGTGGAATGGATTCGTGCCATGCTGCGCGATCCGTCCGGTGGTAAAACGGCGTATGCGAAGCTGGACGCTCTGGCGGGTAGCTGTAATCCAGGCGCGAACGGTGTCTTATACCTGCCGCATCCGAATGGTGAACGTGCTCCG</w:t>
            </w:r>
            <w:r w:rsidRPr="00396EE3">
              <w:rPr>
                <w:sz w:val="21"/>
                <w:szCs w:val="21"/>
              </w:rPr>
              <w:lastRenderedPageBreak/>
              <w:t>TTGCAAAACCCGCACGCCTGCGCAGCCATGGTGGGCATTAGCGGTGAGACGACCCAGGCACACCTGGCTAGAGCGGTGTTGGAGGGTGTTGCGTTCCACCTGCGTTGGCTGGCAGAAGCGGGTCATATGTTTGCTGACGCGGACGAGGCAGTTGTGGTAGTCGGAGGCGGCGCGCGTAGCACCGTGTGGTGTCAGATCCTCGCGACCGTTTTGGGCCGTCCGGTGGTGGTTAATAAAACGGAATCGATTGATACGGCCGTTCTGGGTGCCGCGAGCTGCGTGTCCACCGATGAGGAGCCGTCAGCTGCTGCTGCGAAGGGTCTGGTGAAACGTTTTGAGCCGGAAGAATTTTCCTACAGCGCGCTGTACACCGCTTGGCGTGCGGTGTATGATGCGTTACAGGGTCCGTATGCAGAGCTGCAAAACGTTGCTTAA</w:t>
            </w:r>
          </w:p>
          <w:p w14:paraId="25A9FA64" w14:textId="1A5D2220" w:rsidR="00396EE3" w:rsidRPr="0067526E" w:rsidRDefault="00396EE3" w:rsidP="00396EE3">
            <w:pPr>
              <w:rPr>
                <w:sz w:val="21"/>
                <w:szCs w:val="21"/>
              </w:rPr>
            </w:pPr>
          </w:p>
        </w:tc>
      </w:tr>
      <w:tr w:rsidR="00A1183F" w:rsidRPr="0067526E" w14:paraId="2A310690" w14:textId="77777777" w:rsidTr="00B41AAE">
        <w:trPr>
          <w:trHeight w:val="567"/>
        </w:trPr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2BA7EF0C" w14:textId="77777777" w:rsidR="00A1183F" w:rsidRPr="0067526E" w:rsidRDefault="00A1183F" w:rsidP="00B41AAE">
            <w:pPr>
              <w:spacing w:line="480" w:lineRule="auto"/>
              <w:ind w:left="420" w:hanging="420"/>
              <w:jc w:val="center"/>
              <w:rPr>
                <w:sz w:val="21"/>
                <w:szCs w:val="21"/>
              </w:rPr>
            </w:pPr>
            <w:r w:rsidRPr="0067526E">
              <w:rPr>
                <w:sz w:val="21"/>
                <w:szCs w:val="21"/>
              </w:rPr>
              <w:lastRenderedPageBreak/>
              <w:t>XK7938</w:t>
            </w:r>
          </w:p>
        </w:tc>
        <w:tc>
          <w:tcPr>
            <w:tcW w:w="6663" w:type="dxa"/>
            <w:tcBorders>
              <w:bottom w:val="single" w:sz="12" w:space="0" w:color="auto"/>
            </w:tcBorders>
            <w:vAlign w:val="center"/>
          </w:tcPr>
          <w:p w14:paraId="648A56CE" w14:textId="6EB8F4BE" w:rsidR="00A1183F" w:rsidRPr="0067526E" w:rsidRDefault="00396EE3" w:rsidP="00B41AAE">
            <w:pPr>
              <w:rPr>
                <w:sz w:val="21"/>
                <w:szCs w:val="21"/>
              </w:rPr>
            </w:pPr>
            <w:r w:rsidRPr="00396EE3">
              <w:rPr>
                <w:sz w:val="21"/>
                <w:szCs w:val="21"/>
              </w:rPr>
              <w:t>ATGGGAATGAGGGGGTCAAAAGATGTACTATACCTCGGCATTGATGCAGGCACGCAAAGCATTAAAGCGAGCGTTTACGACGGCGCCATGCAGTTGGTGGAGGAGAGGGCGGTCAAGTTCGATGAAGAATTACCGCAGTATGGAACGCGTGCCGGCATGATCGTGGAAGACGAGGCAGCTGGTGTGGTTCGTAGCCCGGTTTTCATGTGGGTTGAGGCGCTGGAGATCGCGTTGGAGCGCCTTGCTCAAGCGGTGGATATGAGCTCTATCGTTGCTGTCTCTGGTAGCGCACAGCAGCATAGCTCTGTGTGGTGGCGTGCGTTTCCGGCGTCGTTCGACCCGAATGAACGCCTGGTCGAGCAGCTGCGTGCGCAGAAAGCCTTCTCCACCGAGCTGTCCCCGATTTGGGCAGACAGCAGCACCTCCGAGGAAGTCAAGTCTGCCGAAGGTCGCGTGGGTGGCGCTGCTGCTATGCAACAACTAACCGGCTCCGTTGGTACTGAGCGCTTTACCGGTAATCAAATTGCACGCATGGCAAAACGTCATCCGGAAATTTATAAAGATACCGAACGTGTAATGCTGTTGTCTACGGCTTTGACCTCCCTGTTTCTGGGTCGTCCGGCGGCGACCGAAGCGGGCGATGCTGCTGGCATGAATATGATGCAGTTGGACAAGAACGTTTGGCTGGATGATCTGGAGGACGTATTTGACGCGCCTGGTCTGGCCGACAAGGCGGGCGATCTTTGCGAGGCGAACGCGAACCTGGGCGCTGTGTCGGACTTCATGGTTAAGCGCTTTGGTTTTTCGCCGAGCTGTCAGGTTGCGGCGTTCACCGGCGACAACCTGGCTACCCTGGTTGGCTGCGTGGACCGTGCAAACGATGTGATCGTGAGCTTGGGCACAAGCGATACCGTTCTGAGCCAGCAGCCGACTCGCAAGCAGGTTAACCAGGCGGCTTTGGTGTTCCCGCACCCGACGGATCAGGCCCTGTACATGATCATGATTTGCTACAAGAACGGAGGTGCGGTTCGCAATGATGAGAAAGGTGAAGACCACAAATGGAGCGAAGTTGACGAGATCCTTCTGGCGGACGCGGATGAGAACGAACCGGATGTGATCTGCATTTTTTTCCCGCACAAAGAAATCGCGCCACGTCCGATGGATGCCTGCGAACGTGCATTCCGTATTGATAACGGTGAAGAGGTTGACGTGGCGAGCCTGAGCTGGCGTCAACGTGTTAGAGGCGTTATTCTGGCGCGTGCCTTGTCCATCAAGACCCACCTGGAGGACTGTAAAAGCTCCTATGATCGTGTCGTGATCACCGGTGGTGGTAGCAATAGCAAAGGTATCCCGGCGGTCTTCCGCCAGGTACTCGGCGTGCCGGTCTTCACCTCGCAACAAGCAGATGGTGCCAGCCGTGGTGCGGCGCTGAAAGCCATGTTAGCGGTGGACAAGGCTCCAAAAG</w:t>
            </w:r>
            <w:r w:rsidRPr="00396EE3">
              <w:rPr>
                <w:sz w:val="21"/>
                <w:szCs w:val="21"/>
              </w:rPr>
              <w:lastRenderedPageBreak/>
              <w:t>GTCATGCAATTCTATCAGAACGCCCGGAGGCGGCGAGCTTTGCACAAGTGCCGGCGACCGACCTGTACCGTAAGATCGAAGCCCAACTGTAA</w:t>
            </w:r>
          </w:p>
        </w:tc>
      </w:tr>
    </w:tbl>
    <w:p w14:paraId="772130B0" w14:textId="5FE979E9" w:rsidR="00A1183F" w:rsidRDefault="00A1183F" w:rsidP="008B0463">
      <w:pPr>
        <w:rPr>
          <w:rFonts w:ascii="Times New Roman" w:hAnsi="Times New Roman" w:cs="Times New Roman"/>
          <w:szCs w:val="21"/>
        </w:rPr>
      </w:pPr>
    </w:p>
    <w:sectPr w:rsidR="00A1183F" w:rsidSect="00E27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C48484" w14:textId="77777777" w:rsidR="0004224D" w:rsidRDefault="0004224D" w:rsidP="00D0352A">
      <w:r>
        <w:separator/>
      </w:r>
    </w:p>
  </w:endnote>
  <w:endnote w:type="continuationSeparator" w:id="0">
    <w:p w14:paraId="027FBDD5" w14:textId="77777777" w:rsidR="0004224D" w:rsidRDefault="0004224D" w:rsidP="00D03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微软雅黑"/>
    <w:charset w:val="86"/>
    <w:family w:val="auto"/>
    <w:pitch w:val="default"/>
    <w:sig w:usb0="00000000" w:usb1="00000000" w:usb2="00000010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51C2CE" w14:textId="77777777" w:rsidR="0004224D" w:rsidRDefault="0004224D" w:rsidP="00D0352A">
      <w:r>
        <w:separator/>
      </w:r>
    </w:p>
  </w:footnote>
  <w:footnote w:type="continuationSeparator" w:id="0">
    <w:p w14:paraId="12A5237F" w14:textId="77777777" w:rsidR="0004224D" w:rsidRDefault="0004224D" w:rsidP="00D03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85C"/>
    <w:rsid w:val="00024AB9"/>
    <w:rsid w:val="00026B43"/>
    <w:rsid w:val="0004224D"/>
    <w:rsid w:val="000A2D9A"/>
    <w:rsid w:val="000D08C2"/>
    <w:rsid w:val="00121217"/>
    <w:rsid w:val="0013614B"/>
    <w:rsid w:val="001C285C"/>
    <w:rsid w:val="0023618A"/>
    <w:rsid w:val="0026752B"/>
    <w:rsid w:val="002A30C7"/>
    <w:rsid w:val="002B3EB7"/>
    <w:rsid w:val="002C43A2"/>
    <w:rsid w:val="0038644C"/>
    <w:rsid w:val="0039267A"/>
    <w:rsid w:val="00396EE3"/>
    <w:rsid w:val="003A3A5B"/>
    <w:rsid w:val="003E1F1F"/>
    <w:rsid w:val="00420F91"/>
    <w:rsid w:val="0045504B"/>
    <w:rsid w:val="0045718C"/>
    <w:rsid w:val="00502347"/>
    <w:rsid w:val="0052372C"/>
    <w:rsid w:val="00524BC9"/>
    <w:rsid w:val="00524C48"/>
    <w:rsid w:val="00544077"/>
    <w:rsid w:val="00547E1B"/>
    <w:rsid w:val="00556D9F"/>
    <w:rsid w:val="0056116D"/>
    <w:rsid w:val="005F6373"/>
    <w:rsid w:val="00627C6A"/>
    <w:rsid w:val="006303EE"/>
    <w:rsid w:val="00655C48"/>
    <w:rsid w:val="0067526E"/>
    <w:rsid w:val="006B7CAE"/>
    <w:rsid w:val="00711EB9"/>
    <w:rsid w:val="007C4543"/>
    <w:rsid w:val="007F6098"/>
    <w:rsid w:val="00842315"/>
    <w:rsid w:val="00895CEE"/>
    <w:rsid w:val="008B0463"/>
    <w:rsid w:val="008D2997"/>
    <w:rsid w:val="008D7B99"/>
    <w:rsid w:val="009B78C8"/>
    <w:rsid w:val="009D3B6F"/>
    <w:rsid w:val="009E6A76"/>
    <w:rsid w:val="00A1183F"/>
    <w:rsid w:val="00A90A92"/>
    <w:rsid w:val="00AA0D26"/>
    <w:rsid w:val="00AC46AB"/>
    <w:rsid w:val="00AC73B8"/>
    <w:rsid w:val="00B05323"/>
    <w:rsid w:val="00B21630"/>
    <w:rsid w:val="00B81904"/>
    <w:rsid w:val="00C1707D"/>
    <w:rsid w:val="00C17989"/>
    <w:rsid w:val="00C202D9"/>
    <w:rsid w:val="00C53D10"/>
    <w:rsid w:val="00C95958"/>
    <w:rsid w:val="00CA38E3"/>
    <w:rsid w:val="00CB0C39"/>
    <w:rsid w:val="00D0352A"/>
    <w:rsid w:val="00D216BA"/>
    <w:rsid w:val="00D7191A"/>
    <w:rsid w:val="00D771B6"/>
    <w:rsid w:val="00D80099"/>
    <w:rsid w:val="00D82BC4"/>
    <w:rsid w:val="00D933E5"/>
    <w:rsid w:val="00E279E2"/>
    <w:rsid w:val="00EB691F"/>
    <w:rsid w:val="00EC5EBB"/>
    <w:rsid w:val="00ED1D20"/>
    <w:rsid w:val="00ED3B7D"/>
    <w:rsid w:val="00EF0DAE"/>
    <w:rsid w:val="00F0376D"/>
    <w:rsid w:val="00F74923"/>
    <w:rsid w:val="00F84635"/>
    <w:rsid w:val="00F96E0D"/>
    <w:rsid w:val="00FB0E59"/>
    <w:rsid w:val="00FC7830"/>
    <w:rsid w:val="00FD52C4"/>
    <w:rsid w:val="00FE4C02"/>
    <w:rsid w:val="00FF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4CAAFE"/>
  <w15:chartTrackingRefBased/>
  <w15:docId w15:val="{11137D3D-077B-42D0-BE65-2CB34BE9A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35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3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35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35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352A"/>
    <w:rPr>
      <w:sz w:val="18"/>
      <w:szCs w:val="18"/>
    </w:rPr>
  </w:style>
  <w:style w:type="table" w:styleId="a5">
    <w:name w:val="Table Grid"/>
    <w:basedOn w:val="a1"/>
    <w:uiPriority w:val="39"/>
    <w:qFormat/>
    <w:rsid w:val="00D0352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D216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aomansun@njn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5</TotalTime>
  <Pages>14</Pages>
  <Words>2760</Words>
  <Characters>15737</Characters>
  <Application>Microsoft Office Word</Application>
  <DocSecurity>0</DocSecurity>
  <Lines>131</Lines>
  <Paragraphs>36</Paragraphs>
  <ScaleCrop>false</ScaleCrop>
  <Company/>
  <LinksUpToDate>false</LinksUpToDate>
  <CharactersWithSpaces>18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wang@cibt.ac.cn</dc:creator>
  <cp:keywords/>
  <dc:description/>
  <cp:lastModifiedBy>MAC</cp:lastModifiedBy>
  <cp:revision>49</cp:revision>
  <dcterms:created xsi:type="dcterms:W3CDTF">2022-04-30T07:40:00Z</dcterms:created>
  <dcterms:modified xsi:type="dcterms:W3CDTF">2022-09-17T02:35:00Z</dcterms:modified>
</cp:coreProperties>
</file>